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keepNext w:val="true"/>
        <w:widowControl/>
        <w:suppressLineNumbers/>
        <w:spacing w:before="120" w:after="120"/>
        <w:rPr>
          <w:rFonts w:ascii="Times New Roman" w:hAnsi="Times New Roman" w:eastAsia="Times New Roman" w:cs="Times New Roman"/>
          <w:i/>
          <w:i/>
          <w:iCs/>
          <w:color w:val="00000A"/>
          <w:kern w:val="0"/>
          <w:lang w:val="en-US" w:bidi="ar-SA"/>
        </w:rPr>
      </w:pPr>
      <w:bookmarkStart w:id="0" w:name="_Ref277346846"/>
      <w:r>
        <w:rPr>
          <w:rFonts w:eastAsia="Times New Roman" w:cs="Times New Roman" w:ascii="Times New Roman" w:hAnsi="Times New Roman"/>
          <w:b/>
          <w:bCs/>
          <w:i/>
          <w:iCs/>
          <w:kern w:val="0"/>
          <w:lang w:val="en-US" w:bidi="ar-SA"/>
        </w:rPr>
        <w:t xml:space="preserve">Table </w:t>
      </w:r>
      <w:r>
        <w:rPr>
          <w:rFonts w:eastAsia="Times New Roman" w:cs="Times New Roman" w:ascii="Calibri" w:hAnsi="Calibri"/>
          <w:b/>
          <w:bCs/>
          <w:i/>
          <w:iCs/>
          <w:kern w:val="0"/>
          <w:lang w:val="en-US" w:bidi="ar-SA"/>
        </w:rPr>
        <w:fldChar w:fldCharType="begin"/>
      </w:r>
      <w:r>
        <w:rPr>
          <w:i/>
          <w:b/>
          <w:kern w:val="0"/>
          <w:iCs/>
          <w:bCs/>
          <w:rFonts w:eastAsia="Times New Roman" w:cs="Times New Roman" w:ascii="Calibri" w:hAnsi="Calibri"/>
          <w:lang w:val="en-US" w:bidi="ar-SA"/>
        </w:rPr>
        <w:instrText xml:space="preserve"> SEQ Table \* ARABIC </w:instrText>
      </w:r>
      <w:r>
        <w:rPr>
          <w:i/>
          <w:b/>
          <w:kern w:val="0"/>
          <w:iCs/>
          <w:bCs/>
          <w:rFonts w:eastAsia="Times New Roman" w:cs="Times New Roman" w:ascii="Calibri" w:hAnsi="Calibri"/>
          <w:lang w:val="en-US" w:bidi="ar-SA"/>
        </w:rPr>
        <w:fldChar w:fldCharType="separate"/>
      </w:r>
      <w:r>
        <w:rPr>
          <w:i/>
          <w:b/>
          <w:kern w:val="0"/>
          <w:iCs/>
          <w:bCs/>
          <w:rFonts w:eastAsia="Times New Roman" w:cs="Times New Roman" w:ascii="Calibri" w:hAnsi="Calibri"/>
          <w:lang w:val="en-US" w:bidi="ar-SA"/>
        </w:rPr>
        <w:t>1</w:t>
      </w:r>
      <w:r>
        <w:rPr>
          <w:i/>
          <w:b/>
          <w:kern w:val="0"/>
          <w:iCs/>
          <w:bCs/>
          <w:rFonts w:eastAsia="Times New Roman" w:cs="Times New Roman" w:ascii="Calibri" w:hAnsi="Calibri"/>
          <w:lang w:val="en-US" w:bidi="ar-SA"/>
        </w:rPr>
        <w:fldChar w:fldCharType="end"/>
      </w:r>
      <w:bookmarkEnd w:id="0"/>
      <w:r>
        <w:rPr>
          <w:rFonts w:eastAsia="Times New Roman" w:cs="Times New Roman" w:ascii="Times New Roman" w:hAnsi="Times New Roman"/>
          <w:b/>
          <w:bCs/>
          <w:i/>
          <w:iCs/>
          <w:kern w:val="0"/>
          <w:lang w:val="en-US" w:bidi="ar-SA"/>
        </w:rPr>
        <w:t>.</w:t>
      </w:r>
      <w:r>
        <w:rPr>
          <w:rFonts w:eastAsia="Times New Roman" w:cs="Times New Roman" w:ascii="Times New Roman" w:hAnsi="Times New Roman"/>
          <w:b/>
          <w:bCs/>
          <w:i/>
          <w:iCs/>
          <w:color w:val="00000A"/>
          <w:kern w:val="0"/>
          <w:lang w:val="en-US" w:bidi="ar-SA"/>
        </w:rPr>
        <w:t xml:space="preserve"> Effects on HIV infection of genes</w:t>
      </w:r>
      <w:r>
        <w:rPr>
          <w:rFonts w:eastAsia="Times New Roman" w:cs="Times New Roman" w:ascii="Times New Roman" w:hAnsi="Times New Roman"/>
          <w:b/>
          <w:bCs/>
          <w:i/>
          <w:iCs/>
          <w:kern w:val="0"/>
          <w:lang w:val="en-US" w:bidi="ar-SA"/>
        </w:rPr>
        <w:t xml:space="preserve"> </w:t>
      </w:r>
      <w:r>
        <w:rPr>
          <w:rFonts w:eastAsia="Times New Roman" w:cs="Times New Roman" w:ascii="Times New Roman" w:hAnsi="Times New Roman"/>
          <w:b/>
          <w:bCs/>
          <w:i/>
          <w:iCs/>
          <w:color w:val="00000A"/>
          <w:kern w:val="0"/>
          <w:lang w:val="en-US" w:bidi="ar-SA"/>
        </w:rPr>
        <w:t xml:space="preserve">differentially </w:t>
      </w:r>
      <w:r>
        <w:rPr>
          <w:rFonts w:eastAsia="Times New Roman" w:cs="Times New Roman" w:ascii="Times New Roman" w:hAnsi="Times New Roman"/>
          <w:b/>
          <w:bCs/>
          <w:i/>
          <w:iCs/>
          <w:kern w:val="0"/>
          <w:lang w:val="en-US" w:bidi="ar-SA"/>
        </w:rPr>
        <w:t>express</w:t>
      </w:r>
      <w:r>
        <w:rPr>
          <w:rFonts w:eastAsia="Times New Roman" w:cs="Times New Roman" w:ascii="Times New Roman" w:hAnsi="Times New Roman"/>
          <w:b/>
          <w:bCs/>
          <w:i/>
          <w:iCs/>
          <w:color w:val="00000A"/>
          <w:kern w:val="0"/>
          <w:lang w:val="en-US" w:bidi="ar-SA"/>
        </w:rPr>
        <w:t xml:space="preserve">ed by </w:t>
      </w:r>
      <w:r>
        <w:rPr>
          <w:rFonts w:eastAsia="Times New Roman" w:cs="Times New Roman" w:ascii="Times New Roman" w:hAnsi="Times New Roman"/>
          <w:b/>
          <w:bCs/>
          <w:i/>
          <w:iCs/>
          <w:kern w:val="0"/>
          <w:lang w:val="en-US" w:bidi="ar-SA"/>
        </w:rPr>
        <w:t xml:space="preserve">latency inducing and non-inducing antigen presenting cell subpopulations using RNA-seq. </w:t>
      </w:r>
      <w:r>
        <w:rPr>
          <w:rFonts w:eastAsia="Times New Roman" w:cs="Times New Roman" w:ascii="Times New Roman" w:hAnsi="Times New Roman"/>
          <w:i/>
          <w:iCs/>
          <w:kern w:val="0"/>
          <w:lang w:val="en-US" w:bidi="ar-SA"/>
        </w:rPr>
        <w:t xml:space="preserve">The functional category </w:t>
      </w:r>
      <w:r>
        <w:rPr>
          <w:rFonts w:eastAsia="Times New Roman" w:cs="Times New Roman" w:ascii="Times New Roman" w:hAnsi="Times New Roman"/>
          <w:i/>
          <w:iCs/>
          <w:color w:val="00000A"/>
          <w:kern w:val="0"/>
          <w:lang w:val="en-US" w:bidi="ar-SA"/>
        </w:rPr>
        <w:t xml:space="preserve">shown </w:t>
      </w:r>
      <w:r>
        <w:rPr>
          <w:rFonts w:eastAsia="Times New Roman" w:cs="Times New Roman" w:ascii="Times New Roman" w:hAnsi="Times New Roman"/>
          <w:i/>
          <w:iCs/>
          <w:kern w:val="0"/>
          <w:lang w:val="en-US" w:bidi="ar-SA"/>
        </w:rPr>
        <w:t>w</w:t>
      </w:r>
      <w:r>
        <w:rPr>
          <w:rFonts w:eastAsia="Times New Roman" w:cs="Times New Roman" w:ascii="Times New Roman" w:hAnsi="Times New Roman"/>
          <w:i/>
          <w:iCs/>
          <w:color w:val="00000A"/>
          <w:kern w:val="0"/>
          <w:lang w:val="en-US" w:bidi="ar-SA"/>
        </w:rPr>
        <w:t>ere</w:t>
      </w:r>
      <w:r>
        <w:rPr>
          <w:rFonts w:eastAsia="Times New Roman" w:cs="Times New Roman" w:ascii="Times New Roman" w:hAnsi="Times New Roman"/>
          <w:i/>
          <w:iCs/>
          <w:kern w:val="0"/>
          <w:lang w:val="en-US" w:bidi="ar-SA"/>
        </w:rPr>
        <w:t xml:space="preserve"> determined by the description from the DAVID (david.abcc.ncifcrf.gov/) and GeneCards (genecards.org/) databases. </w:t>
      </w:r>
    </w:p>
    <w:p>
      <w:pPr>
        <w:pStyle w:val="Normal"/>
        <w:rPr>
          <w:rFonts w:ascii="Times New Roman" w:hAnsi="Times New Roman" w:eastAsia="Times New Roman" w:cs="Times New Roman"/>
          <w:i/>
          <w:i/>
          <w:iCs/>
          <w:color w:val="00000A"/>
          <w:kern w:val="0"/>
          <w:lang w:val="en-US" w:bidi="ar-SA"/>
        </w:rPr>
      </w:pPr>
      <w:r>
        <w:rPr>
          <w:rFonts w:eastAsia="Times New Roman" w:cs="Times New Roman" w:ascii="Times New Roman" w:hAnsi="Times New Roman"/>
          <w:i/>
          <w:iCs/>
          <w:color w:val="00000A"/>
          <w:kern w:val="0"/>
          <w:lang w:val="en-US" w:bidi="ar-SA"/>
        </w:rPr>
      </w:r>
    </w:p>
    <w:tbl>
      <w:tblPr>
        <w:tblW w:w="8829" w:type="dxa"/>
        <w:jc w:val="left"/>
        <w:tblInd w:w="-10" w:type="dxa"/>
        <w:tblLayout w:type="fixed"/>
        <w:tblCellMar>
          <w:top w:w="0" w:type="dxa"/>
          <w:left w:w="108" w:type="dxa"/>
          <w:bottom w:w="0" w:type="dxa"/>
          <w:right w:w="108" w:type="dxa"/>
        </w:tblCellMar>
      </w:tblPr>
      <w:tblGrid>
        <w:gridCol w:w="4395"/>
        <w:gridCol w:w="1417"/>
        <w:gridCol w:w="567"/>
        <w:gridCol w:w="425"/>
        <w:gridCol w:w="567"/>
        <w:gridCol w:w="426"/>
        <w:gridCol w:w="567"/>
        <w:gridCol w:w="465"/>
      </w:tblGrid>
      <w:tr>
        <w:trPr/>
        <w:tc>
          <w:tcPr>
            <w:tcW w:w="4395" w:type="dxa"/>
            <w:vMerge w:val="restart"/>
            <w:tcBorders>
              <w:top w:val="single" w:sz="8" w:space="0" w:color="000000"/>
              <w:left w:val="single" w:sz="8" w:space="0" w:color="000000"/>
              <w:bottom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Gene name</w:t>
            </w:r>
          </w:p>
        </w:tc>
        <w:tc>
          <w:tcPr>
            <w:tcW w:w="1417" w:type="dxa"/>
            <w:vMerge w:val="restart"/>
            <w:tcBorders>
              <w:top w:val="single" w:sz="8" w:space="0" w:color="000000"/>
              <w:left w:val="single" w:sz="4" w:space="0" w:color="000000"/>
              <w:bottom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Gene symbol</w:t>
            </w:r>
          </w:p>
        </w:tc>
        <w:tc>
          <w:tcPr>
            <w:tcW w:w="3017" w:type="dxa"/>
            <w:gridSpan w:val="6"/>
            <w:tcBorders>
              <w:top w:val="single" w:sz="8" w:space="0" w:color="000000"/>
              <w:left w:val="single" w:sz="4" w:space="0" w:color="000000"/>
              <w:bottom w:val="single" w:sz="8" w:space="0" w:color="000000"/>
              <w:right w:val="single" w:sz="8" w:space="0" w:color="000000"/>
            </w:tcBorders>
            <w:vAlign w:val="center"/>
          </w:tcPr>
          <w:p>
            <w:pPr>
              <w:pStyle w:val="Normal"/>
              <w:jc w:val="center"/>
              <w:rPr>
                <w:rFonts w:ascii="Times New Roman" w:hAnsi="Times New Roman" w:cs="Times New Roman"/>
                <w:b/>
                <w:b/>
                <w:bCs/>
              </w:rPr>
            </w:pPr>
            <w:r>
              <w:rPr>
                <w:rFonts w:cs="Times New Roman" w:ascii="Times New Roman" w:hAnsi="Times New Roman"/>
                <w:b/>
                <w:bCs/>
              </w:rPr>
              <w:t xml:space="preserve">Function </w:t>
            </w:r>
          </w:p>
        </w:tc>
      </w:tr>
      <w:tr>
        <w:trPr>
          <w:trHeight w:val="2052" w:hRule="atLeast"/>
        </w:trPr>
        <w:tc>
          <w:tcPr>
            <w:tcW w:w="4395" w:type="dxa"/>
            <w:vMerge w:val="continue"/>
            <w:tcBorders>
              <w:top w:val="single" w:sz="8" w:space="0" w:color="000000"/>
              <w:left w:val="single" w:sz="8" w:space="0" w:color="000000"/>
              <w:bottom w:val="single" w:sz="8" w:space="0" w:color="000000"/>
            </w:tcBorders>
            <w:vAlign w:val="center"/>
          </w:tcPr>
          <w:p>
            <w:pPr>
              <w:pStyle w:val="Normal"/>
              <w:snapToGrid w:val="false"/>
              <w:rPr>
                <w:rFonts w:ascii="Times New Roman" w:hAnsi="Times New Roman" w:cs="Times New Roman"/>
                <w:b/>
                <w:b/>
                <w:bCs/>
                <w:sz w:val="20"/>
                <w:szCs w:val="20"/>
                <w:lang w:eastAsia="en-US"/>
              </w:rPr>
            </w:pPr>
            <w:r>
              <w:rPr>
                <w:rFonts w:cs="Times New Roman" w:ascii="Times New Roman" w:hAnsi="Times New Roman"/>
                <w:b/>
                <w:bCs/>
                <w:sz w:val="20"/>
                <w:szCs w:val="20"/>
                <w:lang w:eastAsia="en-US"/>
              </w:rPr>
            </w:r>
          </w:p>
        </w:tc>
        <w:tc>
          <w:tcPr>
            <w:tcW w:w="1417" w:type="dxa"/>
            <w:vMerge w:val="continue"/>
            <w:tcBorders>
              <w:top w:val="single" w:sz="8" w:space="0" w:color="000000"/>
              <w:left w:val="single" w:sz="4" w:space="0" w:color="000000"/>
              <w:bottom w:val="single" w:sz="8" w:space="0" w:color="000000"/>
            </w:tcBorders>
            <w:vAlign w:val="center"/>
          </w:tcPr>
          <w:p>
            <w:pPr>
              <w:pStyle w:val="Normal"/>
              <w:snapToGrid w:val="false"/>
              <w:rPr>
                <w:rFonts w:ascii="Times New Roman" w:hAnsi="Times New Roman" w:cs="Times New Roman"/>
                <w:b/>
                <w:b/>
                <w:bCs/>
                <w:sz w:val="20"/>
                <w:szCs w:val="20"/>
                <w:lang w:eastAsia="en-US"/>
              </w:rPr>
            </w:pPr>
            <w:r>
              <w:rPr>
                <w:rFonts w:cs="Times New Roman" w:ascii="Times New Roman" w:hAnsi="Times New Roman"/>
                <w:b/>
                <w:bCs/>
                <w:sz w:val="20"/>
                <w:szCs w:val="20"/>
                <w:lang w:eastAsia="en-US"/>
              </w:rPr>
            </w:r>
          </w:p>
        </w:tc>
        <w:tc>
          <w:tcPr>
            <w:tcW w:w="567" w:type="dxa"/>
            <w:tcBorders>
              <w:left w:val="single" w:sz="4" w:space="0" w:color="000000"/>
              <w:bottom w:val="single" w:sz="8" w:space="0" w:color="000000"/>
            </w:tcBorders>
            <w:textDirection w:val="btLr"/>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xml:space="preserve">Antigen Presentation </w:t>
            </w:r>
          </w:p>
        </w:tc>
        <w:tc>
          <w:tcPr>
            <w:tcW w:w="425" w:type="dxa"/>
            <w:tcBorders>
              <w:left w:val="single" w:sz="4" w:space="0" w:color="000000"/>
              <w:bottom w:val="single" w:sz="8" w:space="0" w:color="000000"/>
            </w:tcBorders>
            <w:textDirection w:val="btLr"/>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Apoptosis regulation</w:t>
            </w:r>
          </w:p>
        </w:tc>
        <w:tc>
          <w:tcPr>
            <w:tcW w:w="567" w:type="dxa"/>
            <w:tcBorders>
              <w:left w:val="single" w:sz="4" w:space="0" w:color="000000"/>
              <w:bottom w:val="single" w:sz="8" w:space="0" w:color="000000"/>
            </w:tcBorders>
            <w:textDirection w:val="btLr"/>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Cell proximity presentation</w:t>
            </w:r>
          </w:p>
        </w:tc>
        <w:tc>
          <w:tcPr>
            <w:tcW w:w="426" w:type="dxa"/>
            <w:tcBorders>
              <w:left w:val="single" w:sz="4" w:space="0" w:color="000000"/>
              <w:bottom w:val="single" w:sz="8" w:space="0" w:color="000000"/>
            </w:tcBorders>
            <w:textDirection w:val="btLr"/>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Immune checkpoint blocker</w:t>
            </w:r>
          </w:p>
        </w:tc>
        <w:tc>
          <w:tcPr>
            <w:tcW w:w="567" w:type="dxa"/>
            <w:tcBorders>
              <w:left w:val="single" w:sz="4" w:space="0" w:color="000000"/>
              <w:bottom w:val="single" w:sz="8" w:space="0" w:color="000000"/>
            </w:tcBorders>
            <w:textDirection w:val="btLr"/>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xml:space="preserve">T-cell activation </w:t>
            </w:r>
          </w:p>
        </w:tc>
        <w:tc>
          <w:tcPr>
            <w:tcW w:w="465" w:type="dxa"/>
            <w:tcBorders>
              <w:left w:val="single" w:sz="4" w:space="0" w:color="000000"/>
              <w:bottom w:val="single" w:sz="8" w:space="0" w:color="000000"/>
              <w:right w:val="single" w:sz="8" w:space="0" w:color="000000"/>
            </w:tcBorders>
            <w:textDirection w:val="btLr"/>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Unknown</w:t>
            </w:r>
          </w:p>
        </w:tc>
      </w:tr>
      <w:tr>
        <w:trPr/>
        <w:tc>
          <w:tcPr>
            <w:tcW w:w="4395" w:type="dxa"/>
            <w:tcBorders>
              <w:top w:val="single" w:sz="8" w:space="0" w:color="000000"/>
              <w:left w:val="single" w:sz="4" w:space="0" w:color="000000"/>
              <w:bottom w:val="single" w:sz="4"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sz w:val="20"/>
                <w:szCs w:val="20"/>
              </w:rPr>
              <w:t>Number of genes expressed in each category</w:t>
            </w:r>
          </w:p>
        </w:tc>
        <w:tc>
          <w:tcPr>
            <w:tcW w:w="1417" w:type="dxa"/>
            <w:tcBorders>
              <w:top w:val="single" w:sz="8" w:space="0" w:color="000000"/>
              <w:left w:val="single" w:sz="8"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567" w:type="dxa"/>
            <w:tcBorders>
              <w:left w:val="single" w:sz="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c>
          <w:tcPr>
            <w:tcW w:w="425"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w:t>
            </w:r>
          </w:p>
        </w:tc>
        <w:tc>
          <w:tcPr>
            <w:tcW w:w="465"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b/>
                <w:b/>
                <w:i/>
                <w:i/>
                <w:iCs/>
                <w:sz w:val="20"/>
                <w:szCs w:val="20"/>
              </w:rPr>
            </w:pPr>
            <w:r>
              <w:rPr>
                <w:rFonts w:cs="Times New Roman" w:ascii="Times New Roman" w:hAnsi="Times New Roman"/>
                <w:b/>
                <w:i/>
                <w:iCs/>
                <w:sz w:val="20"/>
                <w:szCs w:val="20"/>
              </w:rPr>
              <w:t xml:space="preserve">CD1d molecule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b/>
                <w:b/>
                <w:i/>
                <w:i/>
                <w:iCs/>
                <w:sz w:val="20"/>
                <w:szCs w:val="20"/>
              </w:rPr>
            </w:pPr>
            <w:r>
              <w:rPr>
                <w:rFonts w:cs="Times New Roman" w:ascii="Times New Roman" w:hAnsi="Times New Roman"/>
                <w:b/>
                <w:i/>
                <w:iCs/>
                <w:sz w:val="20"/>
                <w:szCs w:val="20"/>
              </w:rPr>
              <w:t>CD1d</w:t>
            </w:r>
          </w:p>
        </w:tc>
        <w:tc>
          <w:tcPr>
            <w:tcW w:w="567" w:type="dxa"/>
            <w:tcBorders>
              <w:left w:val="single" w:sz="8" w:space="0" w:color="000000"/>
              <w:bottom w:val="single" w:sz="4" w:space="0" w:color="000000"/>
            </w:tcBorders>
            <w:vAlign w:val="center"/>
          </w:tcPr>
          <w:p>
            <w:pPr>
              <w:pStyle w:val="Normal"/>
              <w:jc w:val="center"/>
              <w:rPr>
                <w:rFonts w:ascii="Times New Roman" w:hAnsi="Times New Roman" w:cs="Times New Roman"/>
                <w:i/>
                <w:i/>
                <w:iCs/>
                <w:sz w:val="20"/>
                <w:szCs w:val="20"/>
              </w:rPr>
            </w:pPr>
            <w:r>
              <w:rPr>
                <w:rFonts w:cs="Times New Roman" w:ascii="Times New Roman" w:hAnsi="Times New Roman"/>
                <w:i/>
                <w:iCs/>
              </w:rPr>
              <w:t>-</w:t>
            </w:r>
            <w:r>
              <w:rPr>
                <w:rFonts w:cs="Times New Roman" w:ascii="Times New Roman" w:hAnsi="Times New Roman"/>
                <w:i/>
                <w:iCs/>
                <w:sz w:val="20"/>
                <w:szCs w:val="20"/>
                <w:vertAlign w:val="superscript"/>
              </w:rPr>
              <w:t>*,**</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b/>
                <w:b/>
                <w:bCs/>
                <w:i/>
                <w:i/>
                <w:iCs/>
                <w:sz w:val="20"/>
                <w:szCs w:val="20"/>
              </w:rPr>
            </w:pPr>
            <w:r>
              <w:rPr>
                <w:rFonts w:cs="Times New Roman" w:ascii="Times New Roman" w:hAnsi="Times New Roman"/>
                <w:i/>
                <w:iCs/>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i/>
                <w:i/>
                <w:iCs/>
                <w:sz w:val="20"/>
                <w:szCs w:val="20"/>
              </w:rPr>
            </w:pPr>
            <w:r>
              <w:rPr>
                <w:rFonts w:cs="Times New Roman" w:ascii="Times New Roman" w:hAnsi="Times New Roman"/>
                <w:b/>
                <w:bCs/>
                <w:i/>
                <w:iCs/>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Lectin, galactoside-binding, soluble, 1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GALS1</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Vasoactive intestinal peptide receptor 1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VIPR1</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EF-hand domain family, member D2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EFHD2</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b/>
                <w:b/>
                <w:bCs/>
                <w:sz w:val="20"/>
                <w:szCs w:val="20"/>
                <w:lang w:eastAsia="en-US"/>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b/>
                <w:b/>
                <w:bCs/>
                <w:sz w:val="20"/>
                <w:szCs w:val="20"/>
                <w:lang w:eastAsia="en-US"/>
              </w:rPr>
            </w:pPr>
            <w:r>
              <w:rPr>
                <w:rFonts w:cs="Times New Roman" w:ascii="Times New Roman" w:hAnsi="Times New Roman"/>
                <w:b/>
                <w:bCs/>
                <w:sz w:val="20"/>
                <w:szCs w:val="20"/>
                <w:lang w:eastAsia="en-US"/>
              </w:rPr>
              <w:t>-</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Tumor necrosis factor receptor superfamily, member 10a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NFRSF10A</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center"/>
          </w:tcPr>
          <w:p>
            <w:pPr>
              <w:pStyle w:val="Normal"/>
              <w:snapToGrid w:val="false"/>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Tumor necrosis factor receptor superfamily, member 10d, decoy with truncated death domain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NFRSF10D</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center"/>
          </w:tcPr>
          <w:p>
            <w:pPr>
              <w:pStyle w:val="Normal"/>
              <w:snapToGrid w:val="false"/>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Acid phosphatase, prostate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CPP</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snapToGrid w:val="false"/>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ADAM metallopeptidase domain 15</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DAM15</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Integrin, beta 2 (complement component 3 receptor 3 and 4 subunit)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18</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arcinoembryonic antigen-related cell adhesion molecule 4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EACAM4</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type lectin domain family 4, member G</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LEC4G</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b/>
                <w:b/>
                <w:i/>
                <w:i/>
                <w:iCs/>
                <w:sz w:val="20"/>
                <w:szCs w:val="20"/>
              </w:rPr>
            </w:pPr>
            <w:r>
              <w:rPr>
                <w:rFonts w:cs="Times New Roman" w:ascii="Times New Roman" w:hAnsi="Times New Roman"/>
                <w:b/>
                <w:i/>
                <w:iCs/>
                <w:sz w:val="20"/>
                <w:szCs w:val="20"/>
              </w:rPr>
              <w:t xml:space="preserve">C-type lectin domain family 7, member A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b/>
                <w:b/>
                <w:i/>
                <w:i/>
                <w:iCs/>
                <w:sz w:val="20"/>
                <w:szCs w:val="20"/>
              </w:rPr>
            </w:pPr>
            <w:r>
              <w:rPr>
                <w:rFonts w:cs="Times New Roman" w:ascii="Times New Roman" w:hAnsi="Times New Roman"/>
                <w:b/>
                <w:i/>
                <w:iCs/>
                <w:sz w:val="20"/>
                <w:szCs w:val="20"/>
              </w:rPr>
              <w:t>CLEC7A</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w:t>
            </w:r>
            <w:r>
              <w:rPr>
                <w:rFonts w:cs="Times New Roman" w:ascii="Times New Roman" w:hAnsi="Times New Roman"/>
                <w:i/>
                <w:iCs/>
                <w:sz w:val="20"/>
                <w:szCs w:val="20"/>
                <w:vertAlign w:val="superscript"/>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ytotoxic and regulatory T cell molecule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RTAM</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olony stimulating factor 3 receptor (granulocyte)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SF3R</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Ephrin-B1</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EFNB1</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b/>
                <w:b/>
                <w:i/>
                <w:i/>
                <w:iCs/>
                <w:sz w:val="20"/>
                <w:szCs w:val="20"/>
              </w:rPr>
            </w:pPr>
            <w:r>
              <w:rPr>
                <w:rFonts w:cs="Times New Roman" w:ascii="Times New Roman" w:hAnsi="Times New Roman"/>
                <w:b/>
                <w:i/>
                <w:iCs/>
                <w:sz w:val="20"/>
                <w:szCs w:val="20"/>
              </w:rPr>
              <w:t xml:space="preserve">Endoglin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b/>
                <w:b/>
                <w:i/>
                <w:i/>
                <w:iCs/>
                <w:sz w:val="20"/>
                <w:szCs w:val="20"/>
              </w:rPr>
            </w:pPr>
            <w:r>
              <w:rPr>
                <w:rFonts w:cs="Times New Roman" w:ascii="Times New Roman" w:hAnsi="Times New Roman"/>
                <w:b/>
                <w:i/>
                <w:iCs/>
                <w:sz w:val="20"/>
                <w:szCs w:val="20"/>
              </w:rPr>
              <w:t>END</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w:t>
            </w:r>
            <w:r>
              <w:rPr>
                <w:rFonts w:cs="Times New Roman" w:ascii="Times New Roman" w:hAnsi="Times New Roman"/>
                <w:i/>
                <w:iCs/>
                <w:sz w:val="20"/>
                <w:szCs w:val="20"/>
                <w:vertAlign w:val="superscript"/>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Endothelial cell adhesion molecule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ESAM</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G protein-coupled receptor 133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PR133</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b/>
                <w:b/>
                <w:i/>
                <w:i/>
                <w:iCs/>
                <w:sz w:val="20"/>
                <w:szCs w:val="20"/>
              </w:rPr>
            </w:pPr>
            <w:r>
              <w:rPr>
                <w:rFonts w:cs="Times New Roman" w:ascii="Times New Roman" w:hAnsi="Times New Roman"/>
                <w:b/>
                <w:i/>
                <w:iCs/>
                <w:sz w:val="20"/>
                <w:szCs w:val="20"/>
              </w:rPr>
              <w:t xml:space="preserve">Intercellular adhesion molecule 3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b/>
                <w:b/>
                <w:i/>
                <w:i/>
                <w:iCs/>
                <w:sz w:val="20"/>
                <w:szCs w:val="20"/>
              </w:rPr>
            </w:pPr>
            <w:r>
              <w:rPr>
                <w:rFonts w:cs="Times New Roman" w:ascii="Times New Roman" w:hAnsi="Times New Roman"/>
                <w:b/>
                <w:i/>
                <w:iCs/>
                <w:sz w:val="20"/>
                <w:szCs w:val="20"/>
              </w:rPr>
              <w:t>ICAM3</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w:t>
            </w:r>
            <w:r>
              <w:rPr>
                <w:rFonts w:cs="Times New Roman" w:ascii="Times New Roman" w:hAnsi="Times New Roman"/>
                <w:i/>
                <w:iCs/>
                <w:sz w:val="20"/>
                <w:szCs w:val="20"/>
                <w:vertAlign w:val="superscript"/>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Leucine rich repeat containing 8 family, member C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RRC8C</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Multiple EGF-like-domains 9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EGF9</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Membrane protein, palmitoylated 7 (MAGUK p55 subfamily member 7)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PP7</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Macrophage scavenger receptor 1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SR1</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Osteoclast associated, immunoglobulin-like receptor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OSCAR</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Plexin domain containing 2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LXDC2</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Syndecan 3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DC3</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D33 molecule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33</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Sphingosine-1-phosphate lyase 1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0"/>
              </w:rPr>
              <w:t>SGPL1</w:t>
            </w:r>
          </w:p>
        </w:tc>
        <w:tc>
          <w:tcPr>
            <w:tcW w:w="567" w:type="dxa"/>
            <w:tcBorders>
              <w:left w:val="single" w:sz="8"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w:t>
            </w:r>
          </w:p>
        </w:tc>
        <w:tc>
          <w:tcPr>
            <w:tcW w:w="425"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b/>
                <w:bCs/>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w:t>
            </w:r>
          </w:p>
        </w:tc>
        <w:tc>
          <w:tcPr>
            <w:tcW w:w="465"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b/>
                <w:b/>
                <w:i/>
                <w:i/>
                <w:iCs/>
                <w:sz w:val="20"/>
                <w:szCs w:val="20"/>
              </w:rPr>
            </w:pPr>
            <w:r>
              <w:rPr>
                <w:rFonts w:cs="Times New Roman" w:ascii="Times New Roman" w:hAnsi="Times New Roman"/>
                <w:b/>
                <w:i/>
                <w:iCs/>
                <w:sz w:val="20"/>
                <w:szCs w:val="20"/>
              </w:rPr>
              <w:t>Sialic acid binding Ig-like lectin 10</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b/>
                <w:b/>
                <w:i/>
                <w:i/>
                <w:iCs/>
                <w:sz w:val="20"/>
                <w:szCs w:val="20"/>
              </w:rPr>
            </w:pPr>
            <w:r>
              <w:rPr>
                <w:rFonts w:cs="Times New Roman" w:ascii="Times New Roman" w:hAnsi="Times New Roman"/>
                <w:b/>
                <w:i/>
                <w:iCs/>
                <w:sz w:val="20"/>
                <w:szCs w:val="20"/>
              </w:rPr>
              <w:t>SIGLEC10</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w:t>
            </w:r>
            <w:r>
              <w:rPr>
                <w:rFonts w:cs="Times New Roman" w:ascii="Times New Roman" w:hAnsi="Times New Roman"/>
                <w:i/>
                <w:iCs/>
                <w:sz w:val="20"/>
                <w:szCs w:val="20"/>
                <w:vertAlign w:val="superscript"/>
              </w:rPr>
              <w:t>*</w:t>
            </w:r>
          </w:p>
        </w:tc>
        <w:tc>
          <w:tcPr>
            <w:tcW w:w="426" w:type="dxa"/>
            <w:tcBorders>
              <w:left w:val="single" w:sz="4" w:space="0" w:color="000000"/>
              <w:bottom w:val="single" w:sz="4" w:space="0" w:color="000000"/>
            </w:tcBorders>
            <w:vAlign w:val="center"/>
          </w:tcPr>
          <w:p>
            <w:pPr>
              <w:pStyle w:val="Normal"/>
              <w:jc w:val="center"/>
              <w:rPr/>
            </w:pPr>
            <w:r>
              <w:rPr>
                <w:rFonts w:cs="Times New Roman" w:ascii="Times New Roman" w:hAnsi="Times New Roman"/>
                <w:i/>
                <w:iCs/>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i/>
                <w:i/>
                <w:iCs/>
                <w:sz w:val="20"/>
                <w:szCs w:val="20"/>
              </w:rPr>
            </w:pPr>
            <w:r>
              <w:rPr>
                <w:rFonts w:cs="Times New Roman" w:ascii="Times New Roman" w:hAnsi="Times New Roman"/>
                <w:i/>
                <w:iCs/>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Sialic acid binding Ig-like lectin 7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LEC7</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w:t>
            </w:r>
          </w:p>
        </w:tc>
        <w:tc>
          <w:tcPr>
            <w:tcW w:w="426" w:type="dxa"/>
            <w:tcBorders>
              <w:left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Sialic acid binding Ig-like lectin 9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LEC9</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b/>
                <w:b/>
                <w:bCs/>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b/>
                <w:b/>
                <w:bCs/>
                <w:sz w:val="20"/>
                <w:szCs w:val="20"/>
                <w:lang w:eastAsia="en-US"/>
              </w:rPr>
            </w:pPr>
            <w:r>
              <w:rPr>
                <w:rFonts w:cs="Times New Roman" w:ascii="Times New Roman" w:hAnsi="Times New Roman"/>
                <w:b/>
                <w:bCs/>
                <w:sz w:val="20"/>
                <w:szCs w:val="20"/>
                <w:lang w:eastAsia="en-US"/>
              </w:rPr>
              <w:t>-</w:t>
            </w:r>
          </w:p>
        </w:tc>
        <w:tc>
          <w:tcPr>
            <w:tcW w:w="426" w:type="dxa"/>
            <w:tcBorders>
              <w:left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Synaptojanin 2 binding protein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YNJ2BP</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T-cell lymphoma invasion and metastasis 1</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IAM1</w:t>
            </w:r>
          </w:p>
        </w:tc>
        <w:tc>
          <w:tcPr>
            <w:tcW w:w="567" w:type="dxa"/>
            <w:tcBorders>
              <w:left w:val="single" w:sz="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w:t>
            </w:r>
          </w:p>
        </w:tc>
        <w:tc>
          <w:tcPr>
            <w:tcW w:w="426" w:type="dxa"/>
            <w:tcBorders>
              <w:left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Transmembrane protein 2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0"/>
              </w:rPr>
              <w:t>TMEM2</w:t>
            </w:r>
          </w:p>
        </w:tc>
        <w:tc>
          <w:tcPr>
            <w:tcW w:w="567" w:type="dxa"/>
            <w:tcBorders>
              <w:left w:val="single" w:sz="8"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w:t>
            </w:r>
          </w:p>
        </w:tc>
        <w:tc>
          <w:tcPr>
            <w:tcW w:w="425"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b/>
                <w:bCs/>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w:t>
            </w:r>
          </w:p>
        </w:tc>
        <w:tc>
          <w:tcPr>
            <w:tcW w:w="465"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Tetraspanin 17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SPAN17</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type lectin domain family 1, member A</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LEC1A</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Sialic acid binding Ig-like lectin 14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LEC14</w:t>
            </w:r>
          </w:p>
        </w:tc>
        <w:tc>
          <w:tcPr>
            <w:tcW w:w="567" w:type="dxa"/>
            <w:tcBorders>
              <w:left w:val="single" w:sz="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D101 molecule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101</w:t>
            </w:r>
          </w:p>
        </w:tc>
        <w:tc>
          <w:tcPr>
            <w:tcW w:w="567" w:type="dxa"/>
            <w:tcBorders>
              <w:left w:val="single" w:sz="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D52 molecule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52</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r>
              <w:rPr>
                <w:rFonts w:cs="Times New Roman" w:ascii="Times New Roman" w:hAnsi="Times New Roman"/>
                <w:sz w:val="20"/>
                <w:szCs w:val="20"/>
              </w:rPr>
              <w:t>-</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Hepatitis A virus cellular receptor 2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HAVR2</w:t>
            </w:r>
          </w:p>
          <w:p>
            <w:pPr>
              <w:pStyle w:val="Normal"/>
              <w:jc w:val="center"/>
              <w:rPr>
                <w:rFonts w:ascii="Times New Roman" w:hAnsi="Times New Roman" w:cs="Times New Roman"/>
                <w:sz w:val="20"/>
                <w:szCs w:val="20"/>
              </w:rPr>
            </w:pPr>
            <w:r>
              <w:rPr>
                <w:rFonts w:cs="Times New Roman" w:ascii="Times New Roman" w:hAnsi="Times New Roman"/>
                <w:sz w:val="20"/>
                <w:szCs w:val="20"/>
              </w:rPr>
              <w:t>/Tim-3</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Leukocyte immunoglobulin-like receptor, subfamily A (with TM domain), member 6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ILRA6</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lang w:eastAsia="en-US"/>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snapToGrid w:val="false"/>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Poliovirus receptor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VR</w:t>
            </w:r>
          </w:p>
        </w:tc>
        <w:tc>
          <w:tcPr>
            <w:tcW w:w="567" w:type="dxa"/>
            <w:tcBorders>
              <w:left w:val="single" w:sz="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Neuropilin (NRP) and tolloid (TLL)-like 2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ETO2</w:t>
            </w:r>
          </w:p>
        </w:tc>
        <w:tc>
          <w:tcPr>
            <w:tcW w:w="567" w:type="dxa"/>
            <w:tcBorders>
              <w:left w:val="single" w:sz="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65"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CD48 molecule</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48</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vertAlign w:val="superscript"/>
              </w:rPr>
              <w:t>**</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Interleukin 15 receptor, alpha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0"/>
              </w:rPr>
              <w:t>IL15RA</w:t>
            </w:r>
          </w:p>
        </w:tc>
        <w:tc>
          <w:tcPr>
            <w:tcW w:w="567" w:type="dxa"/>
            <w:tcBorders>
              <w:left w:val="single" w:sz="8"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w:t>
            </w:r>
          </w:p>
        </w:tc>
        <w:tc>
          <w:tcPr>
            <w:tcW w:w="425" w:type="dxa"/>
            <w:tcBorders>
              <w:left w:val="single" w:sz="4"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b/>
                <w:bCs/>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sz w:val="20"/>
                <w:szCs w:val="20"/>
              </w:rPr>
              <w:t>-</w:t>
            </w:r>
            <w:r>
              <w:rPr>
                <w:rFonts w:cs="Times New Roman" w:ascii="Times New Roman" w:hAnsi="Times New Roman"/>
                <w:sz w:val="20"/>
                <w:szCs w:val="20"/>
                <w:vertAlign w:val="superscript"/>
              </w:rPr>
              <w:t>**</w:t>
            </w:r>
          </w:p>
        </w:tc>
        <w:tc>
          <w:tcPr>
            <w:tcW w:w="465"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Leucine rich repeat containing 25</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RRC25</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NFAT activating protein with ITAM motif 1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FAM1</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Secreted and transmembrane 1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ECTM1</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V-set and immunoglobulin domain containing 2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VSIG2</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D300e molecule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300e</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snapToGrid w:val="false"/>
              <w:jc w:val="center"/>
              <w:rPr>
                <w:rFonts w:ascii="Times New Roman" w:hAnsi="Times New Roman" w:cs="Times New Roman"/>
                <w:sz w:val="20"/>
                <w:szCs w:val="20"/>
                <w:lang w:eastAsia="en-US"/>
              </w:rPr>
            </w:pPr>
            <w:r>
              <w:rPr>
                <w:rFonts w:cs="Times New Roman" w:ascii="Times New Roman" w:hAnsi="Times New Roman"/>
                <w:sz w:val="20"/>
                <w:szCs w:val="20"/>
                <w:lang w:eastAsia="en-US"/>
              </w:rPr>
              <w:t>+</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D83 molecule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83</w:t>
            </w:r>
          </w:p>
        </w:tc>
        <w:tc>
          <w:tcPr>
            <w:tcW w:w="567" w:type="dxa"/>
            <w:tcBorders>
              <w:left w:val="single" w:sz="8"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vertAlign w:val="superscript"/>
              </w:rPr>
              <w:t>**</w:t>
            </w:r>
          </w:p>
        </w:tc>
        <w:tc>
          <w:tcPr>
            <w:tcW w:w="465" w:type="dxa"/>
            <w:tcBorders>
              <w:left w:val="single" w:sz="4" w:space="0" w:color="000000"/>
              <w:bottom w:val="single" w:sz="4" w:space="0" w:color="000000"/>
              <w:right w:val="single" w:sz="8"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CD86 molecule </w:t>
            </w:r>
          </w:p>
        </w:tc>
        <w:tc>
          <w:tcPr>
            <w:tcW w:w="141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86</w:t>
            </w:r>
          </w:p>
        </w:tc>
        <w:tc>
          <w:tcPr>
            <w:tcW w:w="567" w:type="dxa"/>
            <w:tcBorders>
              <w:left w:val="single" w:sz="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vertAlign w:val="superscript"/>
              </w:rPr>
              <w:t>**</w:t>
            </w:r>
          </w:p>
        </w:tc>
        <w:tc>
          <w:tcPr>
            <w:tcW w:w="465" w:type="dxa"/>
            <w:tcBorders>
              <w:left w:val="single" w:sz="4" w:space="0" w:color="000000"/>
              <w:bottom w:val="single" w:sz="4" w:space="0" w:color="000000"/>
              <w:right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r>
      <w:tr>
        <w:trPr/>
        <w:tc>
          <w:tcPr>
            <w:tcW w:w="4395" w:type="dxa"/>
            <w:tcBorders>
              <w:left w:val="single" w:sz="4" w:space="0" w:color="000000"/>
              <w:bottom w:val="single" w:sz="8"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rPr>
              <w:t xml:space="preserve">Ecotropic viral integration site 2A </w:t>
            </w:r>
          </w:p>
        </w:tc>
        <w:tc>
          <w:tcPr>
            <w:tcW w:w="1417" w:type="dxa"/>
            <w:tcBorders>
              <w:left w:val="single" w:sz="4"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EVI2A</w:t>
            </w:r>
          </w:p>
        </w:tc>
        <w:tc>
          <w:tcPr>
            <w:tcW w:w="567" w:type="dxa"/>
            <w:tcBorders>
              <w:left w:val="single" w:sz="8"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25" w:type="dxa"/>
            <w:tcBorders>
              <w:left w:val="single" w:sz="4"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426" w:type="dxa"/>
            <w:tcBorders>
              <w:left w:val="single" w:sz="4" w:space="0" w:color="000000"/>
              <w:bottom w:val="single" w:sz="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w:t>
            </w:r>
          </w:p>
        </w:tc>
        <w:tc>
          <w:tcPr>
            <w:tcW w:w="567" w:type="dxa"/>
            <w:tcBorders>
              <w:left w:val="single" w:sz="4" w:space="0" w:color="000000"/>
              <w:bottom w:val="single" w:sz="8" w:space="0" w:color="000000"/>
            </w:tcBorders>
            <w:vAlign w:val="center"/>
          </w:tcPr>
          <w:p>
            <w:pPr>
              <w:pStyle w:val="Normal"/>
              <w:jc w:val="center"/>
              <w:rPr>
                <w:rFonts w:ascii="Times New Roman" w:hAnsi="Times New Roman" w:cs="Times New Roman"/>
                <w:sz w:val="20"/>
                <w:szCs w:val="20"/>
                <w:lang w:eastAsia="en-US"/>
              </w:rPr>
            </w:pPr>
            <w:r>
              <w:rPr>
                <w:rFonts w:cs="Times New Roman" w:ascii="Times New Roman" w:hAnsi="Times New Roman"/>
                <w:sz w:val="20"/>
                <w:szCs w:val="20"/>
              </w:rPr>
              <w:t> </w:t>
            </w:r>
          </w:p>
        </w:tc>
        <w:tc>
          <w:tcPr>
            <w:tcW w:w="465" w:type="dxa"/>
            <w:tcBorders>
              <w:left w:val="single" w:sz="4" w:space="0" w:color="000000"/>
              <w:bottom w:val="single" w:sz="8" w:space="0" w:color="000000"/>
              <w:right w:val="single" w:sz="8" w:space="0" w:color="000000"/>
            </w:tcBorders>
            <w:vAlign w:val="center"/>
          </w:tcPr>
          <w:p>
            <w:pPr>
              <w:pStyle w:val="Normal"/>
              <w:snapToGrid w:val="false"/>
              <w:rPr>
                <w:rFonts w:ascii="Times New Roman" w:hAnsi="Times New Roman" w:cs="Times New Roman"/>
                <w:sz w:val="20"/>
                <w:szCs w:val="20"/>
                <w:lang w:eastAsia="en-US"/>
              </w:rPr>
            </w:pPr>
            <w:r>
              <w:rPr>
                <w:rFonts w:cs="Times New Roman" w:ascii="Times New Roman" w:hAnsi="Times New Roman"/>
                <w:sz w:val="20"/>
                <w:szCs w:val="20"/>
                <w:lang w:eastAsia="en-US"/>
              </w:rPr>
              <w:t>+</w:t>
            </w:r>
          </w:p>
        </w:tc>
      </w:tr>
    </w:tbl>
    <w:p>
      <w:pPr>
        <w:pStyle w:val="Caption"/>
        <w:keepNext w:val="true"/>
        <w:rPr>
          <w:rFonts w:ascii="Times New Roman" w:hAnsi="Times New Roman" w:cs="Times New Roman"/>
        </w:rPr>
      </w:pPr>
      <w:r>
        <w:rPr>
          <w:rFonts w:cs="Times New Roman" w:ascii="Times New Roman" w:hAnsi="Times New Roman"/>
        </w:rPr>
        <w:t xml:space="preserve">+ = increased latent infection, - =inhibition of virus expression, 0 = undefined.   Genes that were common to the RNA-seq and microarray generated gene lists are in </w:t>
      </w:r>
      <w:r>
        <w:rPr>
          <w:rFonts w:cs="Times New Roman" w:ascii="Times New Roman" w:hAnsi="Times New Roman"/>
          <w:i w:val="false"/>
          <w:iCs w:val="false"/>
        </w:rPr>
        <w:t>italics</w:t>
      </w:r>
      <w:r>
        <w:rPr>
          <w:rFonts w:cs="Times New Roman" w:ascii="Times New Roman" w:hAnsi="Times New Roman"/>
        </w:rPr>
        <w:t xml:space="preserve"> and </w:t>
      </w:r>
      <w:r>
        <w:rPr>
          <w:rFonts w:cs="Times New Roman" w:ascii="Times New Roman" w:hAnsi="Times New Roman"/>
          <w:b/>
        </w:rPr>
        <w:t>bold</w:t>
      </w:r>
      <w:r>
        <w:rPr>
          <w:rFonts w:cs="Times New Roman" w:ascii="Times New Roman" w:hAnsi="Times New Roman"/>
        </w:rPr>
        <w:t xml:space="preserve"> * represent a role in HIV infection of either DC (*) or T-cell (**).</w:t>
      </w:r>
      <w:r>
        <w:fldChar w:fldCharType="begin"/>
      </w:r>
      <w:r>
        <w:rPr>
          <w:rFonts w:cs="Times New Roman" w:ascii="Times New Roman" w:hAnsi="Times New Roman"/>
          <w:lang w:val="en-US"/>
        </w:rPr>
        <w:instrText xml:space="preserve"> ADDIN ZOTERO_ITEM CSL_CITATION {"citationID":"dzqL4f4O","properties":{"formattedCitation":"{\\rtf (M\\uc0\\u252{}nch et al. 2007; Colonna et al. 2000; Huysamen et al. 2009; de Witte et al. 2007; Arase et al. 2005; Li et al. 2004; Jaeger et al. 2010; Dunn et al. 2004; Govender et al. 2013; Ivanov &amp; Romanovsky 2006; Deli 2009; Barat et al. 2004; Hahn et al. 2004; Mercier et al. 2008; Bhoj et al. 2009; Tan et al. 2013; Bobardt et al. 2007; Bobardt et al. 2003; Sensken et al. 2011; Spiegel &amp; Milstien 2011; Soto et al. 2013; Angata et al. 2006; Adam et al. 2013; Chaudhry et al. 2007; Kelly et al. 2013; Chen et al. 2006; Moll et al. 2009; Ipp et al. 2014; Temerozo et al. 2013; Bokaei et al. 2007; Shankar et al. 2011; Jones et al. 2008; Anderson &amp; Allen 2009; Chan et al. 2014; Li et al. 2014; Ghez et al. 2006; Matusali et al. 2012; Vassena et al. 2013; Lambert et al. 2009; Assarsson et al. 2005; Ward et al. 2007; Reinwald et al. 2008; Wilflingseder et al. 2004; Wang &amp; Lewis 2001; Sabado et al. 2010; Sato et al. 2007; Mortier et al. 2009; Rissoan et al. 2002)}","plainCitation":"(Münch et al. 2007; Colonna et al. 2000; Huysamen et al. 2009; de Witte et al. 2007; Arase et al. 2005; Li et al. 2004; Jaeger et al. 2010; Dunn et al. 2004; Govender et al. 2013; Ivanov &amp; Romanovsky 2006; Deli 2009; Barat et al. 2004; Hahn et al. 2004; Mercier et al. 2008; Bhoj et al. 2009; Tan et al. 2013; Bobardt et al. 2007; Bobardt et al. 2003; Sensken et al. 2011; Spiegel &amp; Milstien 2011; Soto et al. 2013; Angata et al. 2006; Adam et al. 2013; Chaudhry et al. 2007; Kelly et al. 2013; Chen et al. 2006; Moll et al. 2009; Ipp et al. 2014; Temerozo et al. 2013; Bokaei et al. 2007; Shankar et al. 2011; Jones et al. 2008; Anderson &amp; Allen 2009; Chan et al. 2014; Li et al. 2014; Ghez et al. 2006; Matusali et al. 2012; Vassena et al. 2013; Lambert et al. 2009; Assarsson et al. 2005; Ward et al. 2007; Reinwald et al. 2008; Wilflingseder et al. 2004; Wang &amp; Lewis 2001; Sabado et al. 2010; Sato et al. 2007; Mortier et al. 2009; Rissoan et al. 2002)"},"citationItems":[{"id":10833,"uris":["http://zotero.org/users/1050060/items/ZREC8DVH"],"uri":["http://zotero.org/users/1050060/items/ZREC8DVH"],"itemData":{"id":10833,"type":"article-journal","title":"Semen-derived amyloid fibrils drastically enhance HIV infection","container-title":"Cell","page":"1059-1071","volume":"131","issue":"6","source":"PubMed","abstract":"Sexual intercourse is the major route of HIV transmission. To identify endogenous factors that affect the efficiency of sexual viral transmission, we screened a complex peptide/protein library derived from human semen. We show that naturally occurring fragments of the abundant semen marker prostatic acidic phosphatase (PAP) form amyloid fibrils. These fibrils, termed Semen-derived Enhancer of Virus Infection (SEVI), capture HIV virions and promote their attachment to target cells, thereby enhancing the infectious virus titer by several orders of magnitude. Physiological concentrations of SEVI amplified HIV infection of T cells, macrophages, ex vivo human tonsillar tissues, and transgenic rats in vivo, as well as trans-HIV infection of T cells by dendritic or epithelial cells. Amyloidogenic PAP fragments are abundant in seminal fluid and boost semen-mediated enhancement of HIV infection. Thus, they may play an important role in sexual transmission of HIV and could represent new targets for its prevention.","DOI":"10.1016/j.cell.2007.10.014","ISSN":"0092-8674","note":"PMID: 18083097","journalAbbreviation":"Cell","language":"eng","author":[{"family":"Münch","given":"Jan"},{"family":"Rücker","given":"Elke"},{"family":"Ständker","given":"Ludger"},{"family":"Adermann","given":"Knut"},{"family":"Goffinet","given":"Christine"},{"family":"Schindler","given":"Michael"},{"family":"Wildum","given":"Steffen"},{"family":"Chinnadurai","given":"Raghavan"},{"family":"Rajan","given":"Devi"},{"family":"Specht","given":"Anke"},{"family":"Giménez-Gallego","given":"Guillermo"},{"family":"Sánchez","given":"Pedro Cuevas"},{"family":"Fowler","given":"Douglas M."},{"family":"Koulov","given":"Atanas"},{"family":"Kelly","given":"Jeffery W."},{"family":"Mothes","given":"Walther"},{"family":"Grivel","given":"Jean-Charles"},{"family":"Margolis","given":"Leonid"},{"family":"Keppler","given":"Oliver T."},{"family":"Forssmann","given":"Wolf-Georg"},{"family":"Kirchhoff","given":"Frank"}],"issued":{"date-parts":[["2007",12,14]]},"PMID":"18083097"}},{"id":10923,"uris":["http://zotero.org/users/1050060/items/HWRA7CCE"],"uri":["http://zotero.org/users/1050060/items/HWRA7CCE"],"itemData":{"id":10923,"type":"article-journal","title":"Molecular characterization of two novel C-type lectin-like receptors, one of which is selectively expressed in human dendritic cells","container-title":"European Journal of Immunology","page":"697-704","volume":"30","issue":"2","source":"PubMed","abstract":"We have identified two human C-type lectin-like receptors, CLEC-1 and CLEC-2. Both display a single carbohydrate recognition domain and a cytoplasmic tyrosine-based motif. They are homologous to the NK cell receptors NKG2s and CD94 and also to the oxidized low-density lipoprotein receptor 1. CLEC-1 and CLEC-2 are preferentially transcribed in dendritic cells (DC) and in the liver, respectively. Following transient transfection in COS cells, CLEC-1 is expressed intracellularly, perhaps requiring an associated chain to reach the cell surface. CLEC-2 is expressed on the surface of transfected cells as a protein of approximately 33 kDa. CLEC-1 and CLEC-2 genes map to human chromosome 12, most likely in linkage with the NK gene complex (NKC). Thus, the NKC may encode C-type lectin-like receptors expressed not only in NK cells but also in other cells, and at least one of these is of potential importance in regulating DC function.","DOI":"10.1002/1521-4141(200002)30:2&lt;697::AID-IMMU697&gt;3.0.CO;2-M","ISSN":"0014-2980","note":"PMID: 10671229","journalAbbreviation":"Eur. J. Immunol.","language":"eng","author":[{"family":"Colonna","given":"M."},{"family":"Samaridis","given":"J."},{"family":"Angman","given":"L."}],"issued":{"date-parts":[["2000",2]]},"PMID":"10671229"}},{"id":3102,"uris":["http://zotero.org/users/1050060/items/EGHH4JEI"],"uri":["http://zotero.org/users/1050060/items/EGHH4JEI"],"itemData":{"id":3102,"type":"article-journal","title":"The fungal pattern recognition receptor, Dectin-1, and the associated cluster of C-type lectin-like receptors","container-title":"Fems Microbiology Letters","page":"121-128","volume":"290","issue":"2","source":"PubMed Central","abstract":"The mammalian natural killer gene complex (NKC) contains several families of type II transmembrane C-type lectin-like receptors (CLRs) that are best known for their involvement in the detection of virally infected or transformed cells, through the recognition of endogenous (or self) proteinacious ligands. However, certain CLR families within the NKC, particularly those expressed by myeloid cells, recognize structurally diverse ligands and perform a variety of other immune and homoeostatic functions. One such family is the ‘Dectin-1 cluster’ of CLRs, which includes MICL, CLEC-2, CLEC12B, CLEC9A, CLEC-1, Dectin-1 and LOX-1. Here, we review each of these CLRs, exploring our current understanding of their ligands and functions and highlighting where they have provided new insights into the underlying mechanisms of immunity and homeostasis.","DOI":"10.1111/j.1574-6968.2008.01418.x","ISSN":"0378-1097","note":"PMID: 19025564\nPMCID: PMC2704933","journalAbbreviation":"FEMS Microbiol Lett","author":[{"family":"Huysamen","given":"Cristal"},{"family":"Brown","given":"Gordon D"},{"family":"Sullivan","given":"Derek"}],"issued":{"date-parts":[["2009",1]]},"accessed":{"date-parts":[["2014",10,3]]},"PMID":"19025564","PMCID":"PMC2704933"}},{"id":3185,"uris":["http://zotero.org/users/1050060/items/VG2AXFCF"],"uri":["http://zotero.org/users/1050060/items/VG2AXFCF"],"itemData":{"id":3185,"type":"article-journal","title":"Syndecan-3 is a dendritic cell-specific attachment receptor for HIV-1","container-title":"Proceedings of the National Academy of Sciences of the United States of America","page":"19464-19469","volume":"104","issue":"49","source":"NCBI PubMed","abstract":"Dendritic cells (DCs) efficiently capture HIV-1 and mediate transmission to T cells, but the underlying molecular mechanism is still being debated. The C-type lectin DC-SIGN is important in HIV-1 transmission by DCs. However, various studies strongly suggest that another HIV-1 receptor on DCs is involved in the capture of HIV-1. Here we have identified syndecan-3 as a major HIV-1 attachment receptor on DCs. Syndecan-3 is a DC-specific heparan sulfate (HS) proteoglycan that captures HIV-1 through interaction with the HIV-1 envelope glycoprotein gp120. Syndecan-3 stabilizes the captured virus, enhances DC infection in cis, and promotes transmission to T cells. Removal of the HSs from the cell surface by heparinase III or by silencing syndecan-3 by siRNA partially inhibited HIV-1 transmission by immature DCs, whereas neutralizing both syndecan-3 and DC-SIGN completely abrogated HIV-1 capture and subsequent transmission. Thus, HIV-1 exploits both syndecan-3 and DC-SIGN to mediate HIV-1 transmission, and an effective microbicide should target both syndecan-3 and DC-SIGN on DCs to prevent transmission.","DOI":"10.1073/pnas.0703747104","ISSN":"1091-6490","note":"PMID: 18040049 \nPMCID: PMC2148312","journalAbbreviation":"Proc. Natl. Acad. Sci. U.S.A.","language":"eng","author":[{"family":"de Witte","given":"Lot"},{"family":"Bobardt","given":"Michael"},{"family":"Chatterji","given":"Udayan"},{"family":"Degeest","given":"Gisèle"},{"family":"David","given":"Guido"},{"family":"Geijtenbeek","given":"Teunis B. H."},{"family":"Gallay","given":"Philippe"}],"issued":{"date-parts":[["2007",12,4]]},"PMID":"18040049","PMCID":"PMC2148312"}},{"id":3187,"uris":["http://zotero.org/users/1050060/items/WCRS642C"],"uri":["http://zotero.org/users/1050060/items/WCRS642C"],"itemData":{"id":3187,"type":"article-journal","title":"Heterotypic interaction of CRTAM with Necl2 induces cell adhesion on activated NK cells and CD8+ T cells","container-title":"International Immunology","page":"1227-1237","volume":"17","issue":"9","source":"intimm.oxfordjournals.org","abstract":"NK cells and CD8+ T cells exhibit cytotoxicity and cytokine production upon recognizing target cells through cell–cell interaction. We screened the molecules involved in the recognition and regulation of these cells using cDNA subtraction between naive and activated NK cells. We identified class I-restricted T cell-associated molecule (CRTAM), a two Ig domain-bearing surface receptor, as a molecule rapidly and transiently expressed on NK cells and CD8+ T cells upon activation. CRTAM is expressed as a dimer on the cell surface, and its expression is transcriptionally regulated. Using an expression-cloning system, we then further identified Nectin-like (Necl) molecule 2, a three Ig domain-containing receptor, as a ligand of CRTAM. While Necl2 mediates homotypic interaction, CRTAM interacts with Necl2 but not with CRTAM itself. The heterotypic CRTAM–Necl2 interaction has a higher affinity than the homotypic Necl2 interaction. Although there was no clear alteration in the cytotoxic function of the NK cells and CD8+ T cells against the Necl2-expressing target cells, T cells expressing CRTAM tightly bound to Necl2-expressing cells. CRTAM+ cells did not induce homotypic aggregation but they did exert strong heterotypic binding with Necl2+ cells, which was inhibited by the addition of the CRTAM-Ig fusion protein. These results suggest that the heterotypic interaction between CRTAM and Necl2 plays an important role in the adhesion, interaction or migration of NK cells and CD8+ T cells upon stimulation.","DOI":"10.1093/intimm/dxh299","ISSN":"0953-8178, 1460-2377","note":"PMID: 16091383","journalAbbreviation":"Int. Immunol.","language":"en","author":[{"family":"Arase","given":"Noriko"},{"family":"Takeuchi","given":"Arata"},{"family":"Unno","given":"Midori"},{"family":"Hirano","given":"Satoshi"},{"family":"Yokosuka","given":"Tadashi"},{"family":"Arase","given":"Hisashi"},{"family":"Saito","given":"Takashi"}],"issued":{"date-parts":[["2005",9,1]]},"accessed":{"date-parts":[["2014",11,3]]},"PMID":"16091383"}},{"id":3176,"uris":["http://zotero.org/users/1050060/items/IBWFUKUD"],"uri":["http://zotero.org/users/1050060/items/IBWFUKUD"],"itemData":{"id":3176,"type":"article-journal","title":"Functional Genomic Analysis of the Response of HIV-1-Infected Lymphatic Tissue to Antiretroviral Therapy","container-title":"Journal of Infectious Diseases","page":"572-582","volume":"189","issue":"4","source":"jid.oxfordjournals.org","abstract":"Highly active antiretroviral therapy (HAART) curtails human immunodeficiency virus type 1 (HIV-1) replication in lymphatic tissues and partially reverses the pathological damage associated with infection, but the genes that mediate these pathological and reparative processes remain largely unknown. To identify these genes, we used microarrays to profile gene expression in serial lymph node biopsy specimens obtained before and after treatment. We discovered ∼200 treatment-responsive genes, many of them known mediators and moderators of immune activation and defenses, particularly innate defense genes, which, surprisingly, were expressed at all stages of HIV-1 infection. Most of the rest of the treatment-responsive genes we categorized as mediators of trafficking, reformation of active follicles, and tissue repair. We propose a model in which nearly counterbalanced functions of mediators and moderators of immune activation and defenses account for the slow dynamics of HIV-1 infection before treatment. This model suggests that there could be a role for anti-inflammatory agents, alone or in combination with HAART, in treating HIV-1 infection by tipping this balance to mitigate pathology.","DOI":"10.1086/381396","ISSN":"0022-1899, 1537-6613","note":"PMID: 14767808","journalAbbreviation":"J Infect Dis.","language":"en","author":[{"family":"Li","given":"Qingsheng"},{"family":"Schacker","given":"Timothy"},{"family":"Carlis","given":"John"},{"family":"Beilman","given":"Gregory"},{"family":"Nguyen","given":"Phuong"},{"family":"Haase","given":"Ashley T."}],"issued":{"date-parts":[["2004",2,15]]},"accessed":{"date-parts":[["2014",11,3]]},"PMID":"14767808"}},{"id":3175,"uris":["http://zotero.org/users/1050060/items/I4JC4AN4"],"uri":["http://zotero.org/users/1050060/items/I4JC4AN4"],"itemData":{"id":3175,"type":"article-journal","title":"Inference of Surface Membrane Factors of HIV-1 Infection through Functional Interaction Networks","container-title":"PLoS ONE","page":"e13139","volume":"5","issue":"10","source":"PLoS Journals","abstract":"Background\nHIV infection affects the populations of T helper cells, dendritic cells and macrophages. Moreover, it has a serious impact on the central nervous system. It is yet not clear whether this list is complete and why specifically those cell types are affected. To address this question, we have developed a method to identify cellular surface proteins that permit, mediate or enhance HIV infection in different cell/tissue types in HIV-infected individuals. Receptors associated with HIV infection share common functions and domains and are involved in similar cellular processes. These properties are exploited by bioinformatics techniques to predict novel cell surface proteins that potentially interact with HIV.\n\nMethodology/Principal Findings\nWe compiled a set of surface membrane proteins (SMP) that are known to interact with HIV. This set is extended by proteins that have direct interaction and share functional similarity. This resulted in a comprehensive network around the initial SMP set. Using network centrality analysis we predict novel surface membrane factors from the annotated network. We identify 21 surface membrane factors, among which three have confirmed functions in HIV infection, seven have been identified by at least two other studies, and eleven are novel predictions and thus excellent targets for experimental investigation.\n\nConclusions\nDetermining to what extent HIV can interact with human SMPs is an important step towards understanding patient specific disease progression. Using various bioinformatics techniques, we generate a set of surface membrane factors that constitutes a well-founded starting point for experimental testing of cell/tissue susceptibility of different HIV strains as well as for cohort studies evaluating patient specific disease progression.","DOI":"10.1371/journal.pone.0013139","journalAbbreviation":"PLoS ONE","author":[{"family":"Jaeger","given":"Samira"},{"family":"Ertaylan","given":"Gokhan"},{"family":"van Dijk","given":"David"},{"family":"Leser","given":"Ulf"},{"family":"Sloot","given":"Peter"}],"issued":{"date-parts":[["2010",10,12]]},"accessed":{"date-parts":[["2014",11,3]]}}},{"id":3155,"uris":["http://zotero.org/users/1050060/items/6KQXJJEP"],"uri":["http://zotero.org/users/1050060/items/6KQXJJEP"],"itemData":{"id":3155,"type":"article-journal","title":"Identification of cell surface targets for HIV-1 therapeutics using genetic screens","container-title":"Virology","page":"260-273","volume":"321","issue":"2","source":"ScienceDirect","abstract":"Human immunodeficiency virus (HIV) drugs designed to interfere with obligatory utilization of certain host cell factors by virus are less likely to encounter development of resistant strains than drugs directed against viral components. Several cellular genes required for productive infection by HIV were identified by the use of genetic suppressor element (GSE) technology as potential targets for anti-HIV drug development. Fragmented cDNA libraries from various pools of human peripheral blood mononuclear cells (PBMC) were expressed in vitro in human immunodeficiency virus type 1 (HIV-1)-susceptible cell lines and subjected to genetic screens to identify GSEs that interfered with viral replication. After three rounds of selection, more than 15 000 GSEs were sequenced, and the cognate genes were identified. The GSEs that inhibited the virus were derived from a diverse set of genes including cell surface receptors, cytokines, signaling proteins, transcription factors, as well as genes with unknown function. Approximately 2.5% of the identified genes were previously shown to play a role in the HIV-1 life cycle; this finding supports the biological relevance of the assay. GSEs were derived from the following 12 cell surface proteins: CXCR4, CCR4, CCR7, CD11C, CD44, CD47, CD68, CD69, CD74, CSF3R, GABBR1, and TNFR2. Requirement of some of these genes for viral infection was also investigated by using RNA interference (RNAi) technology; accordingly, 10 genes were implicated in early events of the viral life cycle, before viral DNA synthesis. Thus, these cell surface proteins represent novel targets for the development of therapeutics against HIV-1 infection and AIDS.","DOI":"10.1016/j.virol.2004.01.010","ISSN":"0042-6822","journalAbbreviation":"Virology","author":[{"family":"Dunn","given":"Stephen J"},{"family":"Khan","given":"Imran H"},{"family":"Chan","given":"Ursula A"},{"family":"Scearce","given":"Robin L"},{"family":"Melara","given":"Claudia L"},{"family":"Paul","given":"Amber M"},{"family":"Sharma","given":"Vikram"},{"family":"Bih","given":"Fong-Yih"},{"family":"Holzmayer","given":"Tanya A"},{"family":"Luciw","given":"Paul A"},{"family":"Abo","given":"Arie"}],"issued":{"date-parts":[["2004",4,10]]},"accessed":{"date-parts":[["2014",11,3]]}}},{"id":3061,"uris":["http://zotero.org/users/1050060/items/JQB7ZHWH"],"uri":["http://zotero.org/users/1050060/items/JQB7ZHWH"],"itemData":{"id":3061,"type":"article-journal","title":"Maternal imbalance between pro-angiogenic and anti-angiogenic factors in HIV-infected women with pre-eclampsia","container-title":"Cardiovascular Journal of Africa","page":"174-179","volume":"24","issue":"5","source":"PubMed Central","abstract":"Abstract\nAngiogenic imbalance contributes to the development of preeclampsia. We evaluated the protein expression of the proangiogenic placental growth factor (PlGF) and transforming growth factor beta 1 (TGF-β1) compared with the anti-angiogenic soluble fms-like tyrosine kinase receptor (sFlt1) and soluble endoglin (sEng) in HIV-infected normotensive and pre-eclamptic pregnancies., Blood was obtained from 110 pregnant women, enrolled in four groups, namely, HIV-negative normotensives (27); HIV-positive normotensives (31); HIV-negative pre-eclamptics (27) and HIV-positive pre-eclamptics (25), and was used to measure PlGF, TGF-β1, sFlt1 and sEng levels., Increased sFlt1 and sEng levels were associated with the pre-eclamptics (HIV negative and positive) compared with their counterparts. Decreased PlGF levels were observed between the HIV-negative pre-eclamptics versus HIV-negative normotensives, but levels differed significantly (p = 0.02) among the normotensives (HIV negative and positive). TGF-β1 remained unchanged across all groups. Higher sEng/TGF-β1 ratios were associated with the pre-eclamptics (HIV negative and positive) compared with their counterparts. This study demonstrated increased sFlt1 and sEng levels in pre-eclamptic compared with normotensive pregnancies, irrespective of the HIV status.","DOI":"10.5830/CVJA-2013-029","ISSN":"1995-1892","note":"PMID: 24217170\nPMCID: PMC3748445","journalAbbreviation":"Cardiovasc J Afr","author":[{"family":"Govender","given":"Nalini"},{"family":"Naicker","given":"Thajasvarie"},{"family":"Moodley","given":"Jagidesa"}],"issued":{"date-parts":[["2013",6]]},"accessed":{"date-parts":[["2014",10,2]]},"PMID":"24217170","PMCID":"PMC3748445"}},{"id":3166,"uris":["http://zotero.org/users/1050060/items/BUQCSGMS"],"uri":["http://zotero.org/users/1050060/items/BUQCSGMS"],"itemData":{"id":3166,"type":"article-journal","title":"Putative dual role of ephrin-Eph receptor interactions in inflammation","container-title":"IUBMB life","page":"389-394","volume":"58","issue":"7","source":"NCBI PubMed","abstract":"Inflammation is associated with a decreased adhesion between endothelial cells in blood vessels and an increased adhesion of circulating leukocytes to vascular endothelium and to epithelia of internal organs. These changes lead to leukocyte extravasation and tissue transmigration. We propose that ephrins and Eph receptors play important, but underappreciated, signaling roles in these processes. At early stages of inflammation, EphA2 receptor and ephrin-B2 are overexpressed in endothelial and epithelial cells, thus leading to those events (expression of adhesion molecules on the cell surface and reorganization of the intracellular cytoskeleton) that cause cell repulsion and disruption of endothelial and epithelial barriers. At later stages of inflammation, expression of EphA1, EphA3, EphB3, and EphB4 on leukocytes and endothelial cells decreases, thus promoting adhesion of leukocytes to endothelial cells. Taking into consideration the abundance of ephrins and Eph receptors in tissues and the robustness of their signaling effects, the proposed involvement is likely to be substantial and may constitute a novel therapeutic target.","DOI":"10.1080/15216540600756004","ISSN":"1521-6543","note":"PMID: 16801213","journalAbbreviation":"IUBMB Life","language":"eng","author":[{"family":"Ivanov","given":"Andrei I."},{"family":"Romanovsky","given":"Andrej A."}],"issued":{"date-parts":[["2006",7]]},"PMID":"16801213"}},{"id":3146,"uris":["http://zotero.org/users/1050060/items/2CMTRJ3R"],"uri":["http://zotero.org/users/1050060/items/2CMTRJ3R"],"itemData":{"id":3146,"type":"article-journal","title":"Potential use of tight junction modulators to reversibly open membranous barriers and improve drug delivery","container-title":"Biochimica et Biophysica Acta (BBA) - Biomembranes","collection-title":"Apical Junctional Complexes Part II","page":"892-910","volume":"1788","issue":"4","source":"ScienceDirect","abstract":"The epithelial and endothelial barriers of the human body are major obstacles for drug delivery to the systemic circulation and to organs with unique environment and homeostasis, like the central nervous system. Several transport routes exist in these barriers, which potentially can be exploited for enhancing drug permeability. Beside the transcellular pathways via transporters, adsorptive and receptor-mediated transcytosis, the paracellular flux for cells and molecules is very limited. While lipophilic molecules can diffuse across the cellular plasma membranes, the junctional complexes restrict or completely block the free passage of hydrophilic molecules through the paracellular clefts. Absorption or permeability enhancers developed in the last 40 years for modifying intercellular junctions and paracellular permeability have unspecific mode of action and the effective and toxic doses are very close. Recent advances in barrier research led to the discovery of an increasing number of integral membrane, adaptor, regulator and signalling proteins in tight and adherens junctions. New tight junction modulators are under development, which can directly target tight or adherens junction proteins, the signalling pathways regulating junctional function, or tight junction associated lipid raft microdomains. Modulators acting directly on tight junctions include peptides derived from zonula occludens toxin, or Clostridium perfringens enterotoxin, peptides selected by phage display that bind to integral membrane tight junction proteins, and lipid modulators. They can reversibly increase paracellular transport and drug delivery with less toxicity than previous absorption enhancers, and have a potential to be used as pharmaceutical excipients to improve drug delivery across epithelial barriers and the blood–brain barrier.","DOI":"10.1016/j.bbamem.2008.09.016","ISSN":"0005-2736","journalAbbreviation":"Biochimica et Biophysica Acta (BBA) - Biomembranes","author":[{"family":"Deli","given":"Mária A."}],"issued":{"date-parts":[["2009",4]]},"accessed":{"date-parts":[["2014",11,3]]}}},{"id":3062,"uris":["http://zotero.org/users/1050060/items/KQ4J8KRD"],"uri":["http://zotero.org/users/1050060/items/KQ4J8KRD"],"itemData":{"id":3062,"type":"article-journal","title":"Engagement of ICAM-3 Provides a Costimulatory Signal for Human Immunodeficiency Virus Type 1 Replication in both Activated and Quiescent CD4+ T Lymphocytes: Implications for Virus Pathogenesis","container-title":"Journal of Virology","page":"6692-6697","volume":"78","issue":"12","source":"jvi.asm.org","abstract":"Human immunodeficiency virus type 1 (HIV-1) replication is regulated by several extracellular signals. We demonstrate that intercellular adhesion molecule 3 (ICAM-3) acts as a costimulating molecule to increase HIV-1 transcription and viral production, a process allowing productive infection of quiescent CD4+ T lymphocytes. The present work suggests an important role for ICAM-3 in HIV-1 replication.","DOI":"10.1128/JVI.78.12.6692-6697.2004","ISSN":"0022-538X, 1098-5514","note":"PMID: 15163761","shortTitle":"Engagement of ICAM-3 Provides a Costimulatory Signal for Human Immunodeficiency Virus Type 1 Replication in both Activated and Quiescent CD4+ T Lymphocytes","journalAbbreviation":"J. Virol.","language":"en","author":[{"family":"Barat","given":"Corinne"},{"family":"Gervais","given":"Philippe"},{"family":"Tremblay","given":"Michel J."}],"issued":{"date-parts":[["2004",6,15]]},"accessed":{"date-parts":[["2014",10,2]]},"PMID":"15163761"}},{"id":10935,"uris":["http://zotero.org/users/1050060/items/A6KS5JHQ"],"uri":["http://zotero.org/users/1050060/items/A6KS5JHQ"],"itemData":{"id":10935,"type":"article-journal","title":"Galectin-1 induces nuclear translocation of endonuclease G in caspase- and cytochrome c-independent T cell death","container-title":"Cell Death and Differentiation","page":"1277-1286","volume":"11","issue":"12","source":"PubMed","abstract":"Galectin-1, a mammalian lectin expressed in many tissues, induces death of diverse cell types, including lymphocytes and tumor cells. The galectin-1 T cell death pathway is novel and distinct from other death pathways, including those initiated by Fas and corticosteroids. We have found that galectin-1 binding to human T cell lines triggered rapid translocation of endonuclease G from mitochondria to nuclei. However, endonuclease G nuclear translocation occurred without cytochrome c release from mitochondria, without nuclear translocation of apoptosis-inducing factor, and prior to loss of mitochondrial membrane potential. Galectin-1 treatment did not result in caspase activation, nor was death blocked by caspase inhibitors. However, galectin-1 cell death was inhibited by intracellular expression of galectin-3, and galectin-3 expression inhibited the eventual loss of mitochondrial membrane potential. Galectin-1-induced cell death proceeds via a caspase-independent pathway that involves a unique pattern of mitochondrial events, and different galectin family members can coordinately regulate susceptibility to cell death.","DOI":"10.1038/sj.cdd.4401485","ISSN":"1350-9047","note":"PMID: 15297883\nPMCID: PMC1201488","journalAbbreviation":"Cell Death Differ.","language":"eng","author":[{"family":"Hahn","given":"H. P."},{"family":"Pang","given":"M."},{"family":"He","given":"J."},{"family":"Hernandez","given":"J. D."},{"family":"Yang","given":"R.-Y."},{"family":"Li","given":"L. Y."},{"family":"Wang","given":"X."},{"family":"Liu","given":"F.-T."},{"family":"Baum","given":"L. G."}],"issued":{"date-parts":[["2004",12]]},"PMID":"15297883","PMCID":"PMC1201488"}},{"id":3183,"uris":["http://zotero.org/users/1050060/items/R62X73QE"],"uri":["http://zotero.org/users/1050060/items/R62X73QE"],"itemData":{"id":3183,"type":"article-journal","title":"Galectin-1 promotes HIV-1 infectivity in macrophages through stabilization of viral adsorption","container-title":"Virology","page":"121-129","volume":"371","issue":"1","source":"ScienceDirect","abstract":"Following primary infection with human immunodeficiency virus type-1 (HIV-1), macrophages are thought to play an important role, as they are one of the first target cells the virus encounters and can also sustain a significant production of viruses over extended periods of time. While the interaction between the primary cellular receptor CD4 and the virus-encoded external envelope glycoprotein gp120 initiates the infection process, it has been suggested that various host factors are exploited by HIV-1 to facilitate adsorption onto the cell surface. Macrophages and other cells found at the infection site can secrete a soluble mammalian lectin, galectin-1, which binds to β-galactoside residues through its carbohydrate recognition domain. Being a dimer, galectin-1 can cross-link ligands expressed on different constituents to mediate adhesion between cells or between cells and pathogens. We report here that galectin-1, but not galectin-3, increased HIV-1 infectivity in monocyte-derived macrophages (MDMs). This phenomenon was likely due to an enhancement of virus adsorption kinetics, which facilitates HIV-1 entry. The fusion inhibitors T-20 and TAK779 remained effective at reducing infection even in the presence of galectin-1, indicating that the galectin-1-mediated effect is occurring at a step prior to fusion. Together, our data suggest that galectin-1 can facilitate HIV-1 infection in MDMs by promoting early events of the virus replicative cycle (i.e. adsorption).","DOI":"10.1016/j.virol.2007.09.034","ISSN":"0042-6822","journalAbbreviation":"Virology","author":[{"family":"Mercier","given":"Simon"},{"family":"St-Pierre","given":"Christian"},{"family":"Pelletier","given":"Isabelle"},{"family":"Ouellet","given":"Michel"},{"family":"Tremblay","given":"Michel J."},{"family":"Sato","given":"Sachiko"}],"issued":{"date-parts":[["2008",2,5]]},"accessed":{"date-parts":[["2014",11,4]]}}},{"id":3181,"uris":["http://zotero.org/users/1050060/items/MVVR9U3W"],"uri":["http://zotero.org/users/1050060/items/MVVR9U3W"],"itemData":{"id":3181,"type":"article-journal","title":"MODY-like diabetes associated with an apparently balanced translocation: possible involvement of MPP7 gene and cell polarity in the pathogenesis of diabetes","container-title":"Molecular Cytogenetics","page":"5","volume":"2","source":"NCBI PubMed","abstract":"BACKGROUND: Characterization of disease-associated balanced translocations has led to the discovery of genes responsible for many disorders, including syndromes that include various forms of diabetes mellitus. We studied a man with unexplained maturity onset diabetes of the young (MODY)-like diabetes and an apparently balanced translocation [46,XY,t(7;10)(q22;p12)] and sought to identify a novel diabetes locus by characterizing the translocation breakpoints.\nRESULTS: Mutations in coding exons and splice sites of known MODY genes were first ruled out by PCR amplification and DNA sequencing. Fluorescent in situ hybridization (FISH) studies demonstrated that the translocation did not disrupt two known diabetes-related genes on 10p12. The translocation breakpoints were further mapped to high resolution using FISH and somatic cell hybrids and the junctions PCR-amplified and sequenced. The translocation did not disrupt any annotated transcription unit. However, the chromosome 10 breakpoint was 220 kilobases 5' to the Membrane Protein, Palmitoylated 7 (MPP7) gene, which encodes a protein required for proper cell polarity. This biological function is shared by HNF4A, a known MODY gene. Databases show MPP7 is highly expressed in mouse pancreas and is expressed in human islets. The translocation did not appear to alter lymphoblastoid expression of MPP7 or other genes near the breakpoints.\nCONCLUSION: The balanced translocation and MODY-like diabetes in the proband could be coincidental. Alternatively, the translocation may cause islet cell dysfunction by altering MPP7 expression in a subtle or tissue-specific fashion. The potential roles of MPP7 mutations in diabetes and perturbed islet cell polarity in insulin secretion warrant further study.","DOI":"10.1186/1755-8166-2-5","ISSN":"1755-8166","note":"PMID: 19216786 \nPMCID: PMC2646739","shortTitle":"MODY-like diabetes associated with an apparently balanced translocation","journalAbbreviation":"Mol Cytogenet","language":"eng","author":[{"family":"Bhoj","given":"Elizabeth J."},{"family":"Romeo","given":"Stefano"},{"family":"Baroni","given":"Marco G."},{"family":"Bartov","given":"Guy"},{"family":"Schultz","given":"Roger A."},{"family":"Zinn","given":"Andrew R."}],"issued":{"date-parts":[["2009"]]},"PMID":"19216786","PMCID":"PMC2646739"}},{"id":3160,"uris":["http://zotero.org/users/1050060/items/9RJXSW2Q"],"uri":["http://zotero.org/users/1050060/items/9RJXSW2Q"],"itemData":{"id":3160,"type":"article-journal","title":"Nef interaction with actin compromises human podocyte actin cytoskeletal integrity","container-title":"Experimental and Molecular Pathology","page":"51-57","volume":"94","issue":"1","source":"NCBI PubMed","abstract":"The HIV-1 accessory protein Nef is considered to play an important role in the development of a podocyte phenotype in HIV-1 associated nephropathy. We hypothesized that Nef may be altering the podocyte phenotype both structurally and functionally. To elucidate the involved mechanisms, podocyte proteins interacting with Nef were identified using GST pull down assay and yeast two hybrid assay. The GST pull down assay on protein extracts made from stable colonies of conditionally immortalized human podocytes expressing Nef (Nef/CIHP) displayed a band at 45 kD, which was identified as actin by mass spectrometry. Yeast two hybrid assay identified the following Nef-interacting proteins: syntrophin, filamin B, syntaxin, translational elongation factor 1, and zyxin. The Nef-actin and Nef-zyxin interactions were confirmed by co-localization studies on Nef/CIHP stable cell lines. The co-localization studies also showed that Nef/CIHP stable cell lines had a decreased number of actin filaments (stress fibers), displayed formation of lamellipodia, and increased number of podocyte projections (filopodia). Nef/CIHP displayed an enhanced cortical F-actin score index (P&lt;0.001) and thus indicated a reorganization of F-actin in the cortical regions. Microarray analysis showed that Nef enhanced the expression of Rac1, syndecan-4, Rif, and CDC42 and attenuated the expression of syndecan-3 and syntenin. In addition, Nef/CIHPs displayed a diminished sphingomyelinase (ASMase) activity. Functionally, Nef/CIHPs displayed diminished attachment and enhanced detachment to their substrate. These findings indicate that Nef interaction with actin compromises the podocyte cytoskeleton integrity.","DOI":"10.1016/j.yexmp.2012.06.001","ISSN":"1096-0945","note":"PMID: 22721673 \nPMCID: PMC3463768","journalAbbreviation":"Exp. Mol. Pathol.","language":"eng","author":[{"family":"Tan","given":"Raymond"},{"family":"Patni","given":"Hitesh"},{"family":"Tandon","given":"Pranai"},{"family":"Luan","given":"Liming"},{"family":"Sharma","given":"Bipin"},{"family":"Salhan","given":"Divya"},{"family":"Saleem","given":"Moin A."},{"family":"Mathieson","given":"Peter W."},{"family":"Malhotra","given":"Ashwani"},{"family":"Husain","given":"Mohammad"},{"family":"Upadhya","given":"Poornima"},{"family":"Singhal","given":"Pravin C."}],"issued":{"date-parts":[["2013",2]]},"PMID":"22721673","PMCID":"PMC3463768"}},{"id":8252,"uris":["http://zotero.org/groups/12835/items/RWI24NC8"],"uri":["http://zotero.org/groups/12835/items/RWI24NC8"],"itemData":{"id":8252,"type":"article-journal","title":"Cell-free human immunodeficiency virus type 1 transcytosis through primary genital epithelial cells","container-title":"Journal of Virology","page":"395-405","volume":"81","issue":"1","source":"NCBI PubMed","abstract":"Although the transport of human immunodeficiency virus type 1 (HIV-1) through the epithelium is critical for HIV-1 colonization, the mechanisms controlling this process remain obscure. In the present study, we investigated the transcellular migration of HIV-1 as a cell-free virus through primary genital epithelial cells (PGECs). The absence of CD4 on PGECs implicates an unusual entry pathway for HIV-1. We found that syndecans are abundantly expressed on PGECs and promote the initial attachment and subsequent entry of HIV-1 through PGECs. Although CXCR4 and CCR5 do not contribute to HIV-1 attachment, they enhance viral entry and transcytosis through PGECs. Importantly, HIV-1 exploits both syndecans and chemokine receptors to ensure successful cell-free transport through the genital epithelium. HIV-1-syndecan interactions rely on specific residues in the V3 of gp120 and specific sulfations within syndecans. We found no obvious correlation between coreceptor usage and the capacity of the virus to transcytose. Since viruses isolated after sexual transmission are mainly R5 viruses, this suggests that the properties conferring virus replication after transmission are distinct from those conferring cell-free virus transcytosis through the genital epithelium. Although we found that cell-free HIV-1 crosses PGECs as infectious particles, the efficiency of transcytosis is extremely poor (less than 0.02% of the initial inoculum). This demonstrates that the genital epithelium serves as a major barrier against HIV-1. Although one cannot exclude the possibility that limited passage of cell-free HIV-1 transcytosis through an intact genital epithelium occurs in vivo, it is likely that the establishment of infection via cell-free HIV-1 transmigration is a rare event.","DOI":"10.1128/JVI.01303-06","ISSN":"0022-538X","note":"PMID: 17050597","journalAbbreviation":"J. Virol","author":[{"family":"Bobardt","given":"Michael D"},{"family":"Chatterji","given":"Udayan"},{"family":"Selvarajah","given":"Suganya"},{"family":"Van der Schueren","given":"Bernadette"},{"family":"David","given":"Guido"},{"family":"Kahn","given":"Bruce"},{"family":"Gallay","given":"Philippe A"}],"issued":{"date-parts":[["2007",1]]},"accessed":{"date-parts":[["2009",8,23]]},"PMID":"17050597"}},{"id":3153,"uris":["http://zotero.org/users/1050060/items/6EPABFZA"],"uri":["http://zotero.org/users/1050060/items/6EPABFZA"],"itemData":{"id":3153,"type":"article-journal","title":"Syndecan Captures, Protects, and Transmits HIV to T Lymphocytes","container-title":"Immunity","page":"27-39","volume":"18","issue":"1","source":"ScienceDirect","abstract":"This study demonstrates that syndecan functions as an in trans HIV receptor. We show that syndecan, when expressed in nonpermissive cells, becomes the major mediator for HIV adsorption. This adsorption is mediated by the binding of gp120 to the heparan sulfate chains of syndecan. Although syndecan does not substitute for HIV entry receptors, it enhances the in trans infectivity of a broad range of primate lentiviruses including primary viruses produced from PBMCs. Furthermore, syndecan preserves virus infectivity for a week, whereas unbound virus loses its infectivity in less than a day. Moreover, we obtain evidence suggesting that the vast syndecan-rich endothelial lining of the vasculature can provide a microenvironment which boosts HIV replication in T cells.","DOI":"10.1016/S1074-7613(02)00504-6","ISSN":"1074-7613","journalAbbreviation":"Immunity","author":[{"family":"Bobardt","given":"Michael D"},{"family":"Saphire","given":"Andrew C. S"},{"family":"Hung","given":"Hsiu-Cheng"},{"family":"Yu","given":"Xiaocong"},{"family":"Van der Schueren","given":"Bernadette"},{"family":"Zhang","given":"Zhe"},{"family":"David","given":"Guido"},{"family":"Gallay","given":"Philippe A"}],"issued":{"date-parts":[["2003",1]]},"accessed":{"date-parts":[["2014",11,4]]}}},{"id":3169,"uris":["http://zotero.org/users/1050060/items/DFI8QNND"],"uri":["http://zotero.org/users/1050060/items/DFI8QNND"],"itemData":{"id":3169,"type":"article-journal","title":"Local Inactivation of Sphingosine 1-Phosphate in Lymph Nodes Induces Lymphopenia","container-title":"The Journal of Immunology","page":"3432-3440","volume":"186","issue":"6","source":"www.jimmunol.org","abstract":"Sphingosine 1-phosphate (S1P) initiates T and B cell exit from lymphoid tissues by activating the S1P1 receptor on lymphocytes. To define the mechanistic details of this ligand–receptor interaction, the biological activity of the S1P-blocking Ab Sphingomab was investigated. Treatment of mice with Sphingomab resulted in blood B and T cell lymphopenia. Although Sphingomab blocked S1P1-mediated calcium flux and receptor downregulation by S1P in vitro, plasma from Sphingomab-treated mice demonstrated a 4-fold increase in S1P concentration and largely retained its stimulating activity on S1P receptors. Plasma-borne S1P was obviously not sufficiently inactivated by Sphingomab to account for the observed lymphopenia. Therefore, we addressed the local S1P-blocking activity of Sphingomab in spleen and peripheral lymph nodes (pLNs) as a potential cause of PBL depletion. Transwell chemotaxis assays revealed the migration of freshly isolated splenocytes, but not pLN cells to S1P. However, chemotaxis of pLN cells was regained after culture in S1P-low medium, and pLN cells isolated from Sphingomab-treated mice also revealed enhanced chemotaxis to S1P, indicating substantial local inactivation of S1P in pLN after Sphingomab treatment. We conclude that treatment with the S1P-blocking Ab Sphingomab induces lymphopenia by inactivating S1P locally in pLN and not systemically in plasma. Consequently, the presence of local S1P amounts in secondary lymphoid organs contributes to B and T cell egress.","DOI":"10.4049/jimmunol.1002169","ISSN":"0022-1767, 1550-6606","note":"PMID: 21289303","journalAbbreviation":"J Immunol","language":"en","author":[{"family":"Sensken","given":"Sven-Christian"},{"family":"Nagarajan","given":"Manju"},{"family":"Bode","given":"Constantin"},{"family":"Gräler","given":"Markus H."}],"issued":{"date-parts":[["2011",3,15]]},"accessed":{"date-parts":[["2014",11,5]]},"PMID":"21289303"}},{"id":2853,"uris":["http://zotero.org/users/1050060/items/SUSIZWDQ"],"uri":["http://zotero.org/users/1050060/items/SUSIZWDQ"],"itemData":{"id":2853,"type":"article-journal","title":"The outs and the ins of sphingosine-1-phosphate in immunity","container-title":"Nature Reviews Immunology","page":"403-415","volume":"11","issue":"6","source":"CrossRef","DOI":"10.1038/nri2974","ISSN":"1474-1733, 1474-1741","author":[{"family":"Spiegel","given":"Sarah"},{"family":"Milstien","given":"Sheldon"}],"issued":{"date-parts":[["2011",6]]},"accessed":{"date-parts":[["2014",8,27]]}}},{"id":2969,"uris":["http://zotero.org/users/1050060/items/I85NEARQ"],"uri":["http://zotero.org/users/1050060/items/I85NEARQ"],"itemData":{"id":2969,"type":"article-journal","title":"Cell-intrinsic mechanism involving Siglec-5 associated with divergent outcomes of HIV-1 infection in human and chimpanzee CD4 T cells","container-title":"Journal of Molecular Medicine (Berlin, Germany)","page":"261-270","volume":"91","issue":"2","source":"PubMed Central","abstract":"Human and chimpanzee CD4+ T cells differ markedly in expression of the inhibitory receptor Siglec-5, which contributes towards differential responses to activating stimuli. While CD4+ T cells from both species are equally susceptible to HIV-1 infection, chimpanzee cells survive better, suggesting a cell-intrinsic difference. We hypothesized that Siglec-5 expression protects T cells from activation-induced and HIV-1-induced cell death. Transduction of human CEM T cells with Siglec-5 decreased cell responses to stimulation. Following HIV-1 infection, a higher percentage of Siglec-5-positive cells survived, suggesting relative resistance to virus-induced cell death. Consistent with this, we observed an increase in percentage of Siglec-5-positive cells surviving in mixed infected cultures. Siglec-5-transduced cells also showed decreased expression of apoptosis-related proteins following infection and reduced susceptibility to Fas-mediated cell death. Similar Siglec-5-dependent differences were seen when comparing infection outcomes in primary CD4+ T cells from humans and chimpanzees. A protective effect of Siglec-5 was further supported by observing greater proportions of circulating CD4+ T cells expressing Siglec-5 in acutely infected HIV-1 patients, compared to controls. Taken together, our results suggest that Siglec-5 expression protects T cells from HIV-1- and apoptosis-induced cell death and contributes to the different outcomes of HIV-1 infection in humans and chimpanzees.","DOI":"10.1007/s00109-012-0951-7","ISSN":"0946-2716","note":"PMID: 22945238\nPMCID: PMC3558668","journalAbbreviation":"J Mol Med (Berl)","author":[{"family":"Soto","given":"Paula C."},{"family":"Karris","given":"Maile Y."},{"family":"Spina","given":"Celsa A."},{"family":"Richman","given":"Douglas D."},{"family":"Varki","given":"Ajit"}],"issued":{"date-parts":[["2013",2]]},"accessed":{"date-parts":[["2014",9,18]]},"PMID":"22945238","PMCID":"PMC3558668"}},{"id":2981,"uris":["http://zotero.org/users/1050060/items/Q8JPN4UG"],"uri":["http://zotero.org/users/1050060/items/Q8JPN4UG"],"itemData":{"id":2981,"type":"article-journal","title":"Discovery of Siglec-14, a novel sialic acid receptor undergoing concerted evolution with Siglec-5 in primates","container-title":"FASEB journal: official publication of the Federation of American Societies for Experimental Biology","page":"1964-1973","volume":"20","issue":"12","source":"NCBI PubMed","abstract":"Immune receptors that show high mutual sequence similarity and have antagonizing signaling properties are called paired receptors, and are believed to fine-tune immune responses. Siglecs are sialic acid-recognizing receptors of the immunoglobulin (Ig) superfamily expressed on immune cells. Human Siglec-5, encoded by SIGLEC5 gene, has four extracellular Ig-like domains and a cytosolic inhibitory motif. We discovered human Siglec-14 with three Ig-like domains, encoded by the SIGLEC14 gene, adjacent to SIGLEC5. Human Siglec-14 has almost complete sequence identity with human Siglec-5 at the first two Ig-like domains, shows a glycan binding preference similar to that of human Siglec-5, and associates with the activating adapter protein DAP12. Thus, Siglec-14 and Siglec-5 appear to be the first glycan binding paired receptors. Near-complete sequence identity of the amino-terminal part of human Siglec-14 and Siglec-5 indicates partial gene conversion between SIGLEC14 and SIGLEC5. Remarkably, SIGLEC14 and SIGLEC5 in other primates also show evidence of gene conversions within each lineage. Evidently, balancing the interactions between Siglec-14, Siglec-5 and their common ligand(s) had selective advantage during the course of evolution. The \"essential arginine\" critical for sialic acid recognition in both Siglec-14 and Siglec-5 is present in humans but mutated in almost all great ape alleles.","DOI":"10.1096/fj.06-5800com","ISSN":"1530-6860","note":"PMID: 17012248","journalAbbreviation":"FASEB J.","language":"eng","author":[{"family":"Angata","given":"Takashi"},{"family":"Hayakawa","given":"Toshiyuki"},{"family":"Yamanaka","given":"Masahiro"},{"family":"Varki","given":"Ajit"},{"family":"Nakamura","given":"Mitsuru"}],"issued":{"date-parts":[["2006",10]]},"PMID":"17012248"}},{"id":2851,"uris":["http://zotero.org/users/1050060/items/Q2P9UTJM"],"uri":["http://zotero.org/users/1050060/items/Q2P9UTJM"],"itemData":{"id":2851,"type":"article-journal","title":"Synaptojanin-2 binding protein stabilizes the Notch ligands DLL1 and DLL4 and inhibits sprouting angiogenesis","container-title":"Circulation Research","page":"1206-1218","volume":"113","issue":"11","source":"NCBI PubMed","abstract":"RATIONALE: The formation of novel blood vessels is initiated by vascular endothelial growth factor. Subsequently, DLL4-Notch signaling controls the selection of tip cells, which guide new sprouts, and trailing stalk cells. Notch signaling in stalk cells is induced by DLL4 on the tip cells. Moreover, DLL4 and DLL1 are expressed in the stalk cell plexus to maintain Notch signaling. Notch loss-of-function causes formation of a hyperdense vascular network with disturbed blood flow.\nOBJECTIVE: This study was aimed at identifying novel modifiers of Notch signaling that interact with the intracellular domains of DLL1 and DLL4.\nMETHODS AND RESULTS: Synaptojanin-2 binding protein (SYNJ2BP, also known as ARIP2) interacted with the PDZ binding motif of DLL1 and DLL4, but not with the Notch ligand Jagged-1. SYNJ2BP was preferentially expressed in stalk cells, enhanced DLL1 and DLL4 protein stability, and promoted Notch signaling in endothelial cells. SYNJ2BP induced expression of the Notch target genes HEY1, lunatic fringe (LFNG), and ephrin-B2, reduced phosphorylation of ERK1/2, and decreased expression of the angiogenic factor vascular endothelial growth factor (VEGF)-C. It inhibited the expression of genes enriched in tip cells, such as angiopoietin-2, ESM1, and Apelin, and impaired tip cell formation. SYNJ2BP inhibited endothelial cell migration, proliferation, and VEGF-induced angiogenesis. This could be rescued by blockade of Notch signaling or application of angiopoietin-2. SYNJ2BP-silenced human endothelial cells formed a functional vascular network in immunocompromised mice with significantly increased vascular density.\nCONCLUSIONS: These data identify SYNJ2BP as a novel inhibitor of tip cell formation, executing its functions predominately by promoting Delta-Notch signaling.","DOI":"10.1161/CIRCRESAHA.113.301686","ISSN":"1524-4571","note":"PMID: 24025447","journalAbbreviation":"Circ. Res.","language":"eng","author":[{"family":"Adam","given":"M. Gordian"},{"family":"Berger","given":"Caroline"},{"family":"Feldner","given":"Anja"},{"family":"Yang","given":"Wan-Jen"},{"family":"Wüstehube-Lausch","given":"Joycelyn"},{"family":"Herberich","given":"Stefanie E."},{"family":"Pinder","given":"Marcel"},{"family":"Gesierich","given":"Sabine"},{"family":"Hammes","given":"Hans-Peter"},{"family":"Augustin","given":"Hellmut G."},{"family":"Fischer","given":"Andreas"}],"issued":{"date-parts":[["2013",11,8]]},"PMID":"24025447"}},{"id":3162,"uris":["http://zotero.org/users/1050060/items/ARGG9C9X"],"uri":["http://zotero.org/users/1050060/items/ARGG9C9X"],"itemData":{"id":3162,"type":"article-journal","title":"A two-pronged mechanism for HIV-1 Nef-mediated endocytosis of immune costimulatory molecules CD80 and CD86","container-title":"Cell Host &amp; Microbe","page":"37-49","volume":"1","issue":"1","source":"NCBI PubMed","abstract":"The Nef protein of HIV-1 mediates immune evasion by relocating major histocompatibility complex (MHC) molecules and the immune costimulatory molecules CD80 and CD86 away from the monocytic cell surface. We describe a two-pronged mechanism by which Nef removes CD80 and CD86 from the cell surface. While MHCI, CD80, and CD86 are all internalized via a dynamin-independent pathway, the endocytic mechanism used for costimulatory molecules is distinct from MHCI relocation. Nef expression results in the activation and actin-dependent translocation of Src kinase to the cell periphery. At the cell surface, Src promotes Rac activation via TIAM, a guanine nucleotide exchange factor for Rac. Nef also binds to the cytosolic tails of CD80 and CD86, triggering their endocytosis via Rac-based actin polymerization. These data reveal the use of an unusual molecular mechanism triggered in the host cell by HIV to affect its viral immune evasion strategy and suggest approaches for its subversion.","DOI":"10.1016/j.chom.2007.01.001","ISSN":"1934-6069","note":"PMID: 18005680","journalAbbreviation":"Cell Host Microbe","language":"eng","author":[{"family":"Chaudhry","given":"Ashutosh"},{"family":"Das","given":"Suman Ranjan"},{"family":"Jameel","given":"Shahid"},{"family":"George","given":"Anna"},{"family":"Bal","given":"Vineeta"},{"family":"Mayor","given":"Satyajit"},{"family":"Rath","given":"Satyajit"}],"issued":{"date-parts":[["2007",3,15]]},"PMID":"18005680"}},{"id":1308,"uris":["http://zotero.org/users/1050060/items/2V7JAWPT"],"uri":["http://zotero.org/users/1050060/items/2V7JAWPT"],"itemData":{"id":1308,"type":"article-journal","title":"Effects of HIV-1-induced CD1c and CD1d modulation and endogenous lipid presentation on CD1c-restricted T-cell activation","container-title":"BMC immunology","page":"1-10","volume":"14","issue":"4","source":"NCBI PubMed","abstract":"BACKGROUND: It has been shown that human immunodeficiency virus (HIV)-1 infection induces the production of endogenous lipids required for effective viral production, and the cluster of differentiation (CD)1 molecule CD1d is downregulated by HIV-1 infection. However, the role of endogenous lipid presentation and the implications of CD1 downregulation by HIV-1 infection have not yet been characterized.\nRESULTS: In this study, we observed downregulation of both CD1c and CD1d expression through a Vpu-dependent and Nef-independent mechanism, and the concomitant HIV-1-induced production of host cholesterol decreased the extent of CD1c and CD1d modulation. While the modest downregulation of CD1c by HIV-1 infection decreased the ability of CD1c-restricted T cells to respond and secrete interferon-γ, the cholesterol upregulation in the same cells by HIV-1 infection appears to limit the downregulation of CD1c.\nCONCLUSIONS: The two conflicting HIV-1-mediated changes in CD1c expression appear to minimize the modulation of CD1c expression, thus leading the host to maintain a CD1c-restricted T-cell response against HIV-1.","DOI":"10.1186/1471-2172-14-4","ISSN":"1471-2172","note":"PMID: 23347583","journalAbbreviation":"BMC Immunol.","language":"eng","author":[{"family":"Kelly","given":"Halonna"},{"family":"Mandraju","given":"Rajakumar"},{"family":"Coelho-dos-Reis","given":"Jordana G A"},{"family":"Tsuji","given":"Moriya"}],"issued":{"date-parts":[["2013"]]},"PMID":"23347583"}},{"id":11120,"uris":["http://zotero.org/users/1050060/items/RZHVCJTW"],"uri":["http://zotero.org/users/1050060/items/RZHVCJTW"],"itemData":{"id":11120,"type":"article-journal","title":"HIV-1 down-regulates the expression of CD1d via Nef","container-title":"European Journal of Immunology","page":"278-286","volume":"36","issue":"2","source":"PubMed","abstract":"HIV-1 has evolved several strategies to subvert host immune responses to the infected cells. One is to inhibit CTL recognition by HIV-1 Nef-mediated down-regulation of MHC-I expression on the surface of infected cells. Here we report that Nef also reduces the expression of the non-classical MHC-I like CD1d molecule, a third lineage of antigen-presenting molecule, which presents lipid antigens. Nef achieves this by increasing internalization of CD1d molecules from the cell surface and retaining CD1d in the trans-Golgi-network (TGN). This effect depends on a tyrosine-based motif present in CD1 cytoplasmic tail as well as the actions of four Nef motifs, which are known to be involved in the down-regulation of MHC-I or CD4. These results suggest that Nef regulates intracellular trafficking of CD1d via a distinct but shared pathway with MHC-I and CD4. Thus, HIV-1 reduces the visibility of its infected cells not only to MHC-I-restricted T cells but also to CD1d-restricted NKT cells. Given that CD1d-restricted T cells have unique effector and regulatory functions in innate and adapted immune responses as compared with their counterpart MHC-restricted T cells, our data provide additional new insights into molecular basis of HIV-1-mediated damage to the immune system.","DOI":"10.1002/eji.200535487","ISSN":"0014-2980","note":"PMID: 16385629","journalAbbreviation":"Eur. J. Immunol.","language":"eng","author":[{"family":"Chen","given":"Nan"},{"family":"McCarthy","given":"Corinna"},{"family":"Drakesmith","given":"Hal"},{"family":"Li","given":"Demin"},{"family":"Cerundolo","given":"Vincenzo"},{"family":"McMichael","given":"Andrew J."},{"family":"Screaton","given":"Gavin R."},{"family":"Xu","given":"Xiao-Ning"}],"issued":{"date-parts":[["2006",2]]},"PMID":"16385629"}},{"id":11122,"uris":["http://zotero.org/users/1050060/items/KXIX35JG"],"uri":["http://zotero.org/users/1050060/items/KXIX35JG"],"itemData":{"id":11122,"type":"article-journal","title":"Severe functional impairment and elevated PD-1 expression in CD1d-restricted NKT cells retained during chronic HIV-1 infection","container-title":"European Journal of Immunology","page":"902-911","volume":"39","issue":"3","source":"PubMed","abstract":"Invariant CD1d-restricted NKT cells play important roles in regulating both innate and adaptive immunity. They are targeted by HIV-1 infection and severely reduced in number or even lost in many infected subjects. Here, we have investigated the characteristics of NKT cells retained by some patients despite chronic HIV-1 infection. NKT cells preserved under these circumstances displayed an impaired ability to proliferate and produce IFN-gamma in response to CD1d-restricted lipid antigen as compared with cells from uninfected control subjects. HIV-1 infection was associated with an elevated expression of the inhibitory programmed death-1 (PD-1) receptor (CD279) on the CD4(-) subset of NKT cells. However, blocking experiments indicated that the functional defects in NKT cells were largely PD-1-independent. Furthermore, the elevated PD-1 expression and the functional defects were not restored by anti-retroviral treatment, and the NKT cell numbers in blood did not recover significantly in response to treatment. The functional phenotype of NKT cells in these patients suggests an irreversible immune exhaustion due to chronic activation in vivo. The data demonstrate a severe functional impairment in the remaining NKT-cell compartment in HIV-1-infected patients, which limits the prospects to mobilize these cells in immunotherapy approaches in patients.","DOI":"10.1002/eji.200838780","ISSN":"1521-4141","note":"PMID: 19197939\nPMCID: PMC2736548","journalAbbreviation":"Eur. J. Immunol.","language":"eng","author":[{"family":"Moll","given":"Markus"},{"family":"Kuylenstierna","given":"Carlotta"},{"family":"Gonzalez","given":"Veronica D."},{"family":"Andersson","given":"Sofia K."},{"family":"Bosnjak","given":"Lidija"},{"family":"Sönnerborg","given":"Anders"},{"family":"Quigley","given":"Máire F."},{"family":"Sandberg","given":"Johan K."}],"issued":{"date-parts":[["2009",3]]},"PMID":"19197939","PMCID":"PMC2736548"}},{"id":3182,"uris":["http://zotero.org/users/1050060/items/PAVV2WQW"],"uri":["http://zotero.org/users/1050060/items/PAVV2WQW"],"itemData":{"id":3182,"type":"article-journal","title":"CD4+ T cells in HIV infection show increased levels of expression of a receptor for vasoactive intestinal peptide, VPAC2","container-title":"Immunologic Research","page":"11-15","volume":"60","issue":"1","source":"NCBI PubMed","abstract":"Immune activation is a strong predictor of disease outcome in HIV infection and promotes the loss of CD4+ T cells. The neuropeptide, vasoactive intestinal peptide (VIP), has immune-modulating properties with specific receptors identified on lymphocytes; VPAC1 and VPAC2. Studies have shown that VIP limits immune activation and apoptosis in T cells by decreasing the expression of the apoptosis signaling molecule Fas ligand (FasL). VIP receptor surface expression has not been investigated by flow cytometry in the context of HIV infection and may represent a novel target for immune-modulating therapy. Eighty-seven untreated HIV-infected individuals with CD4 counts &gt;200 and 57 uninfected controls were recruited from a primary health clinic in Cape Town, South Africa. Flow cytometry was used to determine levels of expression of VPAC1 and VPAC2, as well as FasL on CD4+ T cells, and these results were correlated with the immune activation phenotype %CD38+CD8+ T cells. VPAC2 expression was significantly increased in the HIV group (mean %VPAC2+CD4+ cells 19.25 vs. control 12.56; p ≤ 0.0001), but no difference in VPAC1 expression was observed. VPAC2 correlated positively with FasL (r = 0.310; p = 0.001), and there was a significant inverse correlation between FasL and the CD4 count (r = -0.211; p = 0.013) and a direct correlation with %CD38+CD8+ T cells (r = 0.39; p ≤ 0.0001). Thus, higher levels of immune activation correlated with higher levels of the death-signaling FasL and lower CD4 counts. VPAC2 may provide a novel target for the selective limitation of CD4+ T-cell death in HIV infection.","DOI":"10.1007/s12026-014-8487-2","ISSN":"1559-0755","note":"PMID: 24469917","journalAbbreviation":"Immunol. Res.","language":"eng","author":[{"family":"Ipp","given":"Hayley"},{"family":"Nkambule","given":"Bongani B."},{"family":"Reid","given":"Timothy D."},{"family":"de Swardt","given":"Dalene"},{"family":"Bekker","given":"Linda-Gail"},{"family":"Glashoff","given":"Richard H."}],"issued":{"date-parts":[["2014",10]]},"PMID":"24469917"}},{"id":2838,"uris":["http://zotero.org/users/1050060/items/E3RIAVEP"],"uri":["http://zotero.org/users/1050060/items/E3RIAVEP"],"itemData":{"id":2838,"type":"article-journal","title":"Macrophage Resistance to HIV-1 Infection Is Enhanced by the Neuropeptides VIP and PACAP","container-title":"PloS One","page":"e67701","volume":"8","issue":"6","source":"NCBI PubMed","abstract":"It is well established that host factors can modulate HIV-1 replication in macrophages, critical cells in the pathogenesis of HIV-1 infection due to their ability to continuously produce virus. The neuropeptides VIP and PACAP induce well-characterized effects on macrophages through binding to the G protein-coupled receptors VPAC1, VPAC2 and PAC1, but their influence on HIV-1 production by these cells has not been established. Here, we describe that VIP and PACAP reduce macrophage production of HIV-1, acting in a synergistic or additive manner to decrease viral growth. Using receptor antagonists, we detected that the HIV-1 inhibition promoted by VIP is dependent on its ligation to VPAC1/2, whereas PACAP decreases HIV-1 growth via activation of the VPAC1/2 and PAC1 receptors. Specific agonists of VPAC2 or PAC1 decrease macrophage production of HIV-1, whereas sole activation of VPAC1 enhances viral growth. However, the combination of specific agonists mimicking the receptor preference of the natural neuropeptides reproduces the ability of VIP and PACAP to increase macrophage resistance to HIV-1 replication. VIP and PACAP up-regulated macrophage secretion of the β-chemokines CCL3 and CCL5 and the cytokine IL-10, whose neutralization reversed the neuropeptide-induced inhibition of HIV-1 replication. Our results suggest that VIP and PACAP and the receptors VPAC2 and PAC1 could be used as targets for developing alternative therapeutic strategies for HIV-1 infection.","DOI":"10.1371/journal.pone.0067701","ISSN":"1932-6203","note":"PMID: 23818986 \nPMCID: PMC3688615","journalAbbreviation":"PLoS ONE","language":"eng","author":[{"family":"Temerozo","given":"Jairo R."},{"family":"Joaquim","given":"Rafael"},{"family":"Regis","given":"Eduardo G."},{"family":"Savino","given":"Wilson"},{"family":"Bou-Habib","given":"Dumith Chequer"}],"issued":{"date-parts":[["2013"]]},"PMID":"23818986","PMCID":"PMC3688615"}},{"id":3149,"uris":["http://zotero.org/users/1050060/items/4N2V8STD"],"uri":["http://zotero.org/users/1050060/items/4N2V8STD"],"itemData":{"id":3149,"type":"article-journal","title":"HIV-1 integration is inhibited by stimulation of the VPAC2 neuroendocrine receptor","container-title":"Virology","page":"38-49","volume":"362","issue":"1","source":"NCBI PubMed","abstract":"Successful HIV-1 infection requires a number of specific stages leading to integration of the provirus. We previously suggested that members of the VPAC neuroendocrine receptor family may play a role in HIV-1 infection. We now show that stimulation of the VPAC2 receptor with specific agonists provides strong resistance to HIV-1 infection. Daily stimulation of VPAC2, but not VPAC1 or PAC1, resulted in up to 90% inhibition of X4 or R5 productive infections in either cell lines or PBMCs. VPAC2 agonist stimulation had no effect on cell surface co-receptors, the rate of apoptotic cells, or HIV-1 entry or reverse transcription of viral RNA. However, we provide evidence that VPAC2-specific agonists inhibit HIV-1 infection through an inhibitory effect on the ability of the HIV-1 cDNA to integrate into the host DNA. These data reveal that VPAC2 agonists are appropriate candidates for further study as possible treatments aimed at the amelioration of HIV/AIDS.","DOI":"10.1016/j.virol.2006.12.012","ISSN":"0042-6822","note":"PMID: 17257640","journalAbbreviation":"Virology","language":"eng","author":[{"family":"Bokaei","given":"Payman Baradar"},{"family":"Ma","given":"Xue-Zhong"},{"family":"Sakac","given":"Darinka"},{"family":"Branch","given":"Donald R."}],"issued":{"date-parts":[["2007",5,25]]},"PMID":"17257640"}},{"id":3189,"uris":["http://zotero.org/users/1050060/items/ZK37DHIZ"],"uri":["http://zotero.org/users/1050060/items/ZK37DHIZ"],"itemData":{"id":3189,"type":"article-journal","title":"Expression of a broad array of negative costimulatory molecules and Blimp-1 in T cells following priming by HIV-1 pulsed dendritic cells","container-title":"Molecular Medicine (Cambridge, Mass.)","page":"229-240","volume":"17","issue":"3-4","source":"NCBI PubMed","abstract":"Accumulating evidence indicates that immune impairment in persistent viral infections could lead to T-cell exhaustion. To evaluate the potential contribution of induction of negative costimulatory molecules to impaired T-cell responses, we primed naïve T cells with mature monocyte-derived dendritic cells (MDDCs) pulsed with HIV-1 in vitro. We used quantitative real-time polymerase chain reaction and flow cytometry, respectively, to compare the gene and surface-protein expression profiles of naïve T cells primed with HIV-pulsed or mock-pulsed DCs. We detected elevated expressions of negative costimulatory molecules, including lymphocyte activation gene-3 (LAG-3), CD160, cytolytic T-lymphocyte antigen-4 (CTLA-4), T-cell immunoglobulin mucin-containing domain-3 (TIM-3), programmed death-1 (PD-1) and TRAIL (tumor necrosis-factor-related apoptosis-inducing ligand) in T cells primed by HIV-pulsed DCs. The PD-1(+) T-cell population also coexpressed TIM-3, LAG-3, and CTLA-4. Interestingly, we also found an increase in gene expression of the transcriptional repressors Blimp-1 (B-lymphocyte-induced maturation protein-1) and Foxp3 (forkhead transcription factor) in T-cells primed by HIV-pulsed DCs; Blimp-1 expression was directly proportional to the expression of the negative costimulatory molecules. Furthermore, levels of the effector cytokines interleukin-2, tumor necrosis factor-α and interferon-γ, and perforin and granzyme B were decreased in T-cell populations primed by HIV-pulsed DCs. In conclusion, in vitro priming of naïve T-cells with HIV-pulsed DC leads to expansion of T cells with coexpression of a broad array of negative costimulatory molecules and Blimp-1, with potential deleterious consequences for T-cell responses.","DOI":"10.2119/molmed.2010.00175","ISSN":"1528-3658","note":"PMID: 21103670 \nPMCID: PMC3060986","journalAbbreviation":"Mol. Med.","language":"eng","author":[{"family":"Shankar","given":"Esaki Muthu"},{"family":"Che","given":"Karlhans Fru"},{"family":"Messmer","given":"Davorka"},{"family":"Lifson","given":"Jeffrey D."},{"family":"Larsson","given":"Marie"}],"issued":{"date-parts":[["2011",4]]},"PMID":"21103670","PMCID":"PMC3060986"}},{"id":3186,"uris":["http://zotero.org/users/1050060/items/VNE2EFXR"],"uri":["http://zotero.org/users/1050060/items/VNE2EFXR"],"itemData":{"id":3186,"type":"article-journal","title":"Tim-3 expression defines a novel population of dysfunctional T cells with highly elevated frequencies in progressive HIV-1 infection","container-title":"The Journal of Experimental Medicine","page":"2763-2779","volume":"205","issue":"12","source":"NCBI PubMed","abstract":"Progressive loss of T cell functionality is a hallmark of chronic infection with human immunodeficiency virus 1 (HIV-1). We have identified a novel population of dysfunctional T cells marked by surface expression of the glycoprotein Tim-3. The frequency of this population was increased in HIV-1-infected individuals to a mean of 49.4 +/- SD 12.9% of CD8(+) T cells expressing Tim-3 in HIV-1-infected chronic progressors versus 28.5 +/- 6.8% in HIV-1-uninfected individuals. Levels of Tim-3 expression on T cells from HIV-1-infected inviduals correlated positively with HIV-1 viral load and CD38 expression and inversely with CD4(+) T cell count. In progressive HIV-1 infection, Tim-3 expression was up-regulated on HIV-1-specific CD8(+) T cells. Tim-3-expressing T cells failed to produce cytokine or proliferate in response to antigen and exhibited impaired Stat5, Erk1/2, and p38 signaling. Blocking the Tim-3 signaling pathway restored proliferation and enhanced cytokine production in HIV-1-specific T cells. Thus, Tim-3 represents a novel target for the therapeutic reversal of HIV-1-associated T cell dysfunction.","DOI":"10.1084/jem.20081398","ISSN":"1540-9538","note":"PMID: 19001139 \nPMCID: PMC2585847","journalAbbreviation":"J. Exp. Med.","language":"eng","author":[{"family":"Jones","given":"R. Brad"},{"family":"Ndhlovu","given":"Lishomwa C."},{"family":"Barbour","given":"Jason D."},{"family":"Sheth","given":"Prameet M."},{"family":"Jha","given":"Aashish R."},{"family":"Long","given":"Brian R."},{"family":"Wong","given":"Jessica C."},{"family":"Satkunarajah","given":"Malathy"},{"family":"Schweneker","given":"Marc"},{"family":"Chapman","given":"Joan M."},{"family":"Gyenes","given":"Gabor"},{"family":"Vali","given":"Bahareh"},{"family":"Hyrcza","given":"Martin D."},{"family":"Yue","given":"Feng Yun"},{"family":"Kovacs","given":"Colin"},{"family":"Sassi","given":"Aref"},{"family":"Loutfy","given":"Mona"},{"family":"Halpenny","given":"Roberta"},{"family":"Persad","given":"Desmond"},{"family":"Spotts","given":"Gerald"},{"family":"Hecht","given":"Frederick M."},{"family":"Chun","given":"Tae-Wook"},{"family":"McCune","given":"Joseph M."},{"family":"Kaul","given":"Rupert"},{"family":"Rini","given":"James M."},{"family":"Nixon","given":"Douglas F."},{"family":"Ostrowski","given":"Mario A."}],"issued":{"date-parts":[["2008",11,24]]},"PMID":"19001139","PMCID":"PMC2585847"}},{"id":1376,"uris":["http://zotero.org/users/1050060/items/Z6M9J95D"],"uri":["http://zotero.org/users/1050060/items/Z6M9J95D"],"itemData":{"id":1376,"type":"article-journal","title":"Regulation of T-cell immunity by leucocyte immunoglobulin-like receptors: innate immune receptors for self on antigen-presenting cells","container-title":"Immunology","page":"8-17","volume":"127","issue":"1","source":"PubMed Central","abstract":"Following recognition of microbial patterns, innate immune receptors provide a rapid innate response and trigger antigen-presenting cell maturation to instruct adaptive immune responses. Here we discuss a family of innate immune receptors for self – the leucocyte immunoglobulin-like receptors (LILRs). These LILRs exert powerful inhibitory effects on antigen-presenting cell phenotype and subsequent T-cell responses, and may act to constrain the effects of Toll-like receptor signalling. Despite their broad ligand specificity, differing affinities of LILRs for individual complexes of peptide–major histocompatiblity complex can determine the nature of their effect on downstream immune responses. Expression and function of LILRs may be skewed in certain conditions such as cancer or human immunodeficiency virus infection, particularly by ectopic expression of human leucocyte antigen-G, a high-affinity LILR ligand. We discuss the relevance of LILR-mediated immune regulation across a range of scenarios from autoimmunity to transplant medicine, infection and cancer.","DOI":"10.1111/j.1365-2567.2009.03097.x","ISSN":"0019-2805","note":"PMID: 19368561\nPMCID: PMC2678177","shortTitle":"Regulation of T-cell immunity by leucocyte immunoglobulin-like receptors","journalAbbreviation":"Immunology","author":[{"family":"Anderson","given":"Katie J"},{"family":"Allen","given":"Rachel L"}],"issued":{"date-parts":[["2009",5]]},"accessed":{"date-parts":[["2013",7,24]]},"PMID":"19368561","PMCID":"PMC2678177"}},{"id":2846,"uris":["http://zotero.org/users/1050060/items/K7K5Q5WM"],"uri":["http://zotero.org/users/1050060/items/K7K5Q5WM"],"itemData":{"id":2846,"type":"article-journal","title":"The receptors CD96 and CD226 oppose each other in the regulation of natural killer cell functions","container-title":"Nature Immunology","page":"431-438","volume":"15","issue":"5","source":"www.nature.com","abstract":"CD96, CD226 (DNAM-1) and TIGIT belong to an emerging family of receptors that interact with nectin and nectin-like proteins. CD226 activates natural killer (NK) cell–mediated cytotoxicity, whereas TIGIT reportedly counterbalances CD226. In contrast, the role of CD96, which shares the ligand CD155 with CD226 and TIGIT, has remained unclear. In this study we found that CD96 competed with CD226 for CD155 binding and limited NK cell function by direct inhibition. As a result, Cd96−/− mice displayed hyperinflammatory responses to the bacterial product lipopolysaccharide (LPS) and resistance to carcinogenesis and experimental lung metastases. Our data provide the first description, to our knowledge, of the ability of CD96 to negatively control cytokine responses by NK cells. Blocking CD96 may have applications in pathologies in which NK cells are important.","DOI":"10.1038/ni.2850","ISSN":"1529-2908","journalAbbreviation":"Nat Immunol","language":"en","author":[{"family":"Chan","given":"Christopher J."},{"family":"Martinet","given":"Ludovic"},{"family":"Gilfillan","given":"Susan"},{"family":"Souza-Fonseca-Guimaraes","given":"Fernando"},{"family":"Chow","given":"Melvyn T."},{"family":"Town","given":"Liam"},{"family":"Ritchie","given":"David S."},{"family":"Colonna","given":"Marco"},{"family":"Andrews","given":"Daniel M."},{"family":"Smyth","given":"Mark J."}],"issued":{"date-parts":[["2014",5]]},"accessed":{"date-parts":[["2014",8,30]]}}},{"id":11132,"uris":["http://zotero.org/users/1050060/items/GRX73JQ3"],"uri":["http://zotero.org/users/1050060/items/GRX73JQ3"],"itemData":{"id":11132,"type":"article-journal","title":"T-cell Immunoglobulin and ITIM Domain (TIGIT) Receptor/Poliovirus Receptor (PVR) Ligand Engagement Suppresses Interferon-γ Production of Natural Killer Cells via β-arrestin 2-mediated Negative Signaling","container-title":"Journal of Biological Chemistry","page":"jbc.M114.572420","source":"www.jbc.org","abstract":"Natural killer (NK) cell activation is well orchestrated by a wide array of NK cell receptor repertoire. TIGIT receptor was recently defined as an inhibitory receptor that is expressed on NK cells and T cells. TIGIT receptor/PVR ligand engagement signaling inhibits cytotoxicity mediated by NK and CD8+ T cells. However, it is unclear how TIGIT/PVR signaling regulates cytokine secretion in NK cells. Here we show that TIGIT/PVR engagement suppresses interferon-γ(IFN-γ) production of NK cells. TIGIT transgenic NK cells generate less IFN-γ undergoing TIGIT/PVR ligation. Moreover, TIGIT knockout NK cells produce much more IFN-γ. TIGIT/PVR ligation signaling mediates suppression of IFN-γ production via NF-κB pathway. We identified a novel adaptor β-arrestin 2 that associates with phosphorylated TIGIT for further recruitment of SHIP1 (SH2-containing inositol phosphatase 1) through the ITT-like motif. Importantly, SHIP1, but not other phosphatases, impairs the TNF receptor associated factor 6 (TRAF6) autoubiquitination to abolish NF-κB activation, leading to suppression of IFN-γ production in NK cells.","DOI":"10.1074/jbc.M114.572420","ISSN":"0021-9258, 1083-351X","note":"PMID: 24817116","journalAbbreviation":"J. Biol. Chem.","language":"en","author":[{"family":"Li","given":"Man"},{"family":"Xia","given":"Pengyan"},{"family":"Du","given":"Ying"},{"family":"Liu","given":"Shengwu"},{"family":"Huang","given":"Guanling"},{"family":"Chen","given":"Jun"},{"family":"Zhang","given":"Honglian"},{"family":"Hou","given":"Ning"},{"family":"Cheng","given":"Xuan"},{"family":"Zhou","given":"Luyu"},{"family":"Li","given":"Peifeng"},{"family":"Yang","given":"Xiao"},{"family":"Fan","given":"Zusen"}],"issued":{"date-parts":[["2014",5,9]]},"accessed":{"date-parts":[["2015",4,13]]},"PMID":"24817116"}},{"id":3180,"uris":["http://zotero.org/users/1050060/items/MM8DA9I9"],"uri":["http://zotero.org/users/1050060/items/MM8DA9I9"],"itemData":{"id":3180,"type":"article-journal","title":"Neuropilin-1 Is Involved in Human T-Cell Lymphotropic Virus Type 1 Entry","container-title":"Journal of Virology","page":"6844-6854","volume":"80","issue":"14","source":"jvi.asm.org","abstract":"Human T-cell lymphotropic virus type 1 (HTLV-1) is transmitted through a viral synapse and enters target cells via interaction with the glucose transporter GLUT1. Here, we show that Neuropilin-1 (NRP1), the receptor for semaphorin-3A and VEGF-A165 and a member of the immune synapse, is also a physical and functional partner of HTLV-1 envelope (Env) proteins. HTLV-1 Env and NRP1 complexes are formed in cotransfected cells, and endogenous NRP1 contributes to the binding of HTLV-1 Env to target cells. NRP1 overexpression increases HTLV-1 Env-dependent syncytium formation. Moreover, overexpression of NRP1 increases both HTLV-1 and HTLV-2 Env-dependent infection, whereas down-regulation of endogenous NRP1 has the opposite effect. Finally, overexpressed GLUT1, NRP1, and Env form ternary complexes in transfected cells, and endogenous NRP1 and GLUT1 colocalize in membrane junctions formed between uninfected and HTLV-1-infected T cells. These data show that NRP1 is involved in HTLV-1 and HTLV-2 entry, suggesting that the HTLV receptor has a multicomponent nature.","DOI":"10.1128/JVI.02719-05","ISSN":"0022-538X, 1098-5514","note":"PMID: 16809290","journalAbbreviation":"J. Virol.","language":"en","author":[{"family":"Ghez","given":"David"},{"family":"Lepelletier","given":"Yves"},{"family":"Lambert","given":"Sophie"},{"family":"Fourneau","given":"Jean-Marie"},{"family":"Blot","given":"Vincent"},{"family":"Janvier","given":"Sébastien"},{"family":"Arnulf","given":"Bertrand"},{"family":"Endert","given":"Peter M. van"},{"family":"Heveker","given":"Nikolaus"},{"family":"Pique","given":"Claudine"},{"family":"Hermine","given":"Olivier"}],"issued":{"date-parts":[["2006",7,15]]},"accessed":{"date-parts":[["2014",11,4]]},"PMID":"16809290"}},{"id":3165,"uris":["http://zotero.org/users/1050060/items/B4P95FHS"],"uri":["http://zotero.org/users/1050060/items/B4P95FHS"],"itemData":{"id":3165,"type":"article-journal","title":"The human immunodeficiency virus type 1 Nef and Vpu proteins downregulate the natural killer cell-activating ligand PVR","container-title":"Journal of Virology","page":"4496-4504","volume":"86","issue":"8","source":"NCBI PubMed","abstract":"The human immunodeficiency virus type 1 (HIV-1) evades the immune responses of natural killer (NK) cells through mechanisms that have been partially deciphered. Here we show that in HIV-1-infected T lymphocytes, the early viral Nef protein downmodulates PVR (CD155, Necl-5), a ligand for the activating receptor DNAM-1 (CD226) expressed by all NK cells, CD8(+) T cells, and other cell types. This novel Nef activity is conserved by Nef proteins of laboratory HIV-1 strains (NL4-3, SF2) and of a patient-derived virus, but it is not maintained by HIV-2. Nef uses the same motifs to downregulate PVR and HLA-I molecules, likely by the same mechanisms. Indeed, as previously demonstrated for HLA-I, Nef reduces the total amounts of cell-associated PVR. Optimal downregulation of cell surface PVR by Nef also requires the presence of the late viral factor Vpu. In line with PVR reduction, the NK cell-mediated lysis of T cells infected by a wild-type but not Nef-deficient virus is virtually abrogated upon blocking of both DNAM-1 and another activating receptor, NKG2D, previously shown to mediate killing of HIV-infected cells. Together, these data demonstrate that the PVR downmodulation by Nef and Vpu is a strategy evolved by HIV-1 to prevent NK cell-mediated lysis of infected cells. The PVR downregulation reported here has the potential to affect the immune responses of other DNAM-1-positive cells besides NK cells and to alter multiple PVR-mediated cellular processes, such as adhesion and migration, and may thus greatly influence HIV-1 pathogenesis.","DOI":"10.1128/JVI.05788-11","ISSN":"1098-5514","note":"PMID: 22301152 \nPMCID: PMC3318642","journalAbbreviation":"J. Virol.","language":"eng","author":[{"family":"Matusali","given":"Giulia"},{"family":"Potestà","given":"Marina"},{"family":"Santoni","given":"Angela"},{"family":"Cerboni","given":"Cristina"},{"family":"Doria","given":"Margherita"}],"issued":{"date-parts":[["2012",4]]},"PMID":"22301152","PMCID":"PMC3318642"}},{"id":11124,"uris":["http://zotero.org/users/1050060/items/AU5HX99G"],"uri":["http://zotero.org/users/1050060/items/AU5HX99G"],"itemData":{"id":11124,"type":"article-journal","title":"The human immunodeficiency virus type 1 Vpr protein upregulates PVR via activation of the ATR-mediated DNA damage response pathway","container-title":"The Journal of General Virology","page":"2664-2669","volume":"94","issue":"Pt 12","source":"PubMed","abstract":"Viral infection may induce the cell-surface expression of PVR (CD155) that, upon recognition by its cognate activating DNAM-1 receptor present on cytotoxic lymphocytes, may promote antiviral immune responses. Here we show that expression of the human immunodeficiency virus type 1 (HIV-1) Vpr protein in Jurkat T cells increases cell-surface and total PVR levels. Analysis of mutated Vpr variants indicated that Vpr uses the same protein surfaces, and hence probably the same mechanisms, to upregulate PVR and arrest the cell cycle in the G2 phase. Moreover, we found that PVR upregulation by Vpr relied on the ability of the protein to activate the ATR kinase that triggers the DNA damage response pathway and G2 arrest. Finally, we showed that Vpr contributes to PVR up-modulation in HIV-infected CD4(+) T lymphocytes and inhibits the PVR downregulating activity of the viral Nef protein.","DOI":"10.1099/vir.0.055541-0","ISSN":"1465-2099","note":"PMID: 24045107\nPMCID: PMC3955189","journalAbbreviation":"J. Gen. Virol.","language":"eng","author":[{"family":"Vassena","given":"Lia"},{"family":"Giuliani","given":"Erica"},{"family":"Matusali","given":"Giulia"},{"family":"Cohen","given":"Éric A."},{"family":"Doria","given":"Margherita"}],"issued":{"date-parts":[["2013",12]]},"PMID":"24045107","PMCID":"PMC3955189"}},{"id":3161,"uris":["http://zotero.org/users/1050060/items/AJKRDHZI"],"uri":["http://zotero.org/users/1050060/items/AJKRDHZI"],"itemData":{"id":3161,"type":"article-journal","title":"HTLV-1 uses HSPG and neuropilin-1 for entry by molecular mimicry of VEGF165","container-title":"Blood","page":"5176-5185","volume":"113","issue":"21","source":"www.bloodjournal.org","abstract":"Human T-cell lymphotropic virus type 1 (HTLV-1) entry involves the interaction between the surface (SU) subunit of the Env proteins and cellular receptor(s). Previously, our laboratories demonstrated that heparan sulfate proteoglycans (HSPGs) and neuropilin-1 (NRP-1), a receptor of VEGF165, are essential for HTLV-1 entry. Here we investigated whether, as when binding VEGF165, HSPGs and NRP-1 work in concert during HTLV-1 entry. VEGF165 binds to the b domain of NRP-1 through both HSPG-dependent and -independent interactions, the latter involving its exon 8. We show that VEGF165 is a selective competitor of HTLV-1 entry and that HTLV-1 mimics VEGF165 to recruit HSPGs and NRP-1: (1) the NRP-1 b domain is required for HTLV-1 binding; (2) SU binding to target cells is blocked by the HSPG-binding domain of VEGF165; (3) the formation of Env/NRP-1 complexes is enhanced by HSPGs; and (4) the HTLV SU contains a motif homologous to VEGF165 exon 8. This motif directly binds to NRP-1 and is essential for HTLV-1 binding to, internalization into, and infection of CD4+ T cells and dendritic cells. These findings demonstrate that HSPGs and NRP-1 function as HTLV-1 receptors in a cooperative manner and reveal an unexpected mimicry mechanism that may have major implications in vivo.","DOI":"10.1182/blood-2008-04-150342","ISSN":"0006-4971, 1528-0020","note":"Human T-cell lymphotropic virus type 1 (HTLV-1) entry involves the interaction between the surface (SU) subunit of the Env proteins and cellular receptor(s). Previously, our laboratories demonstrated that heparan sulfate proteoglycans (HSPGs) and neuropilin-1 (NRP-1), a receptor of VEGF165, are essential for HTLV-1 entry. Here we investigated whether, as when binding VEGF165, HSPGs and NRP-1 work in concert during HTLV-1 entry. VEGF165 binds to the b domain of NRP-1 through both HSPG-dependent and -independent interactions, the latter involving its exon 8. We show that VEGF165 is a selective competitor of HTLV-1 entry and that HTLV-1 mimics VEGF165 to recruit HSPGs and NRP-1: (1) the NRP-1 b domain is required for HTLV-1 binding; (2) SU binding to target cells is blocked by the HSPG-binding domain of VEGF165; (3) the formation of Env/NRP-1 complexes is enhanced by HSPGs; and (4) the HTLV SU contains a motif homologous to VEGF165 exon 8. This motif directly binds to NRP-1 and is essential for HTLV-1 binding to, internalization into, and infection of CD4+ T cells and dendritic cells. These findings demonstrate that HSPGs and NRP-1 function as HTLV-1 receptors in a cooperative manner and reveal an unexpected mimicry mechanism that may have major implications in vivo.\nPMID: 19270265","language":"en","author":[{"family":"Lambert","given":"Sophie"},{"family":"Bouttier","given":"Manuella"},{"family":"Vassy","given":"Roger"},{"family":"Seigneuret","given":"Michel"},{"family":"Petrow-Sadowski","given":"Cari"},{"family":"Janvier","given":"Sébastien"},{"family":"Heveker","given":"Nikolaus"},{"family":"Ruscetti","given":"Francis W."},{"family":"Perret","given":"Gérard"},{"family":"Jones","given":"Kathryn S."},{"family":"Pique","given":"Claudine"}],"issued":{"date-parts":[["2009",5,21]]},"accessed":{"date-parts":[["2014",11,4]]},"PMID":"19270265"}},{"id":3079,"uris":["http://zotero.org/users/1050060/items/Z3ANQFHU"],"uri":["http://zotero.org/users/1050060/items/Z3ANQFHU"],"itemData":{"id":3079,"type":"article-journal","title":"2B4/CD48-Mediated Regulation of Lymphocyte Activation and Function","container-title":"The Journal of Immunology","page":"2045-2049","volume":"175","issue":"4","source":"www.jimmunol.org","abstract":"2B4 (CD244) is a member of the CD2 subset of the Ig superfamily. This molecule is expressed on innate immune cells, including NK cells, and on subsets of T cells. The 2B4 molecule interacts with CD48, which is widely expressed on hemopoietic cells. Although earlier reports demonstrated a role for 2B4 as an activating receptor in both mice and humans, recent studies of 2B4-deficient mice have suggested that 2B4 functions predominantly as an inhibitory receptor in mice. In addition, 2B4 may also act as a costimulatory ligand for cells expressing CD48. Thus, the 2B4 molecule is more multifunctional than previously understood. In this study, we delineate the current view of 2B4-CD48 interactions among lymphocytes and other cells.","DOI":"10.4049/jimmunol.175.4.2045","ISSN":"0022-1767, 1550-6606","note":"PMID: 16081768","journalAbbreviation":"J Immunol","language":"en","author":[{"family":"Assarsson","given":"Erika"},{"family":"Kambayashi","given":"Taku"},{"family":"Persson","given":"Catrine M."},{"family":"Chambers","given":"Benedict J."},{"family":"Ljunggren","given":"Hans-Gustaf"}],"issued":{"date-parts":[["2005",8,15]]},"accessed":{"date-parts":[["2014",10,2]]},"PMID":"16081768"}},{"id":3078,"uris":["http://zotero.org/users/1050060/items/HBKTE7HH"],"uri":["http://zotero.org/users/1050060/items/HBKTE7HH"],"itemData":{"id":3078,"type":"article-journal","title":"HIV modulates the expression of ligands important in triggering natural killer cell cytotoxic responses on infected primary T-cell blasts","container-title":"Blood","page":"1207-1214","volume":"110","issue":"4","source":"PubMed Central","abstract":"The ability of natural killer (NK) cells to kill virus-infected cells depends on the presence of ligands for activation receptors on the target cells. We found the presence of few, if any, NKp30 and NK46 ligands on T cell blasts infected with HIV, although NKp44 ligands were found on infected cells. HIV does induce the NKG2D ligands ULBP-1, -2, and -3. These ligands are involved in triggering NK cells to kill autologous HIV-infected cells, because interfering with the interaction between NKG2D, but not NKp46, on NK cells and its ligands on HIV-infected cells drastically reduced the lysis of infected cells. Interfering with the binding of the NK-cell coreceptors NTB-A and 2B4 to their ligands also decreased destruction by NK cells. The coreceptor ligands, NTB-A and CD48, were also found to be down-regulated during the course of HIV infection. Thus, ligands for NK-cell receptors are modulated during the course of HIV infection, which may greatly alter NK cells' ability to kill the infected cells.","DOI":"10.1182/blood-2006-06-028175","ISSN":"0006-4971","note":"PMID: 17513617\nPMCID: PMC1939902","journalAbbreviation":"Blood","author":[{"family":"Ward","given":"Jeffrey"},{"family":"Bonaparte","given":"Matthew"},{"family":"Sacks","given":"Jennifer"},{"family":"Guterman","given":"Jacqueline"},{"family":"Fogli","given":"Manuela"},{"family":"Mavilio","given":"Domenico"},{"family":"Barker","given":"Edward"}],"issued":{"date-parts":[["2007",8,15]]},"accessed":{"date-parts":[["2014",10,2]]},"PMID":"17513617","PMCID":"PMC1939902"}},{"id":11025,"uris":["http://zotero.org/users/1050060/items/VVCPXFEI"],"uri":["http://zotero.org/users/1050060/items/VVCPXFEI"],"itemData":{"id":11025,"type":"article-journal","title":"CD83 Expression in CD4+ T Cells Modulates Inflammation and Autoimmunity","container-title":"The Journal of Immunology","page":"5890-5897","volume":"180","issue":"9","source":"www.jimmunol.org","abstract":"The transmembrane protein CD83 has been initially described as a maturation marker for dendritic cells. Moreover, there is increasing evidence that CD83 also regulates B cell function, thymic T cell maturation, and peripheral T cell activation. Herein, we show that CD83 expression confers immunosuppressive function to CD4+ T cells. CD83 mRNA is differentially expressed in naturally occurring CD4+CD25+ regulatory T cells, and upon activation these cells rapidly express large amounts of surface CD83. Transduction of naive CD4+CD25− T cells with CD83 encoding retroviruses induces a regulatory phenotype in vitro, which is accompanied by the induction of Foxp3. Functional analysis of CD83-transduced T cells in vivo demonstrates that these CD83+Foxp3+ T cells are able to interfere with the effector phase of severe contact hypersensitivity reaction of the skin. Moreover, adoptive transfer of these cells prevents the paralysis associated with experimental autoimmune encephalomyelitis, suppresses proinflammatory cytokines IFN-γ and IL-17, and increases antiinflammatory IL-10 in recipient mice. Taken together, our data provide the first evidence that CD83 expression can contribute to the immunosuppressive function of CD4+ T cells in vivo.","DOI":"10.4049/jimmunol.180.9.5890","ISSN":"0022-1767, 1550-6606","note":"PMID: 18424708","journalAbbreviation":"J Immunol","language":"en","author":[{"family":"Reinwald","given":"Simone"},{"family":"Wiethe","given":"Carsten"},{"family":"Westendorf","given":"Astrid M."},{"family":"Breloer","given":"Minka"},{"family":"Probst-Kepper","given":"Michael"},{"family":"Fleischer","given":"Bernhard"},{"family":"Steinkasserer","given":"Alexander"},{"family":"Buer","given":"Jan"},{"family":"Hansen","given":"Wiebke"}],"issued":{"date-parts":[["2008",5,1]]},"accessed":{"date-parts":[["2015",4,13]]},"PMID":"18424708"}},{"id":11126,"uris":["http://zotero.org/users/1050060/items/Q3WZ88KS"],"uri":["http://zotero.org/users/1050060/items/Q3WZ88KS"],"itemData":{"id":11126,"type":"article-journal","title":"HIV-1-induced migration of monocyte-derived dendritic cells is associated with differential activation of MAPK pathways","container-title":"Journal of Immunology (Baltimore, Md.: 1950)","page":"7497-7505","volume":"173","issue":"12","source":"PubMed","abstract":"From the site of transmission at mucosal surfaces, HIV is thought to be transported by DCs to lymphoid tissues. To initiate migration, HIV needs to activate DCs. This activation, reflected by intra- and extracellular changes in cell phenotype, is investigated in the present study. In two-thirds of the donors, R5- and X4-tropic HIV-1 strains induced partial up-regulation of DC activation markers such as CD83 and CD86. In addition, CCR7 expression was increased. HIV-1 initiated a transient phosphorylation of p44/p42 ERK1/2 in iDCs, whereas p38 MAPK was activated in both iDCs and mDCs. Up-regulation of CD83 and CD86 on DCs was blocked when cells were incubated with specific p38 MAPK inhibitors before HIV-1-addition. CCR7 expression induced by HIV-1 was sufficient to initiate migration of DCs in the presence of secondary lymphoid tissue chemokine (CCL21) and MIP-3beta (CCL19). Preincubation of DCs with a p38 MAPK inhibitor blocked CCR7-dependent DC migration. Migrating DCs were able to induce infection of autologous unstimulated PBLs in the Transwell system. These data indicate that HIV-1 triggers a cell-specific signaling machinery, thereby manipulating DCs to migrate along a chemokine gradient, which results in productive infection of nonstimulated CD4(+) cells.","ISSN":"0022-1767","note":"PMID: 15585876","journalAbbreviation":"J. Immunol.","language":"eng","author":[{"family":"Wilflingseder","given":"Doris"},{"family":"Müllauer","given":"Brigitte"},{"family":"Schramek","given":"Herbert"},{"family":"Banki","given":"Zoltan"},{"family":"Pruenster","given":"Monika"},{"family":"Dierich","given":"Manfred P."},{"family":"Stoiber","given":"Heribert"}],"issued":{"date-parts":[["2004",12,15]]},"PMID":"15585876"}},{"id":3094,"uris":["http://zotero.org/users/1050060/items/U5RDQHI3"],"uri":["http://zotero.org/users/1050060/items/U5RDQHI3"],"itemData":{"id":3094,"type":"article-journal","title":"CD86 expression correlates with amounts of HIV produced by macrophages in vitro","container-title":"Journal of Leukocyte Biology","page":"405-413","volume":"69","issue":"3","source":"NCBI PubMed","abstract":"Primary macrophages from different donors produce variable levels of HIV; however, the mechanisms are unclear. We tested whether variations in cell-surface or cell-cycle characteristics influenced HIV production. We found that greater basal proliferation of the macrophages prior to infection resulted in more arrested in G2M 3 days post-infection (r2=0.7, P&lt;0.04). Likewise, the number of G2M-arrested macrophages correlated with p24 production (r2=0.78, P&lt;0.02) and apoptosis (r2=0.67, P&lt;0.05) later in the infection. Serum-starvation or reduction, which limit HIV spread, reduced G2M arrest and HIV amounts. Surprisingly, the amount of HIV produced correlated with expression levels of the costimulating ligand, CD86, but not with other important molecules, including class II, CD40, or CD54 (r2=0.96, P&lt;0.0005). These data establish donor characteristics related to variable HIV production in vitro and suggest that altered expression of costimulatory ligands may influence HIV production in vivo.","ISSN":"0741-5400","note":"PMID: 11261787","journalAbbreviation":"J. Leukoc. Biol.","language":"eng","author":[{"family":"Wang","given":"X."},{"family":"Lewis","given":"D. E."}],"issued":{"date-parts":[["2001",3]]},"PMID":"11261787"}},{"id":3099,"uris":["http://zotero.org/users/1050060/items/ZNZTUSRD"],"uri":["http://zotero.org/users/1050060/items/ZNZTUSRD"],"itemData":{"id":3099,"type":"article-journal","title":"Evidence of dysregulation of dendritic cells in primary HIV infection","container-title":"Blood","page":"3839-3852","volume":"116","issue":"19","source":"PubMed Central","abstract":"Myeloid and plasmacytoid dendritic cells (DCs) are important mediators of both innate and adaptive immunity against pathogens such as HIV. During the course of HIV infection, blood DC numbers fall substantially. In the present study, we sought to determine how early in HIV infection the reduction occurs and whether the remaining DC subsets maintain functional capacity. We find that both myeloid DC and plasmacytoid DC levels decline very early during acute HIV in-fection. Despite the initial reduction in numbers, those DCs that remain in circulation retain their function and are able to stimulate allogeneic T-cell responses, and up-regulate maturation markers plus produce cytokines/chemokines in response to stimulation with TLR7/8 agonists. Notably, DCs from HIV-infected subjects produced significantly higher levels of cytokines/chemokines in response to stimulation with TLR7/8 agonists than DCs from uninfected controls. Further examination of gene expression profiles indicated in vivo activation, either directly or indirectly, of DCs during HIV infection. Taken together, our data demonstrate that despite the reduction in circulating DC numbers, those that remain in the blood display hyperfunctionality and implicates a possible role for DCs in promoting chronic immune activation.","DOI":"10.1182/blood-2010-03-273763","ISSN":"0006-4971","note":"PMID: 20693428\nPMCID: PMC2981539","journalAbbreviation":"Blood","author":[{"family":"Sabado","given":"Rachel Lubong"},{"family":"O'Brien","given":"Meagan"},{"family":"Subedi","given":"Abhignya"},{"family":"Qin","given":"Li"},{"family":"Hu","given":"Nan"},{"family":"Taylor","given":"Elizabeth"},{"family":"Dibben","given":"Oliver"},{"family":"Stacey","given":"Andrea"},{"family":"Fellay","given":"Jacques"},{"family":"Shianna","given":"Kevin V."},{"family":"Siegal","given":"Frederick"},{"family":"Shodell","given":"Michael"},{"family":"Shah","given":"Kokila"},{"family":"Larsson","given":"Marie"},{"family":"Lifson","given":"Jeffrey"},{"family":"Nadas","given":"Arthur"},{"family":"Marmor","given":"Michael"},{"family":"Hutt","given":"Richard"},{"family":"Margolis","given":"David"},{"family":"Garmon","given":"Donald"},{"family":"Markowitz","given":"Martin"},{"family":"Valentine","given":"Fred"},{"family":"Borrow","given":"Persephone"},{"family":"Bhardwaj","given":"Nina"}],"issued":{"date-parts":[["2010",11,11]]},"accessed":{"date-parts":[["2014",10,3]]},"PMID":"20693428","PMCID":"PMC2981539"}},{"id":3170,"uris":["http://zotero.org/users/1050060/items/FIEVPW6C"],"uri":["http://zotero.org/users/1050060/items/FIEVPW6C"],"itemData":{"id":3170,"type":"article-journal","title":"The IL-15/IL-15R? on cell surfaces enables sustained IL-15 activity and contributes to the long survival of CD8 memory T cells","container-title":"Proceedings of the National Academy of Sciences of the United States of America","page":"588-593","volume":"104","issue":"2","source":"PubMed Central","abstract":"We previously described unique features of the IL-15 receptor (IL-15R)α. IL-15Rα by itself forms stable complexes with IL-15 on cell surfaces and presents IL-15 in trans to neighboring natural killer/T cells. Moreover, the membrane IL-15/IL-15Rα complexes (membIL-15) undergo endosomal internalization but survive lysosomal degradation, allowing the complexes to recycle back to the cell surface. Here, we show that membIL-15+ cells act as a persistent source of IL-15 for the surrounding microenvironment (intercellular reservoir effect). Additionally, membIL-15+ cells give rise to augmented retention of IL-15 in the circulation as well as in tissues. Curiously, IL-15 retention was particularly associated with lungs, rather than with lymph nodes, in normal unstimulated mice, which correlated with the preferential homing of antigen-specific CD8 T cells to lungs during their contraction phase in an IL-15Rα-dependent manner. Furthermore, membIL-15, unlike soluble IL-15, caused sustained IL-15 signal transduction in the target cells. Collectively, these characteristics define IL-15 as a unique cytokine with prolonged in vivo survival and sustained biological action on the target cells, which may account for the proposed persistent action of IL-15 that helps the long-term survival of functional CD8 memory T cells in vivo.","DOI":"10.1073/pnas.0610115104","ISSN":"0027-8424","note":"PMID: 17202253\nPMCID: PMC1766429","shortTitle":"The IL-15/IL-15R?","journalAbbreviation":"Proc Natl Acad Sci U S A","author":[{"family":"Sato","given":"Noriko"},{"family":"Patel","given":"Hiral J."},{"family":"Waldmann","given":"Thomas A."},{"family":"Tagaya","given":"Yutaka"}],"issued":{"date-parts":[["2007",1,9]]},"accessed":{"date-parts":[["2014",11,4]]},"PMID":"17202253","PMCID":"PMC1766429"}},{"id":3178,"uris":["http://zotero.org/users/1050060/items/KD5KX5GC"],"uri":["http://zotero.org/users/1050060/items/KD5KX5GC"],"itemData":{"id":3178,"type":"article-journal","title":"Macrophage- and dendritic-cell-derived interleukin-15 receptor alpha supports homeostasis of distinct CD8+ T cell subsets","container-title":"Immunity","page":"811-822","volume":"31","issue":"5","source":"NCBI PubMed","abstract":"Interleukin-15 receptor alpha (IL-15R alpha) is a pleiotropically expressed molecule that chaperones and trans-presents IL-15 to NK and T cells. To investigate whether IL-15R alpha presented by different cells perform distinct physiological functions, we have generated four lines of mice lacking IL-15R alpha in various cell types. We find that IL-15R alpha expression on macrophages but not dendritic cells (DCs) supports the early transition of antigen specific effector CD8(+) T cells to memory cells. After memory CD8(+) T cell differentiation, IL-15R alpha expression on DCs selectively supports central memory CD8(+) T cells, whereas IL-15R alpha expression on macrophages supports both central and effector memory CD8(+) T cells. By contrast, mice lacking IL-15R alpha on macrophages, DCs, or both, exhibit equivalent defects in NK cell homeostasis and activation. These studies define unique roles for macrophage expression of IL-15R alpha and show that NK cells rely upon distinct IL-15R alpha dependent IL-15 signals than memory CD8(+) T cells. Moreover, they demonstrate the diversity, specification, and geographic restriction of cytokine signals.","DOI":"10.1016/j.immuni.2009.09.017","ISSN":"1097-4180","note":"PMID: 19913445","journalAbbreviation":"Immunity","language":"eng","author":[{"family":"Mortier","given":"Erwan"},{"family":"Advincula","given":"Rommel"},{"family":"Kim","given":"Leesun"},{"family":"Chmura","given":"Stephen"},{"family":"Barrera","given":"Julio"},{"family":"Reizis","given":"Boris"},{"family":"Malynn","given":"Barbara A."},{"family":"Ma","given":"Averil"}],"issued":{"date-parts":[["2009",11,20]]},"PMID":"19913445"}},{"id":3172,"uris":["http://zotero.org/users/1050060/items/GAE8IW4Q"],"uri":["http://zotero.org/users/1050060/items/GAE8IW4Q"],"itemData":{"id":3172,"type":"article-journal","title":"Subtractive hybridization reveals the expression of immunoglobulinlike transcript 7, Eph-B1, granzyme B, and 3 novel transcripts in human plasmacytoid dendritic cells","container-title":"Blood","page":"3295-3303","volume":"100","issue":"9","source":"www.bloodjournal.org","abstract":"Recent studies in humans have highlighted the importance of a distinct cellular entity, the plasmacytoid dendritic cell (PDC). To identify genes for which expression is restricted to human PDCs, a cDNA subtraction technique was applied using cDNA from activated monocyte-derived DCs (MDDCs) as competitor. In the 650 sequences analyzed, 25% were for B-cell transcripts. We also found lymphoid-related genes, immunoglobulinlike transcript 7 (ILT7), granzyme B (GrB), Spi-B, and the receptor tyrosine kinase Eph-B1. Granzyme B was up-regulated on activation, and protein was detected only in PDCs. Eph-B1 protein was expressed in the cytoplasm and the nuclei of PDCs and MDDCs, respectively. Interestingly, several novel molecules have been identified that were predicted to encode for a type 2 transmembrane protein (BRI3), a putative cytokine (C-15, a cysteine-rich–secreted protein), and a type 1 leucine-rich repeat protein (MAPA). The identification of genes expressed in PDCs provides new insights into their function and origin.","DOI":"10.1182/blood-2002-02-0638","ISSN":"0006-4971, 1528-0020","note":"Recent studies in humans have highlighted the importance of a distinct cellular entity, the plasmacytoid dendritic cell (PDC). To identify genes for which expression is restricted to human PDCs, a cDNA subtraction technique was applied using cDNA from activated monocyte-derived DCs (MDDCs) as competitor. In the 650 sequences analyzed, 25% were for B-cell transcripts. We also found lymphoid-related genes, immunoglobulinlike transcript 7 (ILT7), granzyme B (GrB), Spi-B, and the receptor tyrosine kinase Eph-B1. Granzyme B was up-regulated on activation, and protein was detected only in PDCs. Eph-B1 protein was expressed in the cytoplasm and the nuclei of PDCs and MDDCs, respectively. Interestingly, several novel molecules have been identified that were predicted to encode for a type 2 transmembrane protein (BRI3), a putative cytokine (C-15, a cysteine-rich–secreted protein), and a type 1 leucine-rich repeat protein (MAPA). The identification of genes expressed in PDCs provides new insights into their function and origin.\nPMID: 12384430","language":"en","author":[{"family":"Rissoan","given":"Marie-Clotilde"},{"family":"Duhen","given":"Thomas"},{"family":"Bridon","given":"Jean-Michel"},{"family":"Bendriss-Vermare","given":"Nathalie"},{"family":"Péronne","given":"Catherine"},{"family":"Vis","given":"Blandine de Saint"},{"family":"Brière","given":"Francine"},{"family":"Bates","given":"Elizabeth E. M."}],"issued":{"date-parts":[["2002",11,1]]},"accessed":{"date-parts":[["2014",11,4]]},"PMID":"12384430"}}],"schema":"https://github.com/citation-style-language/schema/raw/master/csl-citation.json"}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Münch et al. 2007; Colonna et al. 2000; Huysamen et al. 2009; de Witte et al. 2007; Arase et al. 2005; Li et al. 2004; Jaeger et al. 2010; Dunn et al. 2004; Govender et al. 2013; Ivanov &amp; Romanovsky 2006; Deli 2009; Barat et al. 2004; Hahn et al. 2004; Mercier et al. 2008; Bhoj et al. 2009; Tan et al. 2013; Bobardt et al. 2007; Bobardt et al. 2003; Sensken et al. 2011; Spiegel &amp; Milstien 2011; Soto et al. 2013; Angata et al. 2006; Adam et al. 2013; Chaudhry et al. 2007; Kelly et al. 2013; Chen et al. 2006; Moll et al. 2009; Ipp et al. 2014; Temerozo et al. 2013; Bokaei et al. 2007; Shankar et al. 2011; Jones et al. 2008; Anderson &amp; Allen 2009; Chan et al. 2014; Li et al. 2014; Ghez et al. 2006; Matusali et al. 2012; Vassena et al. 2013; Lambert et al. 2009; Assarsson et al. 2005; Ward et al. 2007; Reinwald et al. 2008; Wilflingseder et al. 2004; Wang &amp; Lewis 2001; Sabado et al. 2010; Sato et al. 2007; Mortier et al. 2009; Rissoan et al. 2002)</w:t>
      </w:r>
      <w:r/>
      <w:r>
        <w:rPr>
          <w:rFonts w:cs="Times New Roman" w:ascii="Times New Roman" w:hAnsi="Times New Roman"/>
          <w:lang w:val="en-US"/>
        </w:rPr>
        <w:fldChar w:fldCharType="end"/>
      </w:r>
      <w:r>
        <w:rPr>
          <w:rFonts w:cs="Times New Roman" w:ascii="Times New Roman" w:hAnsi="Times New Roman"/>
          <w:lang w:val="en-US"/>
        </w:rPr>
      </w:r>
    </w:p>
    <w:p>
      <w:pPr>
        <w:pStyle w:val="Caption"/>
        <w:keepNext w:val="true"/>
        <w:rPr>
          <w:rFonts w:ascii="Times New Roman" w:hAnsi="Times New Roman" w:cs="Times New Roman"/>
        </w:rPr>
      </w:pPr>
      <w:r>
        <w:rPr>
          <w:rFonts w:cs="Times New Roman" w:ascii="Times New Roman" w:hAnsi="Times New Roman"/>
        </w:rPr>
      </w:r>
    </w:p>
    <w:p>
      <w:pPr>
        <w:pStyle w:val="Caption"/>
        <w:keepNext w:val="true"/>
        <w:rPr>
          <w:rFonts w:ascii="Times New Roman" w:hAnsi="Times New Roman" w:cs="Times New Roman"/>
        </w:rPr>
      </w:pPr>
      <w:r>
        <w:rPr>
          <w:rFonts w:cs="Times New Roman" w:ascii="Times New Roman" w:hAnsi="Times New Roman"/>
        </w:rPr>
        <w:t xml:space="preserve">Supplementary references </w:t>
      </w:r>
    </w:p>
    <w:p>
      <w:pPr>
        <w:pStyle w:val="Bibliography"/>
        <w:rPr/>
      </w:pPr>
      <w:r>
        <w:fldChar w:fldCharType="begin"/>
      </w:r>
      <w:r>
        <w:rPr>
          <w:rFonts w:cs="Times New Roman" w:ascii="Times New Roman" w:hAnsi="Times New Roman"/>
          <w:lang w:val="en-US"/>
        </w:rPr>
        <w:instrText xml:space="preserve"> ADDIN ZOTERO_BIBL {"custom":[]} CSL_BIBLIOGRAPHY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r>
      <w:r>
        <w:rPr>
          <w:lang w:val="en-US"/>
        </w:rPr>
        <w:t xml:space="preserve">Adam, M.G. et al., 2013. Synaptojanin-2 binding protein stabilizes the Notch ligands DLL1 and DLL4 and inhibits sprouting angiogenesis. </w:t>
      </w:r>
      <w:r>
        <w:rPr>
          <w:i/>
          <w:iCs/>
          <w:lang w:val="en-US"/>
        </w:rPr>
        <w:t>Circulation Research</w:t>
      </w:r>
      <w:r>
        <w:rPr>
          <w:lang w:val="en-US"/>
        </w:rPr>
        <w:t>, 113(11), pp.1206–1218.</w:t>
      </w:r>
    </w:p>
    <w:p>
      <w:pPr>
        <w:pStyle w:val="Bibliography"/>
        <w:rPr/>
      </w:pPr>
      <w:r>
        <w:rPr>
          <w:lang w:val="en-US"/>
        </w:rPr>
        <w:t xml:space="preserve">Anderson, K.J. &amp; Allen, R.L., 2009. Regulation of T-cell immunity by leucocyte immunoglobulin-like receptors: innate immune receptors for self on antigen-presenting cells. </w:t>
      </w:r>
      <w:r>
        <w:rPr>
          <w:i/>
          <w:iCs/>
          <w:lang w:val="en-US"/>
        </w:rPr>
        <w:t>Immunology</w:t>
      </w:r>
      <w:r>
        <w:rPr>
          <w:lang w:val="en-US"/>
        </w:rPr>
        <w:t>, 127(1), pp.8–17.</w:t>
      </w:r>
    </w:p>
    <w:p>
      <w:pPr>
        <w:pStyle w:val="Bibliography"/>
        <w:rPr/>
      </w:pPr>
      <w:r>
        <w:rPr>
          <w:lang w:val="en-US"/>
        </w:rPr>
        <w:t xml:space="preserve">Angata, T. et al., 2006. Discovery of Siglec-14, a novel sialic acid receptor undergoing concerted evolution with Siglec-5 in primates. </w:t>
      </w:r>
      <w:r>
        <w:rPr>
          <w:i/>
          <w:iCs/>
          <w:lang w:val="en-US"/>
        </w:rPr>
        <w:t>FASEB journal: official publication of the Federation of American Societies for Experimental Biology</w:t>
      </w:r>
      <w:r>
        <w:rPr>
          <w:lang w:val="en-US"/>
        </w:rPr>
        <w:t>, 20(12), pp.1964–1973.</w:t>
      </w:r>
    </w:p>
    <w:p>
      <w:pPr>
        <w:pStyle w:val="Bibliography"/>
        <w:rPr/>
      </w:pPr>
      <w:r>
        <w:rPr>
          <w:lang w:val="en-US"/>
        </w:rPr>
        <w:t xml:space="preserve">Arase, N. et al., 2005. Heterotypic interaction of CRTAM with Necl2 induces cell adhesion on activated NK cells and CD8+ T cells. </w:t>
      </w:r>
      <w:r>
        <w:rPr>
          <w:i/>
          <w:iCs/>
          <w:lang w:val="en-US"/>
        </w:rPr>
        <w:t>International Immunology</w:t>
      </w:r>
      <w:r>
        <w:rPr>
          <w:lang w:val="en-US"/>
        </w:rPr>
        <w:t>, 17(9), pp.1227–1237.</w:t>
      </w:r>
    </w:p>
    <w:p>
      <w:pPr>
        <w:pStyle w:val="Bibliography"/>
        <w:rPr/>
      </w:pPr>
      <w:r>
        <w:rPr>
          <w:lang w:val="en-US"/>
        </w:rPr>
        <w:t xml:space="preserve">Assarsson, E. et al., 2005. 2B4/CD48-Mediated Regulation of Lymphocyte Activation and Function. </w:t>
      </w:r>
      <w:r>
        <w:rPr>
          <w:i/>
          <w:iCs/>
          <w:lang w:val="en-US"/>
        </w:rPr>
        <w:t>The Journal of Immunology</w:t>
      </w:r>
      <w:r>
        <w:rPr>
          <w:lang w:val="en-US"/>
        </w:rPr>
        <w:t>, 175(4), pp.2045–2049.</w:t>
      </w:r>
    </w:p>
    <w:p>
      <w:pPr>
        <w:pStyle w:val="Bibliography"/>
        <w:rPr/>
      </w:pPr>
      <w:r>
        <w:rPr>
          <w:lang w:val="en-US"/>
        </w:rPr>
        <w:t xml:space="preserve">Barat, C., Gervais, P. &amp; Tremblay, M.J., 2004. Engagement of ICAM-3 Provides a Costimulatory Signal for Human Immunodeficiency Virus Type 1 Replication in both Activated and Quiescent CD4+ T Lymphocytes: Implications for Virus Pathogenesis. </w:t>
      </w:r>
      <w:r>
        <w:rPr>
          <w:i/>
          <w:iCs/>
          <w:lang w:val="en-US"/>
        </w:rPr>
        <w:t>Journal of Virology</w:t>
      </w:r>
      <w:r>
        <w:rPr>
          <w:lang w:val="en-US"/>
        </w:rPr>
        <w:t>, 78(12), pp.6692–6697.</w:t>
      </w:r>
    </w:p>
    <w:p>
      <w:pPr>
        <w:pStyle w:val="Bibliography"/>
        <w:rPr/>
      </w:pPr>
      <w:r>
        <w:rPr>
          <w:lang w:val="en-US"/>
        </w:rPr>
        <w:t xml:space="preserve">Bhoj, E.J. et al., 2009. MODY-like diabetes associated with an apparently balanced translocation: possible involvement of MPP7 gene and cell polarity in the pathogenesis of diabetes. </w:t>
      </w:r>
      <w:r>
        <w:rPr>
          <w:i/>
          <w:iCs/>
          <w:lang w:val="en-US"/>
        </w:rPr>
        <w:t>Molecular Cytogenetics</w:t>
      </w:r>
      <w:r>
        <w:rPr>
          <w:lang w:val="en-US"/>
        </w:rPr>
        <w:t>, 2, p.5.</w:t>
      </w:r>
    </w:p>
    <w:p>
      <w:pPr>
        <w:pStyle w:val="Bibliography"/>
        <w:rPr/>
      </w:pPr>
      <w:r>
        <w:rPr>
          <w:lang w:val="en-US"/>
        </w:rPr>
        <w:t xml:space="preserve">Bobardt, M.D. et al., 2007. Cell-free human immunodeficiency virus type 1 transcytosis through primary genital epithelial cells. </w:t>
      </w:r>
      <w:r>
        <w:rPr>
          <w:i/>
          <w:iCs/>
          <w:lang w:val="en-US"/>
        </w:rPr>
        <w:t>Journal of Virology</w:t>
      </w:r>
      <w:r>
        <w:rPr>
          <w:lang w:val="en-US"/>
        </w:rPr>
        <w:t>, 81(1), pp.395–405.</w:t>
      </w:r>
    </w:p>
    <w:p>
      <w:pPr>
        <w:pStyle w:val="Bibliography"/>
        <w:rPr/>
      </w:pPr>
      <w:r>
        <w:rPr>
          <w:lang w:val="en-US"/>
        </w:rPr>
        <w:t xml:space="preserve">Bobardt, M.D. et al., 2003. Syndecan Captures, Protects, and Transmits HIV to T Lymphocytes. </w:t>
      </w:r>
      <w:r>
        <w:rPr>
          <w:i/>
          <w:iCs/>
          <w:lang w:val="en-US"/>
        </w:rPr>
        <w:t>Immunity</w:t>
      </w:r>
      <w:r>
        <w:rPr>
          <w:lang w:val="en-US"/>
        </w:rPr>
        <w:t>, 18(1), pp.27–39.</w:t>
      </w:r>
    </w:p>
    <w:p>
      <w:pPr>
        <w:pStyle w:val="Bibliography"/>
        <w:rPr/>
      </w:pPr>
      <w:r>
        <w:rPr>
          <w:lang w:val="en-US"/>
        </w:rPr>
        <w:t xml:space="preserve">Bokaei, P.B. et al., 2007. HIV-1 integration is inhibited by stimulation of the VPAC2 neuroendocrine receptor. </w:t>
      </w:r>
      <w:r>
        <w:rPr>
          <w:i/>
          <w:iCs/>
          <w:lang w:val="en-US"/>
        </w:rPr>
        <w:t>Virology</w:t>
      </w:r>
      <w:r>
        <w:rPr>
          <w:lang w:val="en-US"/>
        </w:rPr>
        <w:t>, 362(1), pp.38–49.</w:t>
      </w:r>
    </w:p>
    <w:p>
      <w:pPr>
        <w:pStyle w:val="Bibliography"/>
        <w:rPr/>
      </w:pPr>
      <w:r>
        <w:rPr>
          <w:lang w:val="en-US"/>
        </w:rPr>
        <w:t xml:space="preserve">Chan, C.J. et al., 2014. The receptors CD96 and CD226 oppose each other in the regulation of natural killer cell functions. </w:t>
      </w:r>
      <w:r>
        <w:rPr>
          <w:i/>
          <w:iCs/>
          <w:lang w:val="en-US"/>
        </w:rPr>
        <w:t>Nature Immunology</w:t>
      </w:r>
      <w:r>
        <w:rPr>
          <w:lang w:val="en-US"/>
        </w:rPr>
        <w:t>, 15(5), pp.431–438.</w:t>
      </w:r>
    </w:p>
    <w:p>
      <w:pPr>
        <w:pStyle w:val="Bibliography"/>
        <w:rPr/>
      </w:pPr>
      <w:r>
        <w:rPr>
          <w:lang w:val="en-US"/>
        </w:rPr>
        <w:t xml:space="preserve">Chaudhry, A. et al., 2007. A two-pronged mechanism for HIV-1 Nef-mediated endocytosis of immune costimulatory molecules CD80 and CD86. </w:t>
      </w:r>
      <w:r>
        <w:rPr>
          <w:i/>
          <w:iCs/>
          <w:lang w:val="en-US"/>
        </w:rPr>
        <w:t>Cell Host &amp; Microbe</w:t>
      </w:r>
      <w:r>
        <w:rPr>
          <w:lang w:val="en-US"/>
        </w:rPr>
        <w:t>, 1(1), pp.37–49.</w:t>
      </w:r>
    </w:p>
    <w:p>
      <w:pPr>
        <w:pStyle w:val="Bibliography"/>
        <w:rPr/>
      </w:pPr>
      <w:r>
        <w:rPr>
          <w:lang w:val="en-US"/>
        </w:rPr>
        <w:t xml:space="preserve">Chen, N. et al., 2006. HIV-1 down-regulates the expression of CD1d via Nef. </w:t>
      </w:r>
      <w:r>
        <w:rPr>
          <w:i/>
          <w:iCs/>
          <w:lang w:val="en-US"/>
        </w:rPr>
        <w:t>European Journal of Immunology</w:t>
      </w:r>
      <w:r>
        <w:rPr>
          <w:lang w:val="en-US"/>
        </w:rPr>
        <w:t>, 36(2), pp.278–286.</w:t>
      </w:r>
    </w:p>
    <w:p>
      <w:pPr>
        <w:pStyle w:val="Bibliography"/>
        <w:rPr/>
      </w:pPr>
      <w:r>
        <w:rPr>
          <w:lang w:val="en-US"/>
        </w:rPr>
        <w:t xml:space="preserve">Colonna, M., Samaridis, J. &amp; Angman, L., 2000. Molecular characterization of two novel C-type lectin-like receptors, one of which is selectively expressed in human dendritic cells. </w:t>
      </w:r>
      <w:r>
        <w:rPr>
          <w:i/>
          <w:iCs/>
          <w:lang w:val="en-US"/>
        </w:rPr>
        <w:t>European Journal of Immunology</w:t>
      </w:r>
      <w:r>
        <w:rPr>
          <w:lang w:val="en-US"/>
        </w:rPr>
        <w:t>, 30(2), pp.697–704.</w:t>
      </w:r>
    </w:p>
    <w:p>
      <w:pPr>
        <w:pStyle w:val="Bibliography"/>
        <w:rPr/>
      </w:pPr>
      <w:r>
        <w:rPr>
          <w:lang w:val="en-US"/>
        </w:rPr>
        <w:t xml:space="preserve">Deli, M.A., 2009. Potential use of tight junction modulators to reversibly open membranous barriers and improve drug delivery. </w:t>
      </w:r>
      <w:r>
        <w:rPr>
          <w:i/>
          <w:iCs/>
          <w:lang w:val="en-US"/>
        </w:rPr>
        <w:t>Biochimica et Biophysica Acta (BBA) - Biomembranes</w:t>
      </w:r>
      <w:r>
        <w:rPr>
          <w:lang w:val="en-US"/>
        </w:rPr>
        <w:t>, 1788(4), pp.892–910.</w:t>
      </w:r>
    </w:p>
    <w:p>
      <w:pPr>
        <w:pStyle w:val="Bibliography"/>
        <w:rPr/>
      </w:pPr>
      <w:r>
        <w:rPr>
          <w:lang w:val="en-US"/>
        </w:rPr>
        <w:t xml:space="preserve">Dunn, S.J. et al., 2004. Identification of cell surface targets for HIV-1 therapeutics using genetic screens. </w:t>
      </w:r>
      <w:r>
        <w:rPr>
          <w:i/>
          <w:iCs/>
          <w:lang w:val="en-US"/>
        </w:rPr>
        <w:t>Virology</w:t>
      </w:r>
      <w:r>
        <w:rPr>
          <w:lang w:val="en-US"/>
        </w:rPr>
        <w:t>, 321(2), pp.260–273.</w:t>
      </w:r>
    </w:p>
    <w:p>
      <w:pPr>
        <w:pStyle w:val="Bibliography"/>
        <w:rPr/>
      </w:pPr>
      <w:r>
        <w:rPr>
          <w:lang w:val="en-US"/>
        </w:rPr>
        <w:t xml:space="preserve">Ghez, D. et al., 2006. Neuropilin-1 Is Involved in Human T-Cell Lymphotropic Virus Type 1 Entry. </w:t>
      </w:r>
      <w:r>
        <w:rPr>
          <w:i/>
          <w:iCs/>
          <w:lang w:val="en-US"/>
        </w:rPr>
        <w:t>Journal of Virology</w:t>
      </w:r>
      <w:r>
        <w:rPr>
          <w:lang w:val="en-US"/>
        </w:rPr>
        <w:t>, 80(14), pp.6844–6854.</w:t>
      </w:r>
    </w:p>
    <w:p>
      <w:pPr>
        <w:pStyle w:val="Bibliography"/>
        <w:rPr/>
      </w:pPr>
      <w:r>
        <w:rPr>
          <w:lang w:val="en-US"/>
        </w:rPr>
        <w:t xml:space="preserve">Govender, N., Naicker, T. &amp; Moodley, J., 2013. Maternal imbalance between pro-angiogenic and anti-angiogenic factors in HIV-infected women with pre-eclampsia. </w:t>
      </w:r>
      <w:r>
        <w:rPr>
          <w:i/>
          <w:iCs/>
          <w:lang w:val="en-US"/>
        </w:rPr>
        <w:t>Cardiovascular Journal of Africa</w:t>
      </w:r>
      <w:r>
        <w:rPr>
          <w:lang w:val="en-US"/>
        </w:rPr>
        <w:t>, 24(5), pp.174–179.</w:t>
      </w:r>
    </w:p>
    <w:p>
      <w:pPr>
        <w:pStyle w:val="Bibliography"/>
        <w:rPr/>
      </w:pPr>
      <w:r>
        <w:rPr>
          <w:lang w:val="en-US"/>
        </w:rPr>
        <w:t xml:space="preserve">Hahn, H.P. et al., 2004. Galectin-1 induces nuclear translocation of endonuclease G in caspase- and cytochrome c-independent T cell death. </w:t>
      </w:r>
      <w:r>
        <w:rPr>
          <w:i/>
          <w:iCs/>
          <w:lang w:val="en-US"/>
        </w:rPr>
        <w:t>Cell Death and Differentiation</w:t>
      </w:r>
      <w:r>
        <w:rPr>
          <w:lang w:val="en-US"/>
        </w:rPr>
        <w:t>, 11(12), pp.1277–1286.</w:t>
      </w:r>
    </w:p>
    <w:p>
      <w:pPr>
        <w:pStyle w:val="Bibliography"/>
        <w:rPr/>
      </w:pPr>
      <w:r>
        <w:rPr>
          <w:lang w:val="en-US"/>
        </w:rPr>
        <w:t xml:space="preserve">Huysamen, C., Brown, G.D. &amp; Sullivan, D., 2009. The fungal pattern recognition receptor, Dectin-1, and the associated cluster of C-type lectin-like receptors. </w:t>
      </w:r>
      <w:r>
        <w:rPr>
          <w:i/>
          <w:iCs/>
          <w:lang w:val="en-US"/>
        </w:rPr>
        <w:t>Fems Microbiology Letters</w:t>
      </w:r>
      <w:r>
        <w:rPr>
          <w:lang w:val="en-US"/>
        </w:rPr>
        <w:t>, 290(2), pp.121–128.</w:t>
      </w:r>
    </w:p>
    <w:p>
      <w:pPr>
        <w:pStyle w:val="Bibliography"/>
        <w:rPr/>
      </w:pPr>
      <w:r>
        <w:rPr>
          <w:lang w:val="en-US"/>
        </w:rPr>
        <w:t xml:space="preserve">Ipp, H. et al., 2014. CD4+ T cells in HIV infection show increased levels of expression of a receptor for vasoactive intestinal peptide, VPAC2. </w:t>
      </w:r>
      <w:r>
        <w:rPr>
          <w:i/>
          <w:iCs/>
          <w:lang w:val="en-US"/>
        </w:rPr>
        <w:t>Immunologic Research</w:t>
      </w:r>
      <w:r>
        <w:rPr>
          <w:lang w:val="en-US"/>
        </w:rPr>
        <w:t>, 60(1), pp.11–15.</w:t>
      </w:r>
    </w:p>
    <w:p>
      <w:pPr>
        <w:pStyle w:val="Bibliography"/>
        <w:rPr/>
      </w:pPr>
      <w:r>
        <w:rPr>
          <w:lang w:val="en-US"/>
        </w:rPr>
        <w:t xml:space="preserve">Ivanov, A.I. &amp; Romanovsky, A.A., 2006. Putative dual role of ephrin-Eph receptor interactions in inflammation. </w:t>
      </w:r>
      <w:r>
        <w:rPr>
          <w:i/>
          <w:iCs/>
          <w:lang w:val="en-US"/>
        </w:rPr>
        <w:t>IUBMB life</w:t>
      </w:r>
      <w:r>
        <w:rPr>
          <w:lang w:val="en-US"/>
        </w:rPr>
        <w:t>, 58(7), pp.389–394.</w:t>
      </w:r>
    </w:p>
    <w:p>
      <w:pPr>
        <w:pStyle w:val="Bibliography"/>
        <w:rPr/>
      </w:pPr>
      <w:r>
        <w:rPr>
          <w:lang w:val="en-US"/>
        </w:rPr>
        <w:t xml:space="preserve">Jaeger, S. et al., 2010. Inference of Surface Membrane Factors of HIV-1 Infection through Functional Interaction Networks. </w:t>
      </w:r>
      <w:r>
        <w:rPr>
          <w:i/>
          <w:iCs/>
          <w:lang w:val="en-US"/>
        </w:rPr>
        <w:t>PLoS ONE</w:t>
      </w:r>
      <w:r>
        <w:rPr>
          <w:lang w:val="en-US"/>
        </w:rPr>
        <w:t>, 5(10), p.e13139.</w:t>
      </w:r>
    </w:p>
    <w:p>
      <w:pPr>
        <w:pStyle w:val="Bibliography"/>
        <w:rPr/>
      </w:pPr>
      <w:r>
        <w:rPr>
          <w:lang w:val="en-US"/>
        </w:rPr>
        <w:t xml:space="preserve">Jones, R.B. et al., 2008. Tim-3 expression defines a novel population of dysfunctional T cells with highly elevated frequencies in progressive HIV-1 infection. </w:t>
      </w:r>
      <w:r>
        <w:rPr>
          <w:i/>
          <w:iCs/>
          <w:lang w:val="en-US"/>
        </w:rPr>
        <w:t>The Journal of Experimental Medicine</w:t>
      </w:r>
      <w:r>
        <w:rPr>
          <w:lang w:val="en-US"/>
        </w:rPr>
        <w:t>, 205(12), pp.2763–2779.</w:t>
      </w:r>
    </w:p>
    <w:p>
      <w:pPr>
        <w:pStyle w:val="Bibliography"/>
        <w:rPr/>
      </w:pPr>
      <w:r>
        <w:rPr>
          <w:lang w:val="en-US"/>
        </w:rPr>
        <w:t xml:space="preserve">Kelly, H. et al., 2013. Effects of HIV-1-induced CD1c and CD1d modulation and endogenous lipid presentation on CD1c-restricted T-cell activation. </w:t>
      </w:r>
      <w:r>
        <w:rPr>
          <w:i/>
          <w:iCs/>
          <w:lang w:val="en-US"/>
        </w:rPr>
        <w:t>BMC immunology</w:t>
      </w:r>
      <w:r>
        <w:rPr>
          <w:lang w:val="en-US"/>
        </w:rPr>
        <w:t>, 14(4), pp.1–10.</w:t>
      </w:r>
    </w:p>
    <w:p>
      <w:pPr>
        <w:pStyle w:val="Bibliography"/>
        <w:rPr/>
      </w:pPr>
      <w:r>
        <w:rPr>
          <w:lang w:val="en-US"/>
        </w:rPr>
        <w:t xml:space="preserve">Lambert, S. et al., 2009. HTLV-1 uses HSPG and neuropilin-1 for entry by molecular mimicry of VEGF165. </w:t>
      </w:r>
      <w:r>
        <w:rPr>
          <w:i/>
          <w:iCs/>
          <w:lang w:val="en-US"/>
        </w:rPr>
        <w:t>Blood</w:t>
      </w:r>
      <w:r>
        <w:rPr>
          <w:lang w:val="en-US"/>
        </w:rPr>
        <w:t>, 113(21), pp.5176–5185.</w:t>
      </w:r>
    </w:p>
    <w:p>
      <w:pPr>
        <w:pStyle w:val="Bibliography"/>
        <w:rPr/>
      </w:pPr>
      <w:r>
        <w:rPr>
          <w:lang w:val="en-US"/>
        </w:rPr>
        <w:t xml:space="preserve">Li, M. et al., 2014. T-cell Immunoglobulin and ITIM Domain (TIGIT) Receptor/Poliovirus Receptor (PVR) Ligand Engagement Suppresses Interferon-γ Production of Natural Killer Cells via β-arrestin 2-mediated Negative Signaling. </w:t>
      </w:r>
      <w:r>
        <w:rPr>
          <w:i/>
          <w:iCs/>
          <w:lang w:val="en-US"/>
        </w:rPr>
        <w:t>Journal of Biological Chemistry</w:t>
      </w:r>
      <w:r>
        <w:rPr>
          <w:lang w:val="en-US"/>
        </w:rPr>
        <w:t>, p.jbc.M114.572420.</w:t>
      </w:r>
    </w:p>
    <w:p>
      <w:pPr>
        <w:pStyle w:val="Bibliography"/>
        <w:rPr/>
      </w:pPr>
      <w:r>
        <w:rPr>
          <w:lang w:val="en-US"/>
        </w:rPr>
        <w:t xml:space="preserve">Li, Q. et al., 2004. Functional Genomic Analysis of the Response of HIV-1-Infected Lymphatic Tissue to Antiretroviral Therapy. </w:t>
      </w:r>
      <w:r>
        <w:rPr>
          <w:i/>
          <w:iCs/>
          <w:lang w:val="en-US"/>
        </w:rPr>
        <w:t>Journal of Infectious Diseases</w:t>
      </w:r>
      <w:r>
        <w:rPr>
          <w:lang w:val="en-US"/>
        </w:rPr>
        <w:t>, 189(4), pp.572–582.</w:t>
      </w:r>
    </w:p>
    <w:p>
      <w:pPr>
        <w:pStyle w:val="Bibliography"/>
        <w:rPr/>
      </w:pPr>
      <w:r>
        <w:rPr>
          <w:lang w:val="en-US"/>
        </w:rPr>
        <w:t xml:space="preserve">Matusali, G. et al., 2012. The human immunodeficiency virus type 1 Nef and Vpu proteins downregulate the natural killer cell-activating ligand PVR. </w:t>
      </w:r>
      <w:r>
        <w:rPr>
          <w:i/>
          <w:iCs/>
          <w:lang w:val="en-US"/>
        </w:rPr>
        <w:t>Journal of Virology</w:t>
      </w:r>
      <w:r>
        <w:rPr>
          <w:lang w:val="en-US"/>
        </w:rPr>
        <w:t>, 86(8), pp.4496–4504.</w:t>
      </w:r>
    </w:p>
    <w:p>
      <w:pPr>
        <w:pStyle w:val="Bibliography"/>
        <w:rPr/>
      </w:pPr>
      <w:r>
        <w:rPr>
          <w:lang w:val="en-US"/>
        </w:rPr>
        <w:t xml:space="preserve">Mercier, S. et al., 2008. Galectin-1 promotes HIV-1 infectivity in macrophages through stabilization of viral adsorption. </w:t>
      </w:r>
      <w:r>
        <w:rPr>
          <w:i/>
          <w:iCs/>
          <w:lang w:val="en-US"/>
        </w:rPr>
        <w:t>Virology</w:t>
      </w:r>
      <w:r>
        <w:rPr>
          <w:lang w:val="en-US"/>
        </w:rPr>
        <w:t>, 371(1), pp.121–129.</w:t>
      </w:r>
    </w:p>
    <w:p>
      <w:pPr>
        <w:pStyle w:val="Bibliography"/>
        <w:rPr/>
      </w:pPr>
      <w:r>
        <w:rPr>
          <w:lang w:val="en-US"/>
        </w:rPr>
        <w:t xml:space="preserve">Moll, M. et al., 2009. Severe functional impairment and elevated PD-1 expression in CD1d-restricted NKT cells retained during chronic HIV-1 infection. </w:t>
      </w:r>
      <w:r>
        <w:rPr>
          <w:i/>
          <w:iCs/>
          <w:lang w:val="en-US"/>
        </w:rPr>
        <w:t>European Journal of Immunology</w:t>
      </w:r>
      <w:r>
        <w:rPr>
          <w:lang w:val="en-US"/>
        </w:rPr>
        <w:t>, 39(3), pp.902–911.</w:t>
      </w:r>
    </w:p>
    <w:p>
      <w:pPr>
        <w:pStyle w:val="Bibliography"/>
        <w:rPr/>
      </w:pPr>
      <w:r>
        <w:rPr>
          <w:lang w:val="en-US"/>
        </w:rPr>
        <w:t xml:space="preserve">Mortier, E. et al., 2009. Macrophage- and dendritic-cell-derived interleukin-15 receptor alpha supports homeostasis of distinct CD8+ T cell subsets. </w:t>
      </w:r>
      <w:r>
        <w:rPr>
          <w:i/>
          <w:iCs/>
          <w:lang w:val="en-US"/>
        </w:rPr>
        <w:t>Immunity</w:t>
      </w:r>
      <w:r>
        <w:rPr>
          <w:lang w:val="en-US"/>
        </w:rPr>
        <w:t>, 31(5), pp.811–822.</w:t>
      </w:r>
    </w:p>
    <w:p>
      <w:pPr>
        <w:pStyle w:val="Bibliography"/>
        <w:rPr/>
      </w:pPr>
      <w:r>
        <w:rPr>
          <w:lang w:val="en-US"/>
        </w:rPr>
        <w:t xml:space="preserve">Münch, J. et al., 2007. Semen-derived amyloid fibrils drastically enhance HIV infection. </w:t>
      </w:r>
      <w:r>
        <w:rPr>
          <w:i/>
          <w:iCs/>
          <w:lang w:val="en-US"/>
        </w:rPr>
        <w:t>Cell</w:t>
      </w:r>
      <w:r>
        <w:rPr>
          <w:lang w:val="en-US"/>
        </w:rPr>
        <w:t>, 131(6), pp.1059–1071.</w:t>
      </w:r>
    </w:p>
    <w:p>
      <w:pPr>
        <w:pStyle w:val="Bibliography"/>
        <w:rPr/>
      </w:pPr>
      <w:r>
        <w:rPr>
          <w:lang w:val="en-US"/>
        </w:rPr>
        <w:t xml:space="preserve">Reinwald, S. et al., 2008. CD83 Expression in CD4+ T Cells Modulates Inflammation and Autoimmunity. </w:t>
      </w:r>
      <w:r>
        <w:rPr>
          <w:i/>
          <w:iCs/>
          <w:lang w:val="en-US"/>
        </w:rPr>
        <w:t>The Journal of Immunology</w:t>
      </w:r>
      <w:r>
        <w:rPr>
          <w:lang w:val="en-US"/>
        </w:rPr>
        <w:t>, 180(9), pp.5890–5897.</w:t>
      </w:r>
    </w:p>
    <w:p>
      <w:pPr>
        <w:pStyle w:val="Bibliography"/>
        <w:rPr/>
      </w:pPr>
      <w:r>
        <w:rPr>
          <w:lang w:val="en-US"/>
        </w:rPr>
        <w:t xml:space="preserve">Rissoan, M.-C. et al., 2002. Subtractive hybridization reveals the expression of immunoglobulinlike transcript 7, Eph-B1, granzyme B, and 3 novel transcripts in human plasmacytoid dendritic cells. </w:t>
      </w:r>
      <w:r>
        <w:rPr>
          <w:i/>
          <w:iCs/>
          <w:lang w:val="en-US"/>
        </w:rPr>
        <w:t>Blood</w:t>
      </w:r>
      <w:r>
        <w:rPr>
          <w:lang w:val="en-US"/>
        </w:rPr>
        <w:t>, 100(9), pp.3295–3303.</w:t>
      </w:r>
    </w:p>
    <w:p>
      <w:pPr>
        <w:pStyle w:val="Bibliography"/>
        <w:rPr/>
      </w:pPr>
      <w:r>
        <w:rPr>
          <w:lang w:val="en-US"/>
        </w:rPr>
        <w:t xml:space="preserve">Sabado, R.L. et al., 2010. Evidence of dysregulation of dendritic cells in primary HIV infection. </w:t>
      </w:r>
      <w:r>
        <w:rPr>
          <w:i/>
          <w:iCs/>
          <w:lang w:val="en-US"/>
        </w:rPr>
        <w:t>Blood</w:t>
      </w:r>
      <w:r>
        <w:rPr>
          <w:lang w:val="en-US"/>
        </w:rPr>
        <w:t>, 116(19), pp.3839–3852.</w:t>
      </w:r>
    </w:p>
    <w:p>
      <w:pPr>
        <w:pStyle w:val="Bibliography"/>
        <w:rPr/>
      </w:pPr>
      <w:r>
        <w:rPr>
          <w:lang w:val="en-US"/>
        </w:rPr>
        <w:t xml:space="preserve">Sato, N. et al., 2007. The IL-15/IL-15R? on cell surfaces enables sustained IL-15 activity and contributes to the long survival of CD8 memory T cells. </w:t>
      </w:r>
      <w:r>
        <w:rPr>
          <w:i/>
          <w:iCs/>
          <w:lang w:val="en-US"/>
        </w:rPr>
        <w:t>Proceedings of the National Academy of Sciences of the United States of America</w:t>
      </w:r>
      <w:r>
        <w:rPr>
          <w:lang w:val="en-US"/>
        </w:rPr>
        <w:t>, 104(2), pp.588–593.</w:t>
      </w:r>
    </w:p>
    <w:p>
      <w:pPr>
        <w:pStyle w:val="Bibliography"/>
        <w:rPr/>
      </w:pPr>
      <w:r>
        <w:rPr>
          <w:lang w:val="en-US"/>
        </w:rPr>
        <w:t xml:space="preserve">Sensken, S.-C. et al., 2011. Local Inactivation of Sphingosine 1-Phosphate in Lymph Nodes Induces Lymphopenia. </w:t>
      </w:r>
      <w:r>
        <w:rPr>
          <w:i/>
          <w:iCs/>
          <w:lang w:val="en-US"/>
        </w:rPr>
        <w:t>The Journal of Immunology</w:t>
      </w:r>
      <w:r>
        <w:rPr>
          <w:lang w:val="en-US"/>
        </w:rPr>
        <w:t>, 186(6), pp.3432–3440.</w:t>
      </w:r>
    </w:p>
    <w:p>
      <w:pPr>
        <w:pStyle w:val="Bibliography"/>
        <w:rPr/>
      </w:pPr>
      <w:r>
        <w:rPr>
          <w:lang w:val="en-US"/>
        </w:rPr>
        <w:t xml:space="preserve">Shankar, E.M. et al., 2011. Expression of a broad array of negative costimulatory molecules and Blimp-1 in T cells following priming by HIV-1 pulsed dendritic cells. </w:t>
      </w:r>
      <w:r>
        <w:rPr>
          <w:i/>
          <w:iCs/>
          <w:lang w:val="en-US"/>
        </w:rPr>
        <w:t>Molecular Medicine (Cambridge, Mass.)</w:t>
      </w:r>
      <w:r>
        <w:rPr>
          <w:lang w:val="en-US"/>
        </w:rPr>
        <w:t>, 17(3-4), pp.229–240.</w:t>
      </w:r>
    </w:p>
    <w:p>
      <w:pPr>
        <w:pStyle w:val="Bibliography"/>
        <w:rPr/>
      </w:pPr>
      <w:r>
        <w:rPr>
          <w:lang w:val="en-US"/>
        </w:rPr>
        <w:t xml:space="preserve">Soto, P.C. et al., 2013. Cell-intrinsic mechanism involving Siglec-5 associated with divergent outcomes of HIV-1 infection in human and chimpanzee CD4 T cells. </w:t>
      </w:r>
      <w:r>
        <w:rPr>
          <w:i/>
          <w:iCs/>
          <w:lang w:val="en-US"/>
        </w:rPr>
        <w:t>Journal of Molecular Medicine (Berlin, Germany)</w:t>
      </w:r>
      <w:r>
        <w:rPr>
          <w:lang w:val="en-US"/>
        </w:rPr>
        <w:t>, 91(2), pp.261–270.</w:t>
      </w:r>
    </w:p>
    <w:p>
      <w:pPr>
        <w:pStyle w:val="Bibliography"/>
        <w:rPr/>
      </w:pPr>
      <w:r>
        <w:rPr>
          <w:lang w:val="en-US"/>
        </w:rPr>
        <w:t xml:space="preserve">Spiegel, S. &amp; Milstien, S., 2011. The outs and the ins of sphingosine-1-phosphate in immunity. </w:t>
      </w:r>
      <w:r>
        <w:rPr>
          <w:i/>
          <w:iCs/>
          <w:lang w:val="en-US"/>
        </w:rPr>
        <w:t>Nature Reviews Immunology</w:t>
      </w:r>
      <w:r>
        <w:rPr>
          <w:lang w:val="en-US"/>
        </w:rPr>
        <w:t>, 11(6), pp.403–415.</w:t>
      </w:r>
    </w:p>
    <w:p>
      <w:pPr>
        <w:pStyle w:val="Bibliography"/>
        <w:rPr/>
      </w:pPr>
      <w:r>
        <w:rPr>
          <w:lang w:val="en-US"/>
        </w:rPr>
        <w:t xml:space="preserve">Tan, R. et al., 2013. Nef interaction with actin compromises human podocyte actin cytoskeletal integrity. </w:t>
      </w:r>
      <w:r>
        <w:rPr>
          <w:i/>
          <w:iCs/>
          <w:lang w:val="en-US"/>
        </w:rPr>
        <w:t>Experimental and Molecular Pathology</w:t>
      </w:r>
      <w:r>
        <w:rPr>
          <w:lang w:val="en-US"/>
        </w:rPr>
        <w:t>, 94(1), pp.51–57.</w:t>
      </w:r>
    </w:p>
    <w:p>
      <w:pPr>
        <w:pStyle w:val="Bibliography"/>
        <w:rPr/>
      </w:pPr>
      <w:r>
        <w:rPr>
          <w:lang w:val="en-US"/>
        </w:rPr>
        <w:t xml:space="preserve">Temerozo, J.R. et al., 2013. Macrophage Resistance to HIV-1 Infection Is Enhanced by the Neuropeptides VIP and PACAP. </w:t>
      </w:r>
      <w:r>
        <w:rPr>
          <w:i/>
          <w:iCs/>
          <w:lang w:val="en-US"/>
        </w:rPr>
        <w:t>PloS One</w:t>
      </w:r>
      <w:r>
        <w:rPr>
          <w:lang w:val="en-US"/>
        </w:rPr>
        <w:t>, 8(6), p.e67701.</w:t>
      </w:r>
    </w:p>
    <w:p>
      <w:pPr>
        <w:pStyle w:val="Bibliography"/>
        <w:rPr/>
      </w:pPr>
      <w:r>
        <w:rPr>
          <w:lang w:val="en-US"/>
        </w:rPr>
        <w:t xml:space="preserve">Vassena, L. et al., 2013. The human immunodeficiency virus type 1 Vpr protein upregulates PVR via activation of the ATR-mediated DNA damage response pathway. </w:t>
      </w:r>
      <w:r>
        <w:rPr>
          <w:i/>
          <w:iCs/>
          <w:lang w:val="en-US"/>
        </w:rPr>
        <w:t>The Journal of General Virology</w:t>
      </w:r>
      <w:r>
        <w:rPr>
          <w:lang w:val="en-US"/>
        </w:rPr>
        <w:t>, 94(Pt 12), pp.2664–2669.</w:t>
      </w:r>
    </w:p>
    <w:p>
      <w:pPr>
        <w:pStyle w:val="Bibliography"/>
        <w:rPr/>
      </w:pPr>
      <w:r>
        <w:rPr>
          <w:lang w:val="en-US"/>
        </w:rPr>
        <w:t xml:space="preserve">Wang, X. &amp; Lewis, D.E., 2001. CD86 expression correlates with amounts of HIV produced by macrophages in vitro. </w:t>
      </w:r>
      <w:r>
        <w:rPr>
          <w:i/>
          <w:iCs/>
          <w:lang w:val="en-US"/>
        </w:rPr>
        <w:t>Journal of Leukocyte Biology</w:t>
      </w:r>
      <w:r>
        <w:rPr>
          <w:lang w:val="en-US"/>
        </w:rPr>
        <w:t>, 69(3), pp.405–413.</w:t>
      </w:r>
    </w:p>
    <w:p>
      <w:pPr>
        <w:pStyle w:val="Bibliography"/>
        <w:rPr/>
      </w:pPr>
      <w:r>
        <w:rPr>
          <w:lang w:val="en-US"/>
        </w:rPr>
        <w:t xml:space="preserve">Ward, J. et al., 2007. HIV modulates the expression of ligands important in triggering natural killer cell cytotoxic responses on infected primary T-cell blasts. </w:t>
      </w:r>
      <w:r>
        <w:rPr>
          <w:i/>
          <w:iCs/>
          <w:lang w:val="en-US"/>
        </w:rPr>
        <w:t>Blood</w:t>
      </w:r>
      <w:r>
        <w:rPr>
          <w:lang w:val="en-US"/>
        </w:rPr>
        <w:t>, 110(4), pp.1207–1214.</w:t>
      </w:r>
    </w:p>
    <w:p>
      <w:pPr>
        <w:pStyle w:val="Bibliography"/>
        <w:rPr/>
      </w:pPr>
      <w:r>
        <w:rPr>
          <w:lang w:val="en-US"/>
        </w:rPr>
        <w:t xml:space="preserve">Wilflingseder, D. et al., 2004. HIV-1-induced migration of monocyte-derived dendritic cells is associated with differential activation of MAPK pathways. </w:t>
      </w:r>
      <w:r>
        <w:rPr>
          <w:i/>
          <w:iCs/>
          <w:lang w:val="en-US"/>
        </w:rPr>
        <w:t>Journal of Immunology (Baltimore, Md.: 1950)</w:t>
      </w:r>
      <w:r>
        <w:rPr>
          <w:lang w:val="en-US"/>
        </w:rPr>
        <w:t>, 173(12), pp.7497–7505.</w:t>
      </w:r>
    </w:p>
    <w:p>
      <w:pPr>
        <w:pStyle w:val="Bibliography"/>
        <w:rPr/>
      </w:pPr>
      <w:r>
        <w:rPr>
          <w:lang w:val="en-US"/>
        </w:rPr>
        <w:t xml:space="preserve">De Witte, L. et al., 2007. Syndecan-3 is a dendritic cell-specific attachment receptor for HIV-1. </w:t>
      </w:r>
      <w:r>
        <w:rPr>
          <w:i/>
          <w:iCs/>
          <w:lang w:val="en-US"/>
        </w:rPr>
        <w:t>Proceedings of the National Academy of Sciences of the United States of America</w:t>
      </w:r>
      <w:r>
        <w:rPr>
          <w:lang w:val="en-US"/>
        </w:rPr>
        <w:t>, 104(49), pp.19464–19469.</w:t>
      </w:r>
    </w:p>
    <w:p>
      <w:pPr>
        <w:pStyle w:val="Caption"/>
        <w:spacing w:before="120" w:after="120"/>
        <w:rPr>
          <w:lang w:val="en-US"/>
        </w:rPr>
      </w:pPr>
      <w:r/>
      <w:r>
        <w:rPr>
          <w:lang w:val="en-US"/>
        </w:rPr>
        <w:fldChar w:fldCharType="end"/>
      </w:r>
      <w:r>
        <w:rPr>
          <w:lang w:val="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ftr>
</file>

<file path=word/settings.xml><?xml version="1.0" encoding="utf-8"?>
<w:settings xmlns:w="http://schemas.openxmlformats.org/wordprocessingml/2006/main">
  <w:zoom w:percent="97"/>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Times New Roman"/>
      <w:color w:val="auto"/>
      <w:kern w:val="2"/>
      <w:sz w:val="24"/>
      <w:szCs w:val="24"/>
      <w:lang w:val="en-AU" w:eastAsia="zh-CN" w:bidi="hi-I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13" w:leader="none"/>
        <w:tab w:val="right" w:pos="9026" w:leader="none"/>
      </w:tabs>
    </w:pPr>
    <w:rPr/>
  </w:style>
  <w:style w:type="paragraph" w:styleId="Bibliography">
    <w:name w:val="Bibliography"/>
    <w:basedOn w:val="Normal"/>
    <w:next w:val="Normal"/>
    <w:qFormat/>
    <w:pPr>
      <w:spacing w:before="0" w:after="240"/>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03:28:00Z</dcterms:created>
  <dc:creator>Paul Cameron</dc:creator>
  <dc:description/>
  <cp:keywords/>
  <dc:language>en-US</dc:language>
  <cp:lastModifiedBy>Paul Cameron</cp:lastModifiedBy>
  <dcterms:modified xsi:type="dcterms:W3CDTF">2015-04-13T06:1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8KWfLQiI"/&gt;&lt;style id="http://www.zotero.org/styles/harvard1"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